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C56856" w14:textId="4C3BEC7B" w:rsidR="00BC1839" w:rsidRPr="00687805" w:rsidRDefault="002D78A8" w:rsidP="00BC1839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Additional File </w:t>
      </w:r>
      <w:r w:rsidR="003A7E58">
        <w:rPr>
          <w:rFonts w:ascii="Times New Roman" w:hAnsi="Times New Roman" w:cs="Times New Roman"/>
          <w:b/>
        </w:rPr>
        <w:t>3</w:t>
      </w:r>
      <w:r w:rsidR="00BC1839" w:rsidRPr="00687805">
        <w:rPr>
          <w:rFonts w:ascii="Times New Roman" w:hAnsi="Times New Roman" w:cs="Times New Roman"/>
          <w:b/>
        </w:rPr>
        <w:br/>
      </w:r>
      <w:r w:rsidR="00BC1839" w:rsidRPr="00687805">
        <w:rPr>
          <w:rFonts w:ascii="Times New Roman" w:hAnsi="Times New Roman" w:cs="Times New Roman"/>
        </w:rPr>
        <w:t xml:space="preserve">Bivariate Mean scores </w:t>
      </w:r>
      <w:r w:rsidR="00857DCB" w:rsidRPr="00687805">
        <w:rPr>
          <w:rFonts w:ascii="Times New Roman" w:hAnsi="Times New Roman" w:cs="Times New Roman"/>
        </w:rPr>
        <w:t xml:space="preserve">and Effect Size </w:t>
      </w:r>
      <w:r w:rsidR="00BC1839" w:rsidRPr="00687805">
        <w:rPr>
          <w:rFonts w:ascii="Times New Roman" w:hAnsi="Times New Roman" w:cs="Times New Roman"/>
        </w:rPr>
        <w:t xml:space="preserve">for Health Literacy Questionnaire domains across demographic </w:t>
      </w:r>
      <w:r w:rsidR="00CC70F5">
        <w:rPr>
          <w:rFonts w:ascii="Times New Roman" w:hAnsi="Times New Roman" w:cs="Times New Roman"/>
        </w:rPr>
        <w:t xml:space="preserve">and health </w:t>
      </w:r>
      <w:r w:rsidR="00BC1839" w:rsidRPr="00687805">
        <w:rPr>
          <w:rFonts w:ascii="Times New Roman" w:hAnsi="Times New Roman" w:cs="Times New Roman"/>
        </w:rPr>
        <w:t>characteristics.</w:t>
      </w:r>
    </w:p>
    <w:tbl>
      <w:tblPr>
        <w:tblStyle w:val="TableGrid"/>
        <w:tblW w:w="14737" w:type="dxa"/>
        <w:tblLook w:val="04A0" w:firstRow="1" w:lastRow="0" w:firstColumn="1" w:lastColumn="0" w:noHBand="0" w:noVBand="1"/>
      </w:tblPr>
      <w:tblGrid>
        <w:gridCol w:w="1242"/>
        <w:gridCol w:w="1447"/>
        <w:gridCol w:w="1417"/>
        <w:gridCol w:w="1418"/>
        <w:gridCol w:w="1417"/>
        <w:gridCol w:w="1559"/>
        <w:gridCol w:w="1560"/>
        <w:gridCol w:w="1559"/>
        <w:gridCol w:w="1516"/>
        <w:gridCol w:w="1602"/>
      </w:tblGrid>
      <w:tr w:rsidR="00BC1839" w:rsidRPr="00687805" w14:paraId="73DC0A2A" w14:textId="77777777" w:rsidTr="00E32978">
        <w:tc>
          <w:tcPr>
            <w:tcW w:w="14737" w:type="dxa"/>
            <w:gridSpan w:val="10"/>
            <w:shd w:val="clear" w:color="auto" w:fill="auto"/>
          </w:tcPr>
          <w:p w14:paraId="2740968B" w14:textId="77777777" w:rsidR="00BC1839" w:rsidRPr="00687805" w:rsidRDefault="00BC1839" w:rsidP="0068780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87805">
              <w:rPr>
                <w:rFonts w:ascii="Times New Roman" w:hAnsi="Times New Roman" w:cs="Times New Roman"/>
                <w:b/>
              </w:rPr>
              <w:t>Health Literacy Questionnaire domains</w:t>
            </w:r>
          </w:p>
        </w:tc>
      </w:tr>
      <w:tr w:rsidR="00BC1839" w:rsidRPr="00687805" w14:paraId="089D0C75" w14:textId="77777777" w:rsidTr="00E32978">
        <w:tc>
          <w:tcPr>
            <w:tcW w:w="1242" w:type="dxa"/>
            <w:tcBorders>
              <w:right w:val="nil"/>
            </w:tcBorders>
          </w:tcPr>
          <w:p w14:paraId="5B7EEBE3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7" w:type="dxa"/>
            <w:tcBorders>
              <w:left w:val="nil"/>
            </w:tcBorders>
          </w:tcPr>
          <w:p w14:paraId="2F2C3C68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1.Healthcare provider support</w:t>
            </w:r>
          </w:p>
          <w:p w14:paraId="4F162C8F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</w:p>
          <w:p w14:paraId="20B84E6E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</w:p>
          <w:p w14:paraId="59A59BB0" w14:textId="4DEE051A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Mean</w:t>
            </w:r>
            <w:r w:rsidR="006664D8" w:rsidRPr="00687805">
              <w:rPr>
                <w:rFonts w:ascii="Times New Roman" w:hAnsi="Times New Roman" w:cs="Times New Roman"/>
              </w:rPr>
              <w:t xml:space="preserve"> </w:t>
            </w:r>
            <w:r w:rsidRPr="00687805">
              <w:rPr>
                <w:rFonts w:ascii="Times New Roman" w:hAnsi="Times New Roman" w:cs="Times New Roman"/>
              </w:rPr>
              <w:t>(SD),</w:t>
            </w:r>
          </w:p>
          <w:p w14:paraId="4152A4F3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[95% CI]</w:t>
            </w:r>
          </w:p>
        </w:tc>
        <w:tc>
          <w:tcPr>
            <w:tcW w:w="1417" w:type="dxa"/>
          </w:tcPr>
          <w:p w14:paraId="1A8EDB57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2.Having sufficient health information</w:t>
            </w:r>
          </w:p>
          <w:p w14:paraId="75816302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</w:p>
          <w:p w14:paraId="7FC02BB9" w14:textId="3F4684AC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Mean</w:t>
            </w:r>
            <w:r w:rsidR="006664D8" w:rsidRPr="00687805">
              <w:rPr>
                <w:rFonts w:ascii="Times New Roman" w:hAnsi="Times New Roman" w:cs="Times New Roman"/>
              </w:rPr>
              <w:t xml:space="preserve"> </w:t>
            </w:r>
            <w:r w:rsidRPr="00687805">
              <w:rPr>
                <w:rFonts w:ascii="Times New Roman" w:hAnsi="Times New Roman" w:cs="Times New Roman"/>
              </w:rPr>
              <w:t>(SD),</w:t>
            </w:r>
          </w:p>
          <w:p w14:paraId="0A5A5CE9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[95% CI]</w:t>
            </w:r>
          </w:p>
        </w:tc>
        <w:tc>
          <w:tcPr>
            <w:tcW w:w="1418" w:type="dxa"/>
          </w:tcPr>
          <w:p w14:paraId="47AAFE22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3.Actively managing health</w:t>
            </w:r>
          </w:p>
          <w:p w14:paraId="05E42DA1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</w:p>
          <w:p w14:paraId="1DB733B6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</w:p>
          <w:p w14:paraId="184785C4" w14:textId="0F5C91B4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Mean</w:t>
            </w:r>
            <w:r w:rsidR="006664D8" w:rsidRPr="00687805">
              <w:rPr>
                <w:rFonts w:ascii="Times New Roman" w:hAnsi="Times New Roman" w:cs="Times New Roman"/>
              </w:rPr>
              <w:t xml:space="preserve"> </w:t>
            </w:r>
            <w:r w:rsidRPr="00687805">
              <w:rPr>
                <w:rFonts w:ascii="Times New Roman" w:hAnsi="Times New Roman" w:cs="Times New Roman"/>
              </w:rPr>
              <w:t>(SD),</w:t>
            </w:r>
          </w:p>
          <w:p w14:paraId="0AE36FF8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[95% CI]</w:t>
            </w:r>
          </w:p>
        </w:tc>
        <w:tc>
          <w:tcPr>
            <w:tcW w:w="1417" w:type="dxa"/>
          </w:tcPr>
          <w:p w14:paraId="524B46AC" w14:textId="1BC2258D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4.Social support</w:t>
            </w:r>
            <w:r w:rsidR="00E32978" w:rsidRPr="00687805">
              <w:rPr>
                <w:rFonts w:ascii="Times New Roman" w:hAnsi="Times New Roman" w:cs="Times New Roman"/>
              </w:rPr>
              <w:t xml:space="preserve"> for health</w:t>
            </w:r>
          </w:p>
          <w:p w14:paraId="2CE31C90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</w:p>
          <w:p w14:paraId="1FCB7F41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</w:p>
          <w:p w14:paraId="5CDDAA44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</w:p>
          <w:p w14:paraId="3ED9E1BF" w14:textId="6D4E6A59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Mean</w:t>
            </w:r>
            <w:r w:rsidR="006664D8" w:rsidRPr="00687805">
              <w:rPr>
                <w:rFonts w:ascii="Times New Roman" w:hAnsi="Times New Roman" w:cs="Times New Roman"/>
              </w:rPr>
              <w:t xml:space="preserve"> </w:t>
            </w:r>
            <w:r w:rsidRPr="00687805">
              <w:rPr>
                <w:rFonts w:ascii="Times New Roman" w:hAnsi="Times New Roman" w:cs="Times New Roman"/>
              </w:rPr>
              <w:t>(SD),</w:t>
            </w:r>
          </w:p>
          <w:p w14:paraId="47B63D92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[95% CI]</w:t>
            </w:r>
          </w:p>
        </w:tc>
        <w:tc>
          <w:tcPr>
            <w:tcW w:w="1559" w:type="dxa"/>
          </w:tcPr>
          <w:p w14:paraId="3564D412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5.Critical appraisal</w:t>
            </w:r>
          </w:p>
          <w:p w14:paraId="78287BB2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</w:p>
          <w:p w14:paraId="441E4E9B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</w:p>
          <w:p w14:paraId="59BA5C5C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</w:p>
          <w:p w14:paraId="5D761D45" w14:textId="7452CEDE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Mean</w:t>
            </w:r>
            <w:r w:rsidR="006664D8" w:rsidRPr="00687805">
              <w:rPr>
                <w:rFonts w:ascii="Times New Roman" w:hAnsi="Times New Roman" w:cs="Times New Roman"/>
              </w:rPr>
              <w:t xml:space="preserve"> </w:t>
            </w:r>
            <w:r w:rsidRPr="00687805">
              <w:rPr>
                <w:rFonts w:ascii="Times New Roman" w:hAnsi="Times New Roman" w:cs="Times New Roman"/>
              </w:rPr>
              <w:t>(SD),</w:t>
            </w:r>
          </w:p>
          <w:p w14:paraId="174DD6D5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[95% CI]</w:t>
            </w:r>
          </w:p>
        </w:tc>
        <w:tc>
          <w:tcPr>
            <w:tcW w:w="1560" w:type="dxa"/>
          </w:tcPr>
          <w:p w14:paraId="20375909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6.Active engagement with healthcare providers</w:t>
            </w:r>
          </w:p>
          <w:p w14:paraId="065F75D4" w14:textId="27D7024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Mean</w:t>
            </w:r>
            <w:r w:rsidR="006664D8" w:rsidRPr="00687805">
              <w:rPr>
                <w:rFonts w:ascii="Times New Roman" w:hAnsi="Times New Roman" w:cs="Times New Roman"/>
              </w:rPr>
              <w:t xml:space="preserve"> </w:t>
            </w:r>
            <w:r w:rsidRPr="00687805">
              <w:rPr>
                <w:rFonts w:ascii="Times New Roman" w:hAnsi="Times New Roman" w:cs="Times New Roman"/>
              </w:rPr>
              <w:t>(SD),</w:t>
            </w:r>
          </w:p>
          <w:p w14:paraId="17380B67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[95% CI]</w:t>
            </w:r>
          </w:p>
        </w:tc>
        <w:tc>
          <w:tcPr>
            <w:tcW w:w="1559" w:type="dxa"/>
          </w:tcPr>
          <w:p w14:paraId="5C1A2989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7.Navigating the healthcare system</w:t>
            </w:r>
          </w:p>
          <w:p w14:paraId="72B852AB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</w:p>
          <w:p w14:paraId="24486B86" w14:textId="77777777" w:rsidR="00F31BEE" w:rsidRPr="00687805" w:rsidRDefault="00F31BEE" w:rsidP="00687805">
            <w:pPr>
              <w:rPr>
                <w:rFonts w:ascii="Times New Roman" w:hAnsi="Times New Roman" w:cs="Times New Roman"/>
              </w:rPr>
            </w:pPr>
          </w:p>
          <w:p w14:paraId="0951C1D5" w14:textId="7E7F195C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Mean</w:t>
            </w:r>
            <w:r w:rsidR="006664D8" w:rsidRPr="00687805">
              <w:rPr>
                <w:rFonts w:ascii="Times New Roman" w:hAnsi="Times New Roman" w:cs="Times New Roman"/>
              </w:rPr>
              <w:t xml:space="preserve"> </w:t>
            </w:r>
            <w:r w:rsidRPr="00687805">
              <w:rPr>
                <w:rFonts w:ascii="Times New Roman" w:hAnsi="Times New Roman" w:cs="Times New Roman"/>
              </w:rPr>
              <w:t>(SD),</w:t>
            </w:r>
          </w:p>
          <w:p w14:paraId="2085CD2A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[95% CI]</w:t>
            </w:r>
          </w:p>
        </w:tc>
        <w:tc>
          <w:tcPr>
            <w:tcW w:w="1516" w:type="dxa"/>
          </w:tcPr>
          <w:p w14:paraId="481C945B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8.Ability to find good health information</w:t>
            </w:r>
          </w:p>
          <w:p w14:paraId="0B744792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</w:p>
          <w:p w14:paraId="06EA5DB8" w14:textId="6CFCC7C5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Mean</w:t>
            </w:r>
            <w:r w:rsidR="006664D8" w:rsidRPr="00687805">
              <w:rPr>
                <w:rFonts w:ascii="Times New Roman" w:hAnsi="Times New Roman" w:cs="Times New Roman"/>
              </w:rPr>
              <w:t xml:space="preserve"> </w:t>
            </w:r>
            <w:r w:rsidRPr="00687805">
              <w:rPr>
                <w:rFonts w:ascii="Times New Roman" w:hAnsi="Times New Roman" w:cs="Times New Roman"/>
              </w:rPr>
              <w:t>(SD),</w:t>
            </w:r>
          </w:p>
          <w:p w14:paraId="681A1FBA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[95% CI]</w:t>
            </w:r>
          </w:p>
        </w:tc>
        <w:tc>
          <w:tcPr>
            <w:tcW w:w="1602" w:type="dxa"/>
          </w:tcPr>
          <w:p w14:paraId="4D401223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9.Reading and understanding health information</w:t>
            </w:r>
          </w:p>
          <w:p w14:paraId="0130F32F" w14:textId="77777777" w:rsidR="006664D8" w:rsidRPr="00687805" w:rsidRDefault="006664D8" w:rsidP="00687805">
            <w:pPr>
              <w:rPr>
                <w:rFonts w:ascii="Times New Roman" w:hAnsi="Times New Roman" w:cs="Times New Roman"/>
              </w:rPr>
            </w:pPr>
          </w:p>
          <w:p w14:paraId="2E04B450" w14:textId="3888B964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Mean</w:t>
            </w:r>
            <w:r w:rsidR="006664D8" w:rsidRPr="00687805">
              <w:rPr>
                <w:rFonts w:ascii="Times New Roman" w:hAnsi="Times New Roman" w:cs="Times New Roman"/>
              </w:rPr>
              <w:t xml:space="preserve"> </w:t>
            </w:r>
            <w:r w:rsidRPr="00687805">
              <w:rPr>
                <w:rFonts w:ascii="Times New Roman" w:hAnsi="Times New Roman" w:cs="Times New Roman"/>
              </w:rPr>
              <w:t>(SD),</w:t>
            </w:r>
          </w:p>
          <w:p w14:paraId="0586349D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[95% CI]</w:t>
            </w:r>
          </w:p>
        </w:tc>
      </w:tr>
      <w:tr w:rsidR="00BC1839" w:rsidRPr="00687805" w14:paraId="1B2B8915" w14:textId="77777777" w:rsidTr="00E32978">
        <w:tc>
          <w:tcPr>
            <w:tcW w:w="14737" w:type="dxa"/>
            <w:gridSpan w:val="10"/>
            <w:shd w:val="clear" w:color="auto" w:fill="auto"/>
          </w:tcPr>
          <w:p w14:paraId="0BF3986F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  <w:b/>
              </w:rPr>
              <w:t>Gender</w:t>
            </w:r>
          </w:p>
        </w:tc>
      </w:tr>
      <w:tr w:rsidR="00BC1839" w:rsidRPr="00687805" w14:paraId="3589D95B" w14:textId="77777777" w:rsidTr="00E32978">
        <w:tc>
          <w:tcPr>
            <w:tcW w:w="1242" w:type="dxa"/>
          </w:tcPr>
          <w:p w14:paraId="7036AB4A" w14:textId="77777777" w:rsidR="00BC1839" w:rsidRPr="00687805" w:rsidRDefault="00BC1839" w:rsidP="00687805">
            <w:pPr>
              <w:rPr>
                <w:rFonts w:ascii="Times New Roman" w:hAnsi="Times New Roman" w:cs="Times New Roman"/>
                <w:i/>
              </w:rPr>
            </w:pPr>
            <w:r w:rsidRPr="00687805">
              <w:rPr>
                <w:rFonts w:ascii="Times New Roman" w:hAnsi="Times New Roman" w:cs="Times New Roman"/>
                <w:i/>
              </w:rPr>
              <w:t>Male</w:t>
            </w:r>
          </w:p>
          <w:p w14:paraId="7C562CB7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(Ref. category)</w:t>
            </w:r>
          </w:p>
        </w:tc>
        <w:tc>
          <w:tcPr>
            <w:tcW w:w="1447" w:type="dxa"/>
          </w:tcPr>
          <w:p w14:paraId="10FE6BFC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2.72 (0.52)</w:t>
            </w:r>
          </w:p>
          <w:p w14:paraId="0B814DA2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[2.63, 2.82]</w:t>
            </w:r>
          </w:p>
        </w:tc>
        <w:tc>
          <w:tcPr>
            <w:tcW w:w="1417" w:type="dxa"/>
          </w:tcPr>
          <w:p w14:paraId="7A8C0455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2.53 (0.51)</w:t>
            </w:r>
          </w:p>
          <w:p w14:paraId="688F31D4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[2.43, 2.63]</w:t>
            </w:r>
          </w:p>
        </w:tc>
        <w:tc>
          <w:tcPr>
            <w:tcW w:w="1418" w:type="dxa"/>
          </w:tcPr>
          <w:p w14:paraId="58778315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2.60 (0.48)</w:t>
            </w:r>
          </w:p>
          <w:p w14:paraId="7BEC9A23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[2.51, 2.69]</w:t>
            </w:r>
          </w:p>
        </w:tc>
        <w:tc>
          <w:tcPr>
            <w:tcW w:w="1417" w:type="dxa"/>
          </w:tcPr>
          <w:p w14:paraId="3EE224EE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2.81 (0.57)</w:t>
            </w:r>
          </w:p>
          <w:p w14:paraId="04AF8DD0" w14:textId="6662BFF5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[2.71,</w:t>
            </w:r>
            <w:r w:rsidR="008F6C0A">
              <w:rPr>
                <w:rFonts w:ascii="Times New Roman" w:hAnsi="Times New Roman" w:cs="Times New Roman"/>
              </w:rPr>
              <w:t xml:space="preserve"> </w:t>
            </w:r>
            <w:r w:rsidRPr="00687805">
              <w:rPr>
                <w:rFonts w:ascii="Times New Roman" w:hAnsi="Times New Roman" w:cs="Times New Roman"/>
              </w:rPr>
              <w:t>2.91]</w:t>
            </w:r>
          </w:p>
        </w:tc>
        <w:tc>
          <w:tcPr>
            <w:tcW w:w="1559" w:type="dxa"/>
          </w:tcPr>
          <w:p w14:paraId="5DE025C0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2.34 (0.52)</w:t>
            </w:r>
          </w:p>
          <w:p w14:paraId="7B1511A2" w14:textId="0DD95A1D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[2.24,</w:t>
            </w:r>
            <w:r w:rsidR="008F6C0A">
              <w:rPr>
                <w:rFonts w:ascii="Times New Roman" w:hAnsi="Times New Roman" w:cs="Times New Roman"/>
              </w:rPr>
              <w:t xml:space="preserve"> </w:t>
            </w:r>
            <w:r w:rsidRPr="00687805">
              <w:rPr>
                <w:rFonts w:ascii="Times New Roman" w:hAnsi="Times New Roman" w:cs="Times New Roman"/>
              </w:rPr>
              <w:t>2.45]</w:t>
            </w:r>
          </w:p>
        </w:tc>
        <w:tc>
          <w:tcPr>
            <w:tcW w:w="1560" w:type="dxa"/>
          </w:tcPr>
          <w:p w14:paraId="725280B7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3.08 (0.74)</w:t>
            </w:r>
          </w:p>
          <w:p w14:paraId="6220D8E6" w14:textId="756B0765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[2.95,</w:t>
            </w:r>
            <w:r w:rsidR="008F6C0A">
              <w:rPr>
                <w:rFonts w:ascii="Times New Roman" w:hAnsi="Times New Roman" w:cs="Times New Roman"/>
              </w:rPr>
              <w:t xml:space="preserve"> </w:t>
            </w:r>
            <w:r w:rsidRPr="00687805">
              <w:rPr>
                <w:rFonts w:ascii="Times New Roman" w:hAnsi="Times New Roman" w:cs="Times New Roman"/>
              </w:rPr>
              <w:t>3.22]</w:t>
            </w:r>
          </w:p>
        </w:tc>
        <w:tc>
          <w:tcPr>
            <w:tcW w:w="1559" w:type="dxa"/>
          </w:tcPr>
          <w:p w14:paraId="212DE977" w14:textId="2607B563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3.03 (0.77) [2.88,</w:t>
            </w:r>
            <w:r w:rsidR="008F6C0A">
              <w:rPr>
                <w:rFonts w:ascii="Times New Roman" w:hAnsi="Times New Roman" w:cs="Times New Roman"/>
              </w:rPr>
              <w:t xml:space="preserve"> </w:t>
            </w:r>
            <w:r w:rsidRPr="00687805">
              <w:rPr>
                <w:rFonts w:ascii="Times New Roman" w:hAnsi="Times New Roman" w:cs="Times New Roman"/>
              </w:rPr>
              <w:t>3.17]</w:t>
            </w:r>
          </w:p>
        </w:tc>
        <w:tc>
          <w:tcPr>
            <w:tcW w:w="1516" w:type="dxa"/>
          </w:tcPr>
          <w:p w14:paraId="79624202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2.82 (0.71)</w:t>
            </w:r>
          </w:p>
          <w:p w14:paraId="498B4761" w14:textId="5B651805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[2.68,</w:t>
            </w:r>
            <w:r w:rsidR="008F6C0A">
              <w:rPr>
                <w:rFonts w:ascii="Times New Roman" w:hAnsi="Times New Roman" w:cs="Times New Roman"/>
              </w:rPr>
              <w:t xml:space="preserve"> </w:t>
            </w:r>
            <w:r w:rsidRPr="00687805">
              <w:rPr>
                <w:rFonts w:ascii="Times New Roman" w:hAnsi="Times New Roman" w:cs="Times New Roman"/>
              </w:rPr>
              <w:t>2.96]</w:t>
            </w:r>
          </w:p>
        </w:tc>
        <w:tc>
          <w:tcPr>
            <w:tcW w:w="1602" w:type="dxa"/>
          </w:tcPr>
          <w:p w14:paraId="7F3E296E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2.73 (0.77)</w:t>
            </w:r>
          </w:p>
          <w:p w14:paraId="0EC84EF6" w14:textId="58816F11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[2.58,</w:t>
            </w:r>
            <w:r w:rsidR="001E4F1C">
              <w:rPr>
                <w:rFonts w:ascii="Times New Roman" w:hAnsi="Times New Roman" w:cs="Times New Roman"/>
              </w:rPr>
              <w:t xml:space="preserve"> </w:t>
            </w:r>
            <w:r w:rsidRPr="00687805">
              <w:rPr>
                <w:rFonts w:ascii="Times New Roman" w:hAnsi="Times New Roman" w:cs="Times New Roman"/>
              </w:rPr>
              <w:t>2.88]</w:t>
            </w:r>
          </w:p>
        </w:tc>
      </w:tr>
      <w:tr w:rsidR="00BC1839" w:rsidRPr="00687805" w14:paraId="403FA7B0" w14:textId="77777777" w:rsidTr="00E32978">
        <w:tc>
          <w:tcPr>
            <w:tcW w:w="1242" w:type="dxa"/>
          </w:tcPr>
          <w:p w14:paraId="0464556C" w14:textId="77777777" w:rsidR="00BC1839" w:rsidRPr="00687805" w:rsidRDefault="00BC1839" w:rsidP="00687805">
            <w:pPr>
              <w:rPr>
                <w:rFonts w:ascii="Times New Roman" w:hAnsi="Times New Roman" w:cs="Times New Roman"/>
                <w:i/>
              </w:rPr>
            </w:pPr>
            <w:r w:rsidRPr="00687805">
              <w:rPr>
                <w:rFonts w:ascii="Times New Roman" w:hAnsi="Times New Roman" w:cs="Times New Roman"/>
                <w:i/>
              </w:rPr>
              <w:t>Female</w:t>
            </w:r>
          </w:p>
        </w:tc>
        <w:tc>
          <w:tcPr>
            <w:tcW w:w="1447" w:type="dxa"/>
          </w:tcPr>
          <w:p w14:paraId="182DD027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2.80 (0.51)</w:t>
            </w:r>
          </w:p>
          <w:p w14:paraId="30971952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[2.70, 2.91]</w:t>
            </w:r>
          </w:p>
        </w:tc>
        <w:tc>
          <w:tcPr>
            <w:tcW w:w="1417" w:type="dxa"/>
          </w:tcPr>
          <w:p w14:paraId="2FB33EA0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2.66 (0.53)</w:t>
            </w:r>
          </w:p>
          <w:p w14:paraId="0A763FD1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[2.56, 2.77]</w:t>
            </w:r>
          </w:p>
        </w:tc>
        <w:tc>
          <w:tcPr>
            <w:tcW w:w="1418" w:type="dxa"/>
          </w:tcPr>
          <w:p w14:paraId="757AF789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2.68 (0.50)</w:t>
            </w:r>
          </w:p>
          <w:p w14:paraId="09772EF8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[2.58, 2.79]</w:t>
            </w:r>
          </w:p>
        </w:tc>
        <w:tc>
          <w:tcPr>
            <w:tcW w:w="1417" w:type="dxa"/>
          </w:tcPr>
          <w:p w14:paraId="3C519EA9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2.88 (0.47)</w:t>
            </w:r>
          </w:p>
          <w:p w14:paraId="22408693" w14:textId="04D0DAC3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[2.77,</w:t>
            </w:r>
            <w:r w:rsidR="008F6C0A">
              <w:rPr>
                <w:rFonts w:ascii="Times New Roman" w:hAnsi="Times New Roman" w:cs="Times New Roman"/>
              </w:rPr>
              <w:t xml:space="preserve"> </w:t>
            </w:r>
            <w:r w:rsidRPr="00687805">
              <w:rPr>
                <w:rFonts w:ascii="Times New Roman" w:hAnsi="Times New Roman" w:cs="Times New Roman"/>
              </w:rPr>
              <w:t>2.98]</w:t>
            </w:r>
          </w:p>
        </w:tc>
        <w:tc>
          <w:tcPr>
            <w:tcW w:w="1559" w:type="dxa"/>
          </w:tcPr>
          <w:p w14:paraId="20776C54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2.50 (0.58)</w:t>
            </w:r>
          </w:p>
          <w:p w14:paraId="20838B77" w14:textId="5C03473D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[2.39,</w:t>
            </w:r>
            <w:r w:rsidR="008F6C0A">
              <w:rPr>
                <w:rFonts w:ascii="Times New Roman" w:hAnsi="Times New Roman" w:cs="Times New Roman"/>
              </w:rPr>
              <w:t xml:space="preserve"> </w:t>
            </w:r>
            <w:r w:rsidRPr="00687805">
              <w:rPr>
                <w:rFonts w:ascii="Times New Roman" w:hAnsi="Times New Roman" w:cs="Times New Roman"/>
              </w:rPr>
              <w:t>2.62]</w:t>
            </w:r>
          </w:p>
        </w:tc>
        <w:tc>
          <w:tcPr>
            <w:tcW w:w="1560" w:type="dxa"/>
          </w:tcPr>
          <w:p w14:paraId="718A0980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3.21 (0.68)</w:t>
            </w:r>
          </w:p>
          <w:p w14:paraId="579B7952" w14:textId="279D639D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[3.06,</w:t>
            </w:r>
            <w:r w:rsidR="008F6C0A">
              <w:rPr>
                <w:rFonts w:ascii="Times New Roman" w:hAnsi="Times New Roman" w:cs="Times New Roman"/>
              </w:rPr>
              <w:t xml:space="preserve"> </w:t>
            </w:r>
            <w:r w:rsidRPr="00687805">
              <w:rPr>
                <w:rFonts w:ascii="Times New Roman" w:hAnsi="Times New Roman" w:cs="Times New Roman"/>
              </w:rPr>
              <w:t>3.36]</w:t>
            </w:r>
          </w:p>
        </w:tc>
        <w:tc>
          <w:tcPr>
            <w:tcW w:w="1559" w:type="dxa"/>
          </w:tcPr>
          <w:p w14:paraId="028A2884" w14:textId="10C66F02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3.24 (0.72) [3.09,</w:t>
            </w:r>
            <w:r w:rsidR="008F6C0A">
              <w:rPr>
                <w:rFonts w:ascii="Times New Roman" w:hAnsi="Times New Roman" w:cs="Times New Roman"/>
              </w:rPr>
              <w:t xml:space="preserve"> </w:t>
            </w:r>
            <w:r w:rsidRPr="00687805">
              <w:rPr>
                <w:rFonts w:ascii="Times New Roman" w:hAnsi="Times New Roman" w:cs="Times New Roman"/>
              </w:rPr>
              <w:t>3.39]</w:t>
            </w:r>
          </w:p>
        </w:tc>
        <w:tc>
          <w:tcPr>
            <w:tcW w:w="1516" w:type="dxa"/>
          </w:tcPr>
          <w:p w14:paraId="09410EBF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2.97 (0.75) [2.83, 3.13]</w:t>
            </w:r>
          </w:p>
        </w:tc>
        <w:tc>
          <w:tcPr>
            <w:tcW w:w="1602" w:type="dxa"/>
          </w:tcPr>
          <w:p w14:paraId="1FDF711C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2.93 (0.78)</w:t>
            </w:r>
          </w:p>
          <w:p w14:paraId="5A0300B9" w14:textId="6110B1CA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[2.77,</w:t>
            </w:r>
            <w:r w:rsidR="001E4F1C">
              <w:rPr>
                <w:rFonts w:ascii="Times New Roman" w:hAnsi="Times New Roman" w:cs="Times New Roman"/>
              </w:rPr>
              <w:t xml:space="preserve"> </w:t>
            </w:r>
            <w:r w:rsidRPr="00687805">
              <w:rPr>
                <w:rFonts w:ascii="Times New Roman" w:hAnsi="Times New Roman" w:cs="Times New Roman"/>
              </w:rPr>
              <w:t>3.09]</w:t>
            </w:r>
          </w:p>
        </w:tc>
      </w:tr>
      <w:tr w:rsidR="00BC1839" w:rsidRPr="00687805" w14:paraId="473C0B1E" w14:textId="77777777" w:rsidTr="00E32978">
        <w:tc>
          <w:tcPr>
            <w:tcW w:w="1242" w:type="dxa"/>
          </w:tcPr>
          <w:p w14:paraId="6510F170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B (95% CI):</w:t>
            </w:r>
          </w:p>
          <w:p w14:paraId="73BC9C4D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Female vs. Ref.</w:t>
            </w:r>
          </w:p>
          <w:p w14:paraId="560B421C" w14:textId="58883557" w:rsidR="00DC504A" w:rsidRPr="00687805" w:rsidRDefault="00DC504A" w:rsidP="00687805">
            <w:pPr>
              <w:rPr>
                <w:rFonts w:ascii="Times New Roman" w:hAnsi="Times New Roman" w:cs="Times New Roman"/>
                <w:i/>
              </w:rPr>
            </w:pPr>
            <w:r w:rsidRPr="00687805">
              <w:rPr>
                <w:rFonts w:ascii="Times New Roman" w:hAnsi="Times New Roman" w:cs="Times New Roman"/>
                <w:i/>
              </w:rPr>
              <w:t>Effect Size</w:t>
            </w:r>
          </w:p>
        </w:tc>
        <w:tc>
          <w:tcPr>
            <w:tcW w:w="1447" w:type="dxa"/>
          </w:tcPr>
          <w:p w14:paraId="68FF12F0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 xml:space="preserve">0.08 </w:t>
            </w:r>
            <w:r w:rsidR="00103CA5" w:rsidRPr="00687805">
              <w:rPr>
                <w:rFonts w:ascii="Times New Roman" w:hAnsi="Times New Roman" w:cs="Times New Roman"/>
              </w:rPr>
              <w:br/>
            </w:r>
            <w:r w:rsidRPr="00687805">
              <w:rPr>
                <w:rFonts w:ascii="Times New Roman" w:hAnsi="Times New Roman" w:cs="Times New Roman"/>
              </w:rPr>
              <w:t xml:space="preserve">(-0.06, 0.22) </w:t>
            </w:r>
          </w:p>
          <w:p w14:paraId="6AA69E78" w14:textId="77777777" w:rsidR="00DC504A" w:rsidRPr="00687805" w:rsidRDefault="00DC504A" w:rsidP="00687805">
            <w:pPr>
              <w:rPr>
                <w:rFonts w:ascii="Times New Roman" w:hAnsi="Times New Roman" w:cs="Times New Roman"/>
              </w:rPr>
            </w:pPr>
          </w:p>
          <w:p w14:paraId="08F3FFA5" w14:textId="53E329D2" w:rsidR="00DC504A" w:rsidRPr="00687805" w:rsidRDefault="00DC504A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417" w:type="dxa"/>
          </w:tcPr>
          <w:p w14:paraId="3687CF37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 xml:space="preserve">0.13 </w:t>
            </w:r>
            <w:r w:rsidR="00103CA5" w:rsidRPr="00687805">
              <w:rPr>
                <w:rFonts w:ascii="Times New Roman" w:hAnsi="Times New Roman" w:cs="Times New Roman"/>
              </w:rPr>
              <w:br/>
            </w:r>
            <w:r w:rsidRPr="00687805">
              <w:rPr>
                <w:rFonts w:ascii="Times New Roman" w:hAnsi="Times New Roman" w:cs="Times New Roman"/>
              </w:rPr>
              <w:t>(-0.01, 0.27)</w:t>
            </w:r>
          </w:p>
          <w:p w14:paraId="1732FD4B" w14:textId="77777777" w:rsidR="00DC504A" w:rsidRPr="00687805" w:rsidRDefault="00DC504A" w:rsidP="00687805">
            <w:pPr>
              <w:rPr>
                <w:rFonts w:ascii="Times New Roman" w:hAnsi="Times New Roman" w:cs="Times New Roman"/>
              </w:rPr>
            </w:pPr>
          </w:p>
          <w:p w14:paraId="13A31DC2" w14:textId="41096BF5" w:rsidR="00DC504A" w:rsidRPr="00687805" w:rsidRDefault="00DC504A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418" w:type="dxa"/>
          </w:tcPr>
          <w:p w14:paraId="2EE19AF0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 xml:space="preserve">0.08 </w:t>
            </w:r>
            <w:r w:rsidR="00103CA5" w:rsidRPr="00687805">
              <w:rPr>
                <w:rFonts w:ascii="Times New Roman" w:hAnsi="Times New Roman" w:cs="Times New Roman"/>
              </w:rPr>
              <w:br/>
            </w:r>
            <w:r w:rsidRPr="00687805">
              <w:rPr>
                <w:rFonts w:ascii="Times New Roman" w:hAnsi="Times New Roman" w:cs="Times New Roman"/>
              </w:rPr>
              <w:t>(-0.05, 0.22)</w:t>
            </w:r>
          </w:p>
          <w:p w14:paraId="7D398582" w14:textId="77777777" w:rsidR="00DC504A" w:rsidRPr="00687805" w:rsidRDefault="00DC504A" w:rsidP="00687805">
            <w:pPr>
              <w:rPr>
                <w:rFonts w:ascii="Times New Roman" w:hAnsi="Times New Roman" w:cs="Times New Roman"/>
              </w:rPr>
            </w:pPr>
          </w:p>
          <w:p w14:paraId="73B95385" w14:textId="6BEA2229" w:rsidR="00DC504A" w:rsidRPr="00687805" w:rsidRDefault="00DC504A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417" w:type="dxa"/>
          </w:tcPr>
          <w:p w14:paraId="3CAE110A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 xml:space="preserve">0.07 </w:t>
            </w:r>
            <w:r w:rsidRPr="00687805">
              <w:rPr>
                <w:rFonts w:ascii="Times New Roman" w:hAnsi="Times New Roman" w:cs="Times New Roman"/>
              </w:rPr>
              <w:br/>
              <w:t>(-0.07, 0.22)</w:t>
            </w:r>
          </w:p>
          <w:p w14:paraId="6539D358" w14:textId="77777777" w:rsidR="00DC504A" w:rsidRPr="00687805" w:rsidRDefault="00DC504A" w:rsidP="00687805">
            <w:pPr>
              <w:rPr>
                <w:rFonts w:ascii="Times New Roman" w:hAnsi="Times New Roman" w:cs="Times New Roman"/>
              </w:rPr>
            </w:pPr>
          </w:p>
          <w:p w14:paraId="27C6106D" w14:textId="70F9D11E" w:rsidR="00DC504A" w:rsidRPr="00687805" w:rsidRDefault="00DC504A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559" w:type="dxa"/>
          </w:tcPr>
          <w:p w14:paraId="1953AED1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 xml:space="preserve">0.16 </w:t>
            </w:r>
            <w:r w:rsidR="00103CA5" w:rsidRPr="00687805">
              <w:rPr>
                <w:rFonts w:ascii="Times New Roman" w:hAnsi="Times New Roman" w:cs="Times New Roman"/>
              </w:rPr>
              <w:br/>
            </w:r>
            <w:r w:rsidRPr="00687805">
              <w:rPr>
                <w:rFonts w:ascii="Times New Roman" w:hAnsi="Times New Roman" w:cs="Times New Roman"/>
              </w:rPr>
              <w:t>(0.07, 0.31)</w:t>
            </w:r>
          </w:p>
          <w:p w14:paraId="0057C0B4" w14:textId="77777777" w:rsidR="00DC504A" w:rsidRPr="00687805" w:rsidRDefault="00DC504A" w:rsidP="00687805">
            <w:pPr>
              <w:rPr>
                <w:rFonts w:ascii="Times New Roman" w:hAnsi="Times New Roman" w:cs="Times New Roman"/>
              </w:rPr>
            </w:pPr>
          </w:p>
          <w:p w14:paraId="7470E9DB" w14:textId="32539866" w:rsidR="00DC504A" w:rsidRPr="00687805" w:rsidRDefault="00DC504A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560" w:type="dxa"/>
          </w:tcPr>
          <w:p w14:paraId="40AD5EA3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 xml:space="preserve">0.13 </w:t>
            </w:r>
            <w:r w:rsidR="00103CA5" w:rsidRPr="00687805">
              <w:rPr>
                <w:rFonts w:ascii="Times New Roman" w:hAnsi="Times New Roman" w:cs="Times New Roman"/>
              </w:rPr>
              <w:br/>
            </w:r>
            <w:r w:rsidRPr="00687805">
              <w:rPr>
                <w:rFonts w:ascii="Times New Roman" w:hAnsi="Times New Roman" w:cs="Times New Roman"/>
              </w:rPr>
              <w:t>(-0.07, 0.33)</w:t>
            </w:r>
          </w:p>
          <w:p w14:paraId="66D9B894" w14:textId="77777777" w:rsidR="00DC504A" w:rsidRPr="00687805" w:rsidRDefault="00DC504A" w:rsidP="00687805">
            <w:pPr>
              <w:rPr>
                <w:rFonts w:ascii="Times New Roman" w:hAnsi="Times New Roman" w:cs="Times New Roman"/>
              </w:rPr>
            </w:pPr>
          </w:p>
          <w:p w14:paraId="2AC8629B" w14:textId="338F1F2E" w:rsidR="00DC504A" w:rsidRPr="00687805" w:rsidRDefault="00DC504A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559" w:type="dxa"/>
          </w:tcPr>
          <w:p w14:paraId="23F86497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 xml:space="preserve">0.21 </w:t>
            </w:r>
            <w:r w:rsidR="00103CA5" w:rsidRPr="00687805">
              <w:rPr>
                <w:rFonts w:ascii="Times New Roman" w:hAnsi="Times New Roman" w:cs="Times New Roman"/>
              </w:rPr>
              <w:br/>
            </w:r>
            <w:r w:rsidRPr="00687805">
              <w:rPr>
                <w:rFonts w:ascii="Times New Roman" w:hAnsi="Times New Roman" w:cs="Times New Roman"/>
              </w:rPr>
              <w:t>(0.06, 0.42)</w:t>
            </w:r>
          </w:p>
          <w:p w14:paraId="72444AE9" w14:textId="77777777" w:rsidR="00DC504A" w:rsidRPr="00687805" w:rsidRDefault="00DC504A" w:rsidP="00687805">
            <w:pPr>
              <w:rPr>
                <w:rFonts w:ascii="Times New Roman" w:hAnsi="Times New Roman" w:cs="Times New Roman"/>
              </w:rPr>
            </w:pPr>
          </w:p>
          <w:p w14:paraId="647BAB73" w14:textId="00812752" w:rsidR="00DC504A" w:rsidRPr="00687805" w:rsidRDefault="00DC504A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516" w:type="dxa"/>
          </w:tcPr>
          <w:p w14:paraId="00A3AD9D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 xml:space="preserve">0.15 </w:t>
            </w:r>
            <w:r w:rsidR="00103CA5" w:rsidRPr="00687805">
              <w:rPr>
                <w:rFonts w:ascii="Times New Roman" w:hAnsi="Times New Roman" w:cs="Times New Roman"/>
              </w:rPr>
              <w:br/>
            </w:r>
            <w:r w:rsidRPr="00687805">
              <w:rPr>
                <w:rFonts w:ascii="Times New Roman" w:hAnsi="Times New Roman" w:cs="Times New Roman"/>
              </w:rPr>
              <w:t>(-0.05, 0.36)</w:t>
            </w:r>
          </w:p>
          <w:p w14:paraId="41FEDBD1" w14:textId="77777777" w:rsidR="00DC504A" w:rsidRPr="00687805" w:rsidRDefault="00DC504A" w:rsidP="00687805">
            <w:pPr>
              <w:rPr>
                <w:rFonts w:ascii="Times New Roman" w:hAnsi="Times New Roman" w:cs="Times New Roman"/>
              </w:rPr>
            </w:pPr>
          </w:p>
          <w:p w14:paraId="776D3E21" w14:textId="1B0E627A" w:rsidR="00DC504A" w:rsidRPr="00687805" w:rsidRDefault="00DC504A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602" w:type="dxa"/>
          </w:tcPr>
          <w:p w14:paraId="0C44A2E7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 xml:space="preserve">0.20 </w:t>
            </w:r>
            <w:r w:rsidR="00103CA5" w:rsidRPr="00687805">
              <w:rPr>
                <w:rFonts w:ascii="Times New Roman" w:hAnsi="Times New Roman" w:cs="Times New Roman"/>
              </w:rPr>
              <w:br/>
            </w:r>
            <w:r w:rsidRPr="00687805">
              <w:rPr>
                <w:rFonts w:ascii="Times New Roman" w:hAnsi="Times New Roman" w:cs="Times New Roman"/>
              </w:rPr>
              <w:t>(-0.02, 0.41)</w:t>
            </w:r>
          </w:p>
          <w:p w14:paraId="2BE99DB6" w14:textId="77777777" w:rsidR="00DC504A" w:rsidRPr="00687805" w:rsidRDefault="00DC504A" w:rsidP="00687805">
            <w:pPr>
              <w:rPr>
                <w:rFonts w:ascii="Times New Roman" w:hAnsi="Times New Roman" w:cs="Times New Roman"/>
              </w:rPr>
            </w:pPr>
          </w:p>
          <w:p w14:paraId="34F572A6" w14:textId="3FF564FF" w:rsidR="00DC504A" w:rsidRPr="00687805" w:rsidRDefault="00DC504A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0.26</w:t>
            </w:r>
          </w:p>
        </w:tc>
      </w:tr>
      <w:tr w:rsidR="00BC1839" w:rsidRPr="00687805" w14:paraId="718F0BA9" w14:textId="77777777" w:rsidTr="00E32978">
        <w:tc>
          <w:tcPr>
            <w:tcW w:w="1242" w:type="dxa"/>
          </w:tcPr>
          <w:p w14:paraId="3249575A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ANOVA</w:t>
            </w:r>
          </w:p>
        </w:tc>
        <w:tc>
          <w:tcPr>
            <w:tcW w:w="1447" w:type="dxa"/>
          </w:tcPr>
          <w:p w14:paraId="42A8F6C8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  <w:i/>
              </w:rPr>
              <w:t>p</w:t>
            </w:r>
            <w:r w:rsidRPr="00687805">
              <w:rPr>
                <w:rFonts w:ascii="Times New Roman" w:hAnsi="Times New Roman" w:cs="Times New Roman"/>
              </w:rPr>
              <w:t>=0.27</w:t>
            </w:r>
          </w:p>
        </w:tc>
        <w:tc>
          <w:tcPr>
            <w:tcW w:w="1417" w:type="dxa"/>
          </w:tcPr>
          <w:p w14:paraId="67101D63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  <w:i/>
              </w:rPr>
              <w:t>p</w:t>
            </w:r>
            <w:r w:rsidRPr="00687805">
              <w:rPr>
                <w:rFonts w:ascii="Times New Roman" w:hAnsi="Times New Roman" w:cs="Times New Roman"/>
              </w:rPr>
              <w:t>=0.07</w:t>
            </w:r>
          </w:p>
        </w:tc>
        <w:tc>
          <w:tcPr>
            <w:tcW w:w="1418" w:type="dxa"/>
          </w:tcPr>
          <w:p w14:paraId="70444AC9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  <w:i/>
              </w:rPr>
              <w:t>p</w:t>
            </w:r>
            <w:r w:rsidRPr="00687805">
              <w:rPr>
                <w:rFonts w:ascii="Times New Roman" w:hAnsi="Times New Roman" w:cs="Times New Roman"/>
              </w:rPr>
              <w:t>=0.23</w:t>
            </w:r>
          </w:p>
        </w:tc>
        <w:tc>
          <w:tcPr>
            <w:tcW w:w="1417" w:type="dxa"/>
          </w:tcPr>
          <w:p w14:paraId="06F5E979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  <w:i/>
              </w:rPr>
              <w:t>p</w:t>
            </w:r>
            <w:r w:rsidRPr="00687805">
              <w:rPr>
                <w:rFonts w:ascii="Times New Roman" w:hAnsi="Times New Roman" w:cs="Times New Roman"/>
              </w:rPr>
              <w:t>=0.33</w:t>
            </w:r>
          </w:p>
        </w:tc>
        <w:tc>
          <w:tcPr>
            <w:tcW w:w="1559" w:type="dxa"/>
          </w:tcPr>
          <w:p w14:paraId="230A8287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  <w:i/>
              </w:rPr>
              <w:t>p</w:t>
            </w:r>
            <w:r w:rsidRPr="00687805">
              <w:rPr>
                <w:rFonts w:ascii="Times New Roman" w:hAnsi="Times New Roman" w:cs="Times New Roman"/>
              </w:rPr>
              <w:t>=0.04</w:t>
            </w:r>
          </w:p>
        </w:tc>
        <w:tc>
          <w:tcPr>
            <w:tcW w:w="1560" w:type="dxa"/>
          </w:tcPr>
          <w:p w14:paraId="653E3807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  <w:i/>
              </w:rPr>
              <w:t>p</w:t>
            </w:r>
            <w:r w:rsidRPr="00687805">
              <w:rPr>
                <w:rFonts w:ascii="Times New Roman" w:hAnsi="Times New Roman" w:cs="Times New Roman"/>
              </w:rPr>
              <w:t>=0.21</w:t>
            </w:r>
          </w:p>
        </w:tc>
        <w:tc>
          <w:tcPr>
            <w:tcW w:w="1559" w:type="dxa"/>
          </w:tcPr>
          <w:p w14:paraId="1EF84D38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  <w:i/>
              </w:rPr>
              <w:t>p</w:t>
            </w:r>
            <w:r w:rsidRPr="00687805">
              <w:rPr>
                <w:rFonts w:ascii="Times New Roman" w:hAnsi="Times New Roman" w:cs="Times New Roman"/>
              </w:rPr>
              <w:t>=0.04</w:t>
            </w:r>
          </w:p>
        </w:tc>
        <w:tc>
          <w:tcPr>
            <w:tcW w:w="1516" w:type="dxa"/>
          </w:tcPr>
          <w:p w14:paraId="36B72DAB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  <w:i/>
              </w:rPr>
              <w:t>p</w:t>
            </w:r>
            <w:r w:rsidRPr="00687805">
              <w:rPr>
                <w:rFonts w:ascii="Times New Roman" w:hAnsi="Times New Roman" w:cs="Times New Roman"/>
              </w:rPr>
              <w:t>=0.13</w:t>
            </w:r>
          </w:p>
        </w:tc>
        <w:tc>
          <w:tcPr>
            <w:tcW w:w="1602" w:type="dxa"/>
          </w:tcPr>
          <w:p w14:paraId="2C5FC82C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  <w:i/>
              </w:rPr>
              <w:t>p</w:t>
            </w:r>
            <w:r w:rsidRPr="00687805">
              <w:rPr>
                <w:rFonts w:ascii="Times New Roman" w:hAnsi="Times New Roman" w:cs="Times New Roman"/>
              </w:rPr>
              <w:t>=0.07</w:t>
            </w:r>
          </w:p>
        </w:tc>
      </w:tr>
      <w:tr w:rsidR="00BC1839" w:rsidRPr="00687805" w14:paraId="1EB16D49" w14:textId="77777777" w:rsidTr="00E32978">
        <w:tc>
          <w:tcPr>
            <w:tcW w:w="14737" w:type="dxa"/>
            <w:gridSpan w:val="10"/>
            <w:shd w:val="clear" w:color="auto" w:fill="auto"/>
          </w:tcPr>
          <w:p w14:paraId="17BF3DC5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  <w:b/>
              </w:rPr>
              <w:t>Age groups</w:t>
            </w:r>
          </w:p>
        </w:tc>
      </w:tr>
      <w:tr w:rsidR="00BC1839" w:rsidRPr="00687805" w14:paraId="083A27FE" w14:textId="77777777" w:rsidTr="00E32978">
        <w:tc>
          <w:tcPr>
            <w:tcW w:w="1242" w:type="dxa"/>
          </w:tcPr>
          <w:p w14:paraId="17BA3E46" w14:textId="77777777" w:rsidR="00BC1839" w:rsidRPr="00687805" w:rsidRDefault="00BC1839" w:rsidP="00687805">
            <w:pPr>
              <w:rPr>
                <w:rFonts w:ascii="Times New Roman" w:hAnsi="Times New Roman" w:cs="Times New Roman"/>
                <w:i/>
              </w:rPr>
            </w:pPr>
            <w:r w:rsidRPr="00687805">
              <w:rPr>
                <w:rFonts w:ascii="Times New Roman" w:hAnsi="Times New Roman" w:cs="Times New Roman"/>
                <w:i/>
              </w:rPr>
              <w:t>&lt;55 years</w:t>
            </w:r>
          </w:p>
          <w:p w14:paraId="5EF3B21C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(Ref. category)</w:t>
            </w:r>
          </w:p>
        </w:tc>
        <w:tc>
          <w:tcPr>
            <w:tcW w:w="1447" w:type="dxa"/>
          </w:tcPr>
          <w:p w14:paraId="4604BC3B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2.86 (0.45) [2.76, 2.96]</w:t>
            </w:r>
          </w:p>
        </w:tc>
        <w:tc>
          <w:tcPr>
            <w:tcW w:w="1417" w:type="dxa"/>
          </w:tcPr>
          <w:p w14:paraId="3EB5F807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2.73 (0.45) [2.63, 2.83]</w:t>
            </w:r>
          </w:p>
        </w:tc>
        <w:tc>
          <w:tcPr>
            <w:tcW w:w="1418" w:type="dxa"/>
          </w:tcPr>
          <w:p w14:paraId="65F90127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2.72 (0.42)</w:t>
            </w:r>
          </w:p>
          <w:p w14:paraId="1CAE227E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[2.63, 2.82]</w:t>
            </w:r>
          </w:p>
        </w:tc>
        <w:tc>
          <w:tcPr>
            <w:tcW w:w="1417" w:type="dxa"/>
          </w:tcPr>
          <w:p w14:paraId="5F6DEFC6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2.93 (0.44)</w:t>
            </w:r>
          </w:p>
          <w:p w14:paraId="17945B05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[2.83, 3.03]</w:t>
            </w:r>
          </w:p>
        </w:tc>
        <w:tc>
          <w:tcPr>
            <w:tcW w:w="1559" w:type="dxa"/>
          </w:tcPr>
          <w:p w14:paraId="31748B5C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2.59 (0.46) [2.49, 2.70]</w:t>
            </w:r>
          </w:p>
        </w:tc>
        <w:tc>
          <w:tcPr>
            <w:tcW w:w="1560" w:type="dxa"/>
          </w:tcPr>
          <w:p w14:paraId="5F131945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3.38 (0.64) [3.25, 3.52]</w:t>
            </w:r>
          </w:p>
        </w:tc>
        <w:tc>
          <w:tcPr>
            <w:tcW w:w="1559" w:type="dxa"/>
          </w:tcPr>
          <w:p w14:paraId="7ABD4587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3.34 (0.65) [3.19, 3.48]</w:t>
            </w:r>
          </w:p>
        </w:tc>
        <w:tc>
          <w:tcPr>
            <w:tcW w:w="1516" w:type="dxa"/>
          </w:tcPr>
          <w:p w14:paraId="4A214799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3.08 (0.67) [2.95, 3.22]</w:t>
            </w:r>
          </w:p>
        </w:tc>
        <w:tc>
          <w:tcPr>
            <w:tcW w:w="1602" w:type="dxa"/>
          </w:tcPr>
          <w:p w14:paraId="79C4A6A6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3.05 (0.75) [2.89, 3.19]</w:t>
            </w:r>
          </w:p>
        </w:tc>
      </w:tr>
      <w:tr w:rsidR="00BC1839" w:rsidRPr="00687805" w14:paraId="0B691EF6" w14:textId="77777777" w:rsidTr="00E32978">
        <w:tc>
          <w:tcPr>
            <w:tcW w:w="1242" w:type="dxa"/>
          </w:tcPr>
          <w:p w14:paraId="3A1CEE27" w14:textId="77777777" w:rsidR="00BC1839" w:rsidRPr="00687805" w:rsidRDefault="00BC1839" w:rsidP="00687805">
            <w:pPr>
              <w:rPr>
                <w:rFonts w:ascii="Times New Roman" w:hAnsi="Times New Roman" w:cs="Times New Roman"/>
                <w:i/>
              </w:rPr>
            </w:pPr>
            <w:r w:rsidRPr="00687805">
              <w:rPr>
                <w:rFonts w:ascii="Times New Roman" w:hAnsi="Times New Roman" w:cs="Times New Roman"/>
                <w:i/>
              </w:rPr>
              <w:t>&gt;55 years</w:t>
            </w:r>
          </w:p>
        </w:tc>
        <w:tc>
          <w:tcPr>
            <w:tcW w:w="1447" w:type="dxa"/>
          </w:tcPr>
          <w:p w14:paraId="02E90E76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2.66 (0.55) [2.51, 2.76]</w:t>
            </w:r>
          </w:p>
        </w:tc>
        <w:tc>
          <w:tcPr>
            <w:tcW w:w="1417" w:type="dxa"/>
          </w:tcPr>
          <w:p w14:paraId="41DC7280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2.45 (0.55) [2.35, 2.55]</w:t>
            </w:r>
          </w:p>
        </w:tc>
        <w:tc>
          <w:tcPr>
            <w:tcW w:w="1418" w:type="dxa"/>
          </w:tcPr>
          <w:p w14:paraId="412163BB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2.56 (0.55) [2.46, 2.65]</w:t>
            </w:r>
          </w:p>
        </w:tc>
        <w:tc>
          <w:tcPr>
            <w:tcW w:w="1417" w:type="dxa"/>
          </w:tcPr>
          <w:p w14:paraId="38FBD580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2.74 (0.58) [2.64, 2.85]</w:t>
            </w:r>
          </w:p>
        </w:tc>
        <w:tc>
          <w:tcPr>
            <w:tcW w:w="1559" w:type="dxa"/>
          </w:tcPr>
          <w:p w14:paraId="303A5DCD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2.23 (0.58) [2.13, 2.33]</w:t>
            </w:r>
          </w:p>
        </w:tc>
        <w:tc>
          <w:tcPr>
            <w:tcW w:w="1560" w:type="dxa"/>
          </w:tcPr>
          <w:p w14:paraId="4A2D5431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2.90 (0.71) [2.77, 3.04]</w:t>
            </w:r>
          </w:p>
        </w:tc>
        <w:tc>
          <w:tcPr>
            <w:tcW w:w="1559" w:type="dxa"/>
          </w:tcPr>
          <w:p w14:paraId="4803CA05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2.91 (0.80) [2.77, 3.06]</w:t>
            </w:r>
          </w:p>
        </w:tc>
        <w:tc>
          <w:tcPr>
            <w:tcW w:w="1516" w:type="dxa"/>
          </w:tcPr>
          <w:p w14:paraId="546A0313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2.69 (0.74) [2.56, 2.84]</w:t>
            </w:r>
          </w:p>
        </w:tc>
        <w:tc>
          <w:tcPr>
            <w:tcW w:w="1602" w:type="dxa"/>
          </w:tcPr>
          <w:p w14:paraId="0204C0E7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2.60 (0.76) [2.45, 2.75]</w:t>
            </w:r>
          </w:p>
        </w:tc>
      </w:tr>
      <w:tr w:rsidR="00BC1839" w:rsidRPr="00687805" w14:paraId="43090B5A" w14:textId="77777777" w:rsidTr="00E32978">
        <w:tc>
          <w:tcPr>
            <w:tcW w:w="1242" w:type="dxa"/>
          </w:tcPr>
          <w:p w14:paraId="5AD569F5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B (95% CI):</w:t>
            </w:r>
          </w:p>
          <w:p w14:paraId="0D1E89EE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&gt;55 vs. Ref.</w:t>
            </w:r>
          </w:p>
          <w:p w14:paraId="484EBB61" w14:textId="47D181E0" w:rsidR="00DC504A" w:rsidRPr="00687805" w:rsidRDefault="00DC504A" w:rsidP="00687805">
            <w:pPr>
              <w:rPr>
                <w:rFonts w:ascii="Times New Roman" w:hAnsi="Times New Roman" w:cs="Times New Roman"/>
                <w:i/>
              </w:rPr>
            </w:pPr>
            <w:r w:rsidRPr="00687805">
              <w:rPr>
                <w:rFonts w:ascii="Times New Roman" w:hAnsi="Times New Roman" w:cs="Times New Roman"/>
                <w:i/>
              </w:rPr>
              <w:t>Effect Size</w:t>
            </w:r>
          </w:p>
        </w:tc>
        <w:tc>
          <w:tcPr>
            <w:tcW w:w="1447" w:type="dxa"/>
          </w:tcPr>
          <w:p w14:paraId="2EE54844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 xml:space="preserve">-0.2 </w:t>
            </w:r>
            <w:r w:rsidR="00103CA5" w:rsidRPr="00687805">
              <w:rPr>
                <w:rFonts w:ascii="Times New Roman" w:hAnsi="Times New Roman" w:cs="Times New Roman"/>
              </w:rPr>
              <w:br/>
            </w:r>
            <w:r w:rsidRPr="00687805">
              <w:rPr>
                <w:rFonts w:ascii="Times New Roman" w:hAnsi="Times New Roman" w:cs="Times New Roman"/>
              </w:rPr>
              <w:t>(-0.34, -0.06)</w:t>
            </w:r>
          </w:p>
          <w:p w14:paraId="6D8E3DAB" w14:textId="77777777" w:rsidR="00BC1EEE" w:rsidRDefault="00BC1EEE" w:rsidP="00687805">
            <w:pPr>
              <w:rPr>
                <w:rFonts w:ascii="Times New Roman" w:hAnsi="Times New Roman" w:cs="Times New Roman"/>
              </w:rPr>
            </w:pPr>
          </w:p>
          <w:p w14:paraId="0F774B90" w14:textId="79347C37" w:rsidR="00DC504A" w:rsidRPr="00687805" w:rsidRDefault="00DC504A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417" w:type="dxa"/>
          </w:tcPr>
          <w:p w14:paraId="6E9A8630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 xml:space="preserve">-0.28 </w:t>
            </w:r>
          </w:p>
          <w:p w14:paraId="7F3874C3" w14:textId="77777777" w:rsidR="00BC1839" w:rsidRPr="00687805" w:rsidRDefault="00BC1839" w:rsidP="00103CA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(-0.42, -0.13)</w:t>
            </w:r>
          </w:p>
          <w:p w14:paraId="3B736B1C" w14:textId="77777777" w:rsidR="00BC1EEE" w:rsidRDefault="00BC1EEE" w:rsidP="00103CA5">
            <w:pPr>
              <w:rPr>
                <w:rFonts w:ascii="Times New Roman" w:hAnsi="Times New Roman" w:cs="Times New Roman"/>
              </w:rPr>
            </w:pPr>
          </w:p>
          <w:p w14:paraId="391AC617" w14:textId="04E0B459" w:rsidR="00DC504A" w:rsidRPr="00687805" w:rsidRDefault="00DC504A" w:rsidP="00103CA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418" w:type="dxa"/>
          </w:tcPr>
          <w:p w14:paraId="2959690D" w14:textId="77777777" w:rsidR="00BC1839" w:rsidRPr="00687805" w:rsidRDefault="00BC1839" w:rsidP="00103CA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 xml:space="preserve">-0.17 </w:t>
            </w:r>
            <w:r w:rsidRPr="00687805">
              <w:rPr>
                <w:rFonts w:ascii="Times New Roman" w:hAnsi="Times New Roman" w:cs="Times New Roman"/>
              </w:rPr>
              <w:br/>
              <w:t>(-0.30, -0.03)</w:t>
            </w:r>
          </w:p>
          <w:p w14:paraId="3211B357" w14:textId="77777777" w:rsidR="00BC1EEE" w:rsidRDefault="00BC1EEE" w:rsidP="00103CA5">
            <w:pPr>
              <w:rPr>
                <w:rFonts w:ascii="Times New Roman" w:hAnsi="Times New Roman" w:cs="Times New Roman"/>
              </w:rPr>
            </w:pPr>
          </w:p>
          <w:p w14:paraId="532E3480" w14:textId="55E0F487" w:rsidR="00DC504A" w:rsidRPr="00687805" w:rsidRDefault="00DC504A" w:rsidP="00103CA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417" w:type="dxa"/>
          </w:tcPr>
          <w:p w14:paraId="3C3D5A66" w14:textId="77777777" w:rsidR="00BC1839" w:rsidRPr="00687805" w:rsidRDefault="00BC1839" w:rsidP="00103CA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 xml:space="preserve">-0.18 </w:t>
            </w:r>
            <w:r w:rsidRPr="00687805">
              <w:rPr>
                <w:rFonts w:ascii="Times New Roman" w:hAnsi="Times New Roman" w:cs="Times New Roman"/>
              </w:rPr>
              <w:br/>
              <w:t>(-0.33, -0.04)</w:t>
            </w:r>
          </w:p>
          <w:p w14:paraId="3580F469" w14:textId="77777777" w:rsidR="00BC1EEE" w:rsidRDefault="00BC1EEE" w:rsidP="00103CA5">
            <w:pPr>
              <w:rPr>
                <w:rFonts w:ascii="Times New Roman" w:hAnsi="Times New Roman" w:cs="Times New Roman"/>
              </w:rPr>
            </w:pPr>
          </w:p>
          <w:p w14:paraId="2EA0EBAB" w14:textId="6C19D157" w:rsidR="00DC504A" w:rsidRPr="00687805" w:rsidRDefault="00DC504A" w:rsidP="00103CA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559" w:type="dxa"/>
          </w:tcPr>
          <w:p w14:paraId="63CB878A" w14:textId="77777777" w:rsidR="00BC1839" w:rsidRPr="00687805" w:rsidRDefault="00BC1839" w:rsidP="00103CA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 xml:space="preserve">-0.36 </w:t>
            </w:r>
            <w:r w:rsidRPr="00687805">
              <w:rPr>
                <w:rFonts w:ascii="Times New Roman" w:hAnsi="Times New Roman" w:cs="Times New Roman"/>
              </w:rPr>
              <w:br/>
              <w:t>(-0.51, -0.22)</w:t>
            </w:r>
          </w:p>
          <w:p w14:paraId="74F3CBC5" w14:textId="77777777" w:rsidR="00BC1EEE" w:rsidRDefault="00BC1EEE" w:rsidP="00103CA5">
            <w:pPr>
              <w:rPr>
                <w:rFonts w:ascii="Times New Roman" w:hAnsi="Times New Roman" w:cs="Times New Roman"/>
              </w:rPr>
            </w:pPr>
          </w:p>
          <w:p w14:paraId="6E7DB870" w14:textId="2F2D3916" w:rsidR="00DC504A" w:rsidRPr="00687805" w:rsidRDefault="00DC504A" w:rsidP="00103CA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560" w:type="dxa"/>
          </w:tcPr>
          <w:p w14:paraId="36F160F1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 xml:space="preserve">-0.48 </w:t>
            </w:r>
            <w:r w:rsidR="00103CA5" w:rsidRPr="00687805">
              <w:rPr>
                <w:rFonts w:ascii="Times New Roman" w:hAnsi="Times New Roman" w:cs="Times New Roman"/>
              </w:rPr>
              <w:br/>
            </w:r>
            <w:r w:rsidRPr="00687805">
              <w:rPr>
                <w:rFonts w:ascii="Times New Roman" w:hAnsi="Times New Roman" w:cs="Times New Roman"/>
              </w:rPr>
              <w:t>(-0.67, -0.29)</w:t>
            </w:r>
          </w:p>
          <w:p w14:paraId="0A7C7B2B" w14:textId="77777777" w:rsidR="00BC1EEE" w:rsidRDefault="00BC1EEE" w:rsidP="00687805">
            <w:pPr>
              <w:rPr>
                <w:rFonts w:ascii="Times New Roman" w:hAnsi="Times New Roman" w:cs="Times New Roman"/>
              </w:rPr>
            </w:pPr>
          </w:p>
          <w:p w14:paraId="68199F2A" w14:textId="47DD290C" w:rsidR="00DC504A" w:rsidRPr="00687805" w:rsidRDefault="00DC504A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559" w:type="dxa"/>
          </w:tcPr>
          <w:p w14:paraId="25BADE24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 xml:space="preserve">-0.43 </w:t>
            </w:r>
            <w:r w:rsidR="00103CA5" w:rsidRPr="00687805">
              <w:rPr>
                <w:rFonts w:ascii="Times New Roman" w:hAnsi="Times New Roman" w:cs="Times New Roman"/>
              </w:rPr>
              <w:br/>
            </w:r>
            <w:r w:rsidRPr="00687805">
              <w:rPr>
                <w:rFonts w:ascii="Times New Roman" w:hAnsi="Times New Roman" w:cs="Times New Roman"/>
              </w:rPr>
              <w:t>(-0.63, -0.22)</w:t>
            </w:r>
          </w:p>
          <w:p w14:paraId="2F92FA51" w14:textId="77777777" w:rsidR="00BC1EEE" w:rsidRDefault="00BC1EEE" w:rsidP="00687805">
            <w:pPr>
              <w:rPr>
                <w:rFonts w:ascii="Times New Roman" w:hAnsi="Times New Roman" w:cs="Times New Roman"/>
              </w:rPr>
            </w:pPr>
          </w:p>
          <w:p w14:paraId="39FBFF7A" w14:textId="648DD0DF" w:rsidR="00DC504A" w:rsidRPr="00687805" w:rsidRDefault="00DC504A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516" w:type="dxa"/>
          </w:tcPr>
          <w:p w14:paraId="52648EBF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 xml:space="preserve">-0.39 </w:t>
            </w:r>
            <w:r w:rsidRPr="00687805">
              <w:rPr>
                <w:rFonts w:ascii="Times New Roman" w:hAnsi="Times New Roman" w:cs="Times New Roman"/>
              </w:rPr>
              <w:br/>
              <w:t>(-0.58, -0.19)</w:t>
            </w:r>
          </w:p>
          <w:p w14:paraId="096F6F60" w14:textId="77777777" w:rsidR="00BC1EEE" w:rsidRDefault="00BC1EEE" w:rsidP="00687805">
            <w:pPr>
              <w:rPr>
                <w:rFonts w:ascii="Times New Roman" w:hAnsi="Times New Roman" w:cs="Times New Roman"/>
              </w:rPr>
            </w:pPr>
          </w:p>
          <w:p w14:paraId="1384B068" w14:textId="3499C035" w:rsidR="00DC504A" w:rsidRPr="00687805" w:rsidRDefault="00DC504A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602" w:type="dxa"/>
          </w:tcPr>
          <w:p w14:paraId="1EEFDD79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 xml:space="preserve">-0.45 </w:t>
            </w:r>
            <w:r w:rsidRPr="00687805">
              <w:rPr>
                <w:rFonts w:ascii="Times New Roman" w:hAnsi="Times New Roman" w:cs="Times New Roman"/>
              </w:rPr>
              <w:br/>
              <w:t>(-0.66, -0.24)</w:t>
            </w:r>
          </w:p>
          <w:p w14:paraId="753C6F2B" w14:textId="77777777" w:rsidR="00BC1EEE" w:rsidRDefault="00BC1EEE" w:rsidP="00687805">
            <w:pPr>
              <w:rPr>
                <w:rFonts w:ascii="Times New Roman" w:hAnsi="Times New Roman" w:cs="Times New Roman"/>
              </w:rPr>
            </w:pPr>
          </w:p>
          <w:p w14:paraId="64704B63" w14:textId="1310593F" w:rsidR="00DC504A" w:rsidRPr="00687805" w:rsidRDefault="00DC504A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0.59</w:t>
            </w:r>
          </w:p>
        </w:tc>
      </w:tr>
      <w:tr w:rsidR="00BC1839" w:rsidRPr="00687805" w14:paraId="7CC71496" w14:textId="77777777" w:rsidTr="00E32978">
        <w:trPr>
          <w:trHeight w:val="403"/>
        </w:trPr>
        <w:tc>
          <w:tcPr>
            <w:tcW w:w="1242" w:type="dxa"/>
          </w:tcPr>
          <w:p w14:paraId="4D0C85E2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ANOVA</w:t>
            </w:r>
          </w:p>
        </w:tc>
        <w:tc>
          <w:tcPr>
            <w:tcW w:w="1447" w:type="dxa"/>
          </w:tcPr>
          <w:p w14:paraId="747904BE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  <w:i/>
              </w:rPr>
              <w:t>p</w:t>
            </w:r>
            <w:r w:rsidRPr="00687805">
              <w:rPr>
                <w:rFonts w:ascii="Times New Roman" w:hAnsi="Times New Roman" w:cs="Times New Roman"/>
              </w:rPr>
              <w:t>=0.05</w:t>
            </w:r>
          </w:p>
        </w:tc>
        <w:tc>
          <w:tcPr>
            <w:tcW w:w="1417" w:type="dxa"/>
          </w:tcPr>
          <w:p w14:paraId="61B7DE77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  <w:i/>
              </w:rPr>
              <w:t>p</w:t>
            </w:r>
            <w:r w:rsidRPr="00687805">
              <w:rPr>
                <w:rFonts w:ascii="Times New Roman" w:hAnsi="Times New Roman" w:cs="Times New Roman"/>
              </w:rPr>
              <w:t>=&lt;0.01</w:t>
            </w:r>
          </w:p>
        </w:tc>
        <w:tc>
          <w:tcPr>
            <w:tcW w:w="1418" w:type="dxa"/>
          </w:tcPr>
          <w:p w14:paraId="65DE555E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  <w:i/>
              </w:rPr>
              <w:t>p</w:t>
            </w:r>
            <w:r w:rsidRPr="00687805">
              <w:rPr>
                <w:rFonts w:ascii="Times New Roman" w:hAnsi="Times New Roman" w:cs="Times New Roman"/>
              </w:rPr>
              <w:t>=0.01</w:t>
            </w:r>
          </w:p>
        </w:tc>
        <w:tc>
          <w:tcPr>
            <w:tcW w:w="1417" w:type="dxa"/>
          </w:tcPr>
          <w:p w14:paraId="1D7DE4B2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  <w:i/>
              </w:rPr>
              <w:t>p</w:t>
            </w:r>
            <w:r w:rsidRPr="00687805">
              <w:rPr>
                <w:rFonts w:ascii="Times New Roman" w:hAnsi="Times New Roman" w:cs="Times New Roman"/>
              </w:rPr>
              <w:t>=0.01</w:t>
            </w:r>
          </w:p>
        </w:tc>
        <w:tc>
          <w:tcPr>
            <w:tcW w:w="1559" w:type="dxa"/>
          </w:tcPr>
          <w:p w14:paraId="01BB4993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  <w:i/>
              </w:rPr>
              <w:t>p</w:t>
            </w:r>
            <w:r w:rsidRPr="00687805">
              <w:rPr>
                <w:rFonts w:ascii="Times New Roman" w:hAnsi="Times New Roman" w:cs="Times New Roman"/>
              </w:rPr>
              <w:t>=&lt;0.01</w:t>
            </w:r>
          </w:p>
        </w:tc>
        <w:tc>
          <w:tcPr>
            <w:tcW w:w="1560" w:type="dxa"/>
          </w:tcPr>
          <w:p w14:paraId="090235C4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  <w:i/>
              </w:rPr>
              <w:t>p</w:t>
            </w:r>
            <w:r w:rsidRPr="00687805">
              <w:rPr>
                <w:rFonts w:ascii="Times New Roman" w:hAnsi="Times New Roman" w:cs="Times New Roman"/>
              </w:rPr>
              <w:t>=&lt;0.01</w:t>
            </w:r>
          </w:p>
        </w:tc>
        <w:tc>
          <w:tcPr>
            <w:tcW w:w="1559" w:type="dxa"/>
          </w:tcPr>
          <w:p w14:paraId="34D55DDF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  <w:i/>
              </w:rPr>
              <w:t>p</w:t>
            </w:r>
            <w:r w:rsidRPr="00687805">
              <w:rPr>
                <w:rFonts w:ascii="Times New Roman" w:hAnsi="Times New Roman" w:cs="Times New Roman"/>
              </w:rPr>
              <w:t>=&lt;0.01</w:t>
            </w:r>
          </w:p>
        </w:tc>
        <w:tc>
          <w:tcPr>
            <w:tcW w:w="1516" w:type="dxa"/>
          </w:tcPr>
          <w:p w14:paraId="787F1149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  <w:i/>
              </w:rPr>
              <w:t>p</w:t>
            </w:r>
            <w:r w:rsidRPr="00687805">
              <w:rPr>
                <w:rFonts w:ascii="Times New Roman" w:hAnsi="Times New Roman" w:cs="Times New Roman"/>
              </w:rPr>
              <w:t>=&lt;0.01</w:t>
            </w:r>
          </w:p>
        </w:tc>
        <w:tc>
          <w:tcPr>
            <w:tcW w:w="1602" w:type="dxa"/>
          </w:tcPr>
          <w:p w14:paraId="6B42CD33" w14:textId="267B441F" w:rsidR="006664D8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  <w:i/>
              </w:rPr>
              <w:t>p</w:t>
            </w:r>
            <w:r w:rsidRPr="00687805">
              <w:rPr>
                <w:rFonts w:ascii="Times New Roman" w:hAnsi="Times New Roman" w:cs="Times New Roman"/>
              </w:rPr>
              <w:t>=&lt;0.01</w:t>
            </w:r>
          </w:p>
        </w:tc>
      </w:tr>
      <w:tr w:rsidR="00BC1839" w:rsidRPr="00687805" w14:paraId="17175CFC" w14:textId="77777777" w:rsidTr="00E32978">
        <w:tc>
          <w:tcPr>
            <w:tcW w:w="14737" w:type="dxa"/>
            <w:gridSpan w:val="10"/>
            <w:shd w:val="clear" w:color="auto" w:fill="auto"/>
          </w:tcPr>
          <w:p w14:paraId="7C6DB074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  <w:b/>
              </w:rPr>
              <w:lastRenderedPageBreak/>
              <w:t>Education</w:t>
            </w:r>
          </w:p>
        </w:tc>
      </w:tr>
      <w:tr w:rsidR="00BC1839" w:rsidRPr="00687805" w14:paraId="5ADFC852" w14:textId="77777777" w:rsidTr="00E32978">
        <w:tc>
          <w:tcPr>
            <w:tcW w:w="1242" w:type="dxa"/>
          </w:tcPr>
          <w:p w14:paraId="7656F959" w14:textId="77777777" w:rsidR="00BC1839" w:rsidRPr="00687805" w:rsidRDefault="00BC1839" w:rsidP="00687805">
            <w:pPr>
              <w:rPr>
                <w:rFonts w:ascii="Times New Roman" w:hAnsi="Times New Roman" w:cs="Times New Roman"/>
                <w:i/>
              </w:rPr>
            </w:pPr>
            <w:r w:rsidRPr="00687805">
              <w:rPr>
                <w:rFonts w:ascii="Times New Roman" w:hAnsi="Times New Roman" w:cs="Times New Roman"/>
                <w:i/>
              </w:rPr>
              <w:t>Primary</w:t>
            </w:r>
          </w:p>
          <w:p w14:paraId="01A8C851" w14:textId="77777777" w:rsidR="00BC1839" w:rsidRPr="00687805" w:rsidRDefault="00BC1839" w:rsidP="00687805">
            <w:pPr>
              <w:rPr>
                <w:rFonts w:ascii="Times New Roman" w:hAnsi="Times New Roman" w:cs="Times New Roman"/>
                <w:i/>
              </w:rPr>
            </w:pPr>
            <w:r w:rsidRPr="00687805">
              <w:rPr>
                <w:rFonts w:ascii="Times New Roman" w:hAnsi="Times New Roman" w:cs="Times New Roman"/>
              </w:rPr>
              <w:t>(Ref. category)</w:t>
            </w:r>
            <w:r w:rsidRPr="00687805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447" w:type="dxa"/>
          </w:tcPr>
          <w:p w14:paraId="43197E01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2.53 (0.55) [2.37, 2.69]</w:t>
            </w:r>
          </w:p>
        </w:tc>
        <w:tc>
          <w:tcPr>
            <w:tcW w:w="1417" w:type="dxa"/>
          </w:tcPr>
          <w:p w14:paraId="4403B725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2.35 (0.54)</w:t>
            </w:r>
          </w:p>
          <w:p w14:paraId="5D95D005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[2.19, 2.51]</w:t>
            </w:r>
          </w:p>
        </w:tc>
        <w:tc>
          <w:tcPr>
            <w:tcW w:w="1418" w:type="dxa"/>
          </w:tcPr>
          <w:p w14:paraId="575A37E4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2.51 (0.58)</w:t>
            </w:r>
          </w:p>
          <w:p w14:paraId="3B1F0B22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[2.19, 2.51]</w:t>
            </w:r>
          </w:p>
        </w:tc>
        <w:tc>
          <w:tcPr>
            <w:tcW w:w="1417" w:type="dxa"/>
          </w:tcPr>
          <w:p w14:paraId="30FAE102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2.63 (0.56)</w:t>
            </w:r>
          </w:p>
          <w:p w14:paraId="2396D269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[2.46, 2.79]</w:t>
            </w:r>
          </w:p>
        </w:tc>
        <w:tc>
          <w:tcPr>
            <w:tcW w:w="1559" w:type="dxa"/>
          </w:tcPr>
          <w:p w14:paraId="6C12C0F6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2.12 (0.60)</w:t>
            </w:r>
          </w:p>
          <w:p w14:paraId="26818DC3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[1.95, 2.23]</w:t>
            </w:r>
          </w:p>
        </w:tc>
        <w:tc>
          <w:tcPr>
            <w:tcW w:w="1560" w:type="dxa"/>
          </w:tcPr>
          <w:p w14:paraId="532836FF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2.78 (0.77)</w:t>
            </w:r>
          </w:p>
          <w:p w14:paraId="48D2C794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[2.56, 3.00]</w:t>
            </w:r>
          </w:p>
        </w:tc>
        <w:tc>
          <w:tcPr>
            <w:tcW w:w="1559" w:type="dxa"/>
          </w:tcPr>
          <w:p w14:paraId="593F44AB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2.75 (0.86)</w:t>
            </w:r>
          </w:p>
          <w:p w14:paraId="6B3A2E08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[2.52, 2.98]</w:t>
            </w:r>
          </w:p>
        </w:tc>
        <w:tc>
          <w:tcPr>
            <w:tcW w:w="1516" w:type="dxa"/>
          </w:tcPr>
          <w:p w14:paraId="3204E7E9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2.54 (0.71)</w:t>
            </w:r>
          </w:p>
          <w:p w14:paraId="0141AAFE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[2.32, 2.77]</w:t>
            </w:r>
          </w:p>
        </w:tc>
        <w:tc>
          <w:tcPr>
            <w:tcW w:w="1602" w:type="dxa"/>
          </w:tcPr>
          <w:p w14:paraId="4F49817A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2.41 (0.71)</w:t>
            </w:r>
          </w:p>
          <w:p w14:paraId="51F90FCB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[2.17, 2.65]</w:t>
            </w:r>
          </w:p>
        </w:tc>
      </w:tr>
      <w:tr w:rsidR="00BC1839" w:rsidRPr="00687805" w14:paraId="6AE88903" w14:textId="77777777" w:rsidTr="00E32978">
        <w:tc>
          <w:tcPr>
            <w:tcW w:w="1242" w:type="dxa"/>
          </w:tcPr>
          <w:p w14:paraId="5614C901" w14:textId="77777777" w:rsidR="00BC1839" w:rsidRPr="00687805" w:rsidRDefault="00BC1839" w:rsidP="00687805">
            <w:pPr>
              <w:rPr>
                <w:rFonts w:ascii="Times New Roman" w:hAnsi="Times New Roman" w:cs="Times New Roman"/>
                <w:i/>
              </w:rPr>
            </w:pPr>
            <w:r w:rsidRPr="00687805">
              <w:rPr>
                <w:rFonts w:ascii="Times New Roman" w:hAnsi="Times New Roman" w:cs="Times New Roman"/>
                <w:i/>
              </w:rPr>
              <w:t>Secondary</w:t>
            </w:r>
          </w:p>
        </w:tc>
        <w:tc>
          <w:tcPr>
            <w:tcW w:w="1447" w:type="dxa"/>
          </w:tcPr>
          <w:p w14:paraId="767015AF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2.77 (0.53) [2.66, 2.88]</w:t>
            </w:r>
          </w:p>
        </w:tc>
        <w:tc>
          <w:tcPr>
            <w:tcW w:w="1417" w:type="dxa"/>
          </w:tcPr>
          <w:p w14:paraId="44FCD11C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2.67 (0.51)</w:t>
            </w:r>
          </w:p>
          <w:p w14:paraId="31EF06CD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[2.56, 2.78]</w:t>
            </w:r>
          </w:p>
        </w:tc>
        <w:tc>
          <w:tcPr>
            <w:tcW w:w="1418" w:type="dxa"/>
          </w:tcPr>
          <w:p w14:paraId="39E4A1F7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2.67 (0.47)</w:t>
            </w:r>
          </w:p>
          <w:p w14:paraId="1326631D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[2.56, 2.78]</w:t>
            </w:r>
          </w:p>
        </w:tc>
        <w:tc>
          <w:tcPr>
            <w:tcW w:w="1417" w:type="dxa"/>
          </w:tcPr>
          <w:p w14:paraId="42B515F8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2.91 (0.52)</w:t>
            </w:r>
          </w:p>
          <w:p w14:paraId="38189B0B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[2.80, 3.02]</w:t>
            </w:r>
          </w:p>
        </w:tc>
        <w:tc>
          <w:tcPr>
            <w:tcW w:w="1559" w:type="dxa"/>
          </w:tcPr>
          <w:p w14:paraId="2300C792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2.43 (0.50)</w:t>
            </w:r>
          </w:p>
          <w:p w14:paraId="6FF4E5F5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[2.32, 2.78]</w:t>
            </w:r>
          </w:p>
        </w:tc>
        <w:tc>
          <w:tcPr>
            <w:tcW w:w="1560" w:type="dxa"/>
          </w:tcPr>
          <w:p w14:paraId="2126D181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3.19 (0.68)</w:t>
            </w:r>
          </w:p>
          <w:p w14:paraId="6940121C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[3.03, 3.34]</w:t>
            </w:r>
          </w:p>
        </w:tc>
        <w:tc>
          <w:tcPr>
            <w:tcW w:w="1559" w:type="dxa"/>
          </w:tcPr>
          <w:p w14:paraId="5A03AA9D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3.14 (0.67)</w:t>
            </w:r>
          </w:p>
          <w:p w14:paraId="59B53F32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[2.98, 3.30]</w:t>
            </w:r>
          </w:p>
        </w:tc>
        <w:tc>
          <w:tcPr>
            <w:tcW w:w="1516" w:type="dxa"/>
          </w:tcPr>
          <w:p w14:paraId="19464C2A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2.92 (0.71)</w:t>
            </w:r>
          </w:p>
          <w:p w14:paraId="38E4A96C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[2.76, 3.08]</w:t>
            </w:r>
          </w:p>
        </w:tc>
        <w:tc>
          <w:tcPr>
            <w:tcW w:w="1602" w:type="dxa"/>
          </w:tcPr>
          <w:p w14:paraId="3744569F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2.83 (0.79)</w:t>
            </w:r>
          </w:p>
          <w:p w14:paraId="53BBE90D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[2.73, 3.06]</w:t>
            </w:r>
          </w:p>
        </w:tc>
      </w:tr>
      <w:tr w:rsidR="00BC1839" w:rsidRPr="00687805" w14:paraId="05F21F0D" w14:textId="77777777" w:rsidTr="00E32978">
        <w:tc>
          <w:tcPr>
            <w:tcW w:w="1242" w:type="dxa"/>
          </w:tcPr>
          <w:p w14:paraId="75DD2A81" w14:textId="77777777" w:rsidR="00BC1839" w:rsidRPr="00687805" w:rsidRDefault="00BC1839" w:rsidP="00687805">
            <w:pPr>
              <w:rPr>
                <w:rFonts w:ascii="Times New Roman" w:hAnsi="Times New Roman" w:cs="Times New Roman"/>
                <w:i/>
              </w:rPr>
            </w:pPr>
            <w:r w:rsidRPr="00687805">
              <w:rPr>
                <w:rFonts w:ascii="Times New Roman" w:hAnsi="Times New Roman" w:cs="Times New Roman"/>
                <w:i/>
              </w:rPr>
              <w:t>TAFE/</w:t>
            </w:r>
            <w:r w:rsidRPr="00687805">
              <w:rPr>
                <w:rFonts w:ascii="Times New Roman" w:hAnsi="Times New Roman" w:cs="Times New Roman"/>
                <w:i/>
              </w:rPr>
              <w:br/>
              <w:t>University/</w:t>
            </w:r>
            <w:r w:rsidRPr="00687805">
              <w:rPr>
                <w:rFonts w:ascii="Times New Roman" w:hAnsi="Times New Roman" w:cs="Times New Roman"/>
                <w:i/>
              </w:rPr>
              <w:br/>
              <w:t>Trade</w:t>
            </w:r>
          </w:p>
        </w:tc>
        <w:tc>
          <w:tcPr>
            <w:tcW w:w="1447" w:type="dxa"/>
          </w:tcPr>
          <w:p w14:paraId="40B47ECA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2.98 (0.57) [2.77, 3.18]</w:t>
            </w:r>
          </w:p>
        </w:tc>
        <w:tc>
          <w:tcPr>
            <w:tcW w:w="1417" w:type="dxa"/>
          </w:tcPr>
          <w:p w14:paraId="6770E2D2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2.80 (0.57)</w:t>
            </w:r>
          </w:p>
          <w:p w14:paraId="70BA9184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[2.59, 3.00]</w:t>
            </w:r>
          </w:p>
        </w:tc>
        <w:tc>
          <w:tcPr>
            <w:tcW w:w="1418" w:type="dxa"/>
          </w:tcPr>
          <w:p w14:paraId="406D5F20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2.79 (0.55)</w:t>
            </w:r>
          </w:p>
          <w:p w14:paraId="3EE7374D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[2.59, 3.00]</w:t>
            </w:r>
          </w:p>
        </w:tc>
        <w:tc>
          <w:tcPr>
            <w:tcW w:w="1417" w:type="dxa"/>
          </w:tcPr>
          <w:p w14:paraId="4741554C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2.98 (0.57)</w:t>
            </w:r>
          </w:p>
          <w:p w14:paraId="307213A9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[2.77, 3.19]</w:t>
            </w:r>
          </w:p>
        </w:tc>
        <w:tc>
          <w:tcPr>
            <w:tcW w:w="1559" w:type="dxa"/>
          </w:tcPr>
          <w:p w14:paraId="23690613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2.56 (0.71)</w:t>
            </w:r>
          </w:p>
          <w:p w14:paraId="0F1ACBEA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[2.35, 2.78]</w:t>
            </w:r>
          </w:p>
        </w:tc>
        <w:tc>
          <w:tcPr>
            <w:tcW w:w="1560" w:type="dxa"/>
          </w:tcPr>
          <w:p w14:paraId="120D8EA7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3.29 (0.78)</w:t>
            </w:r>
          </w:p>
          <w:p w14:paraId="2D264A73" w14:textId="77777777" w:rsidR="00BC1839" w:rsidRPr="00687805" w:rsidRDefault="00103CA5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[3.00, 3.57]</w:t>
            </w:r>
          </w:p>
        </w:tc>
        <w:tc>
          <w:tcPr>
            <w:tcW w:w="1559" w:type="dxa"/>
          </w:tcPr>
          <w:p w14:paraId="3102F6F1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3.34 (0.82)</w:t>
            </w:r>
          </w:p>
          <w:p w14:paraId="59C85B3C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[3.05, 3.64]</w:t>
            </w:r>
          </w:p>
        </w:tc>
        <w:tc>
          <w:tcPr>
            <w:tcW w:w="1516" w:type="dxa"/>
          </w:tcPr>
          <w:p w14:paraId="7660E4E9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3.07 (0.76)</w:t>
            </w:r>
          </w:p>
          <w:p w14:paraId="7E3AAFDC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[2.78, 3.36]</w:t>
            </w:r>
          </w:p>
        </w:tc>
        <w:tc>
          <w:tcPr>
            <w:tcW w:w="1602" w:type="dxa"/>
          </w:tcPr>
          <w:p w14:paraId="2C797672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3.05 (0.83)</w:t>
            </w:r>
          </w:p>
          <w:p w14:paraId="4AC1C011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[2.74, 3.35]</w:t>
            </w:r>
          </w:p>
        </w:tc>
      </w:tr>
      <w:tr w:rsidR="00BC1839" w:rsidRPr="00687805" w14:paraId="670DAC9C" w14:textId="77777777" w:rsidTr="00E32978">
        <w:tc>
          <w:tcPr>
            <w:tcW w:w="1242" w:type="dxa"/>
          </w:tcPr>
          <w:p w14:paraId="349DE527" w14:textId="77777777" w:rsidR="00BC1839" w:rsidRPr="00687805" w:rsidRDefault="00BC1839" w:rsidP="00687805">
            <w:pPr>
              <w:rPr>
                <w:rFonts w:ascii="Times New Roman" w:hAnsi="Times New Roman" w:cs="Times New Roman"/>
                <w:i/>
              </w:rPr>
            </w:pPr>
            <w:r w:rsidRPr="00687805">
              <w:rPr>
                <w:rFonts w:ascii="Times New Roman" w:hAnsi="Times New Roman" w:cs="Times New Roman"/>
                <w:i/>
              </w:rPr>
              <w:t>Prefer not to say</w:t>
            </w:r>
          </w:p>
        </w:tc>
        <w:tc>
          <w:tcPr>
            <w:tcW w:w="1447" w:type="dxa"/>
          </w:tcPr>
          <w:p w14:paraId="286CE22F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2.82 (0.37) [2.69, 2.96]</w:t>
            </w:r>
          </w:p>
        </w:tc>
        <w:tc>
          <w:tcPr>
            <w:tcW w:w="1417" w:type="dxa"/>
          </w:tcPr>
          <w:p w14:paraId="742DF6D1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2.55 (0.44)</w:t>
            </w:r>
          </w:p>
          <w:p w14:paraId="2262B6A6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[2.42, 2.69]</w:t>
            </w:r>
          </w:p>
        </w:tc>
        <w:tc>
          <w:tcPr>
            <w:tcW w:w="1418" w:type="dxa"/>
          </w:tcPr>
          <w:p w14:paraId="4005C88F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2.63 (0.42)</w:t>
            </w:r>
          </w:p>
          <w:p w14:paraId="38EBF004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[2.42, 2.69]</w:t>
            </w:r>
          </w:p>
        </w:tc>
        <w:tc>
          <w:tcPr>
            <w:tcW w:w="1417" w:type="dxa"/>
          </w:tcPr>
          <w:p w14:paraId="4E6389AB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2.81 (0.45)</w:t>
            </w:r>
          </w:p>
          <w:p w14:paraId="5BA53225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[2.68, 2.96]</w:t>
            </w:r>
          </w:p>
        </w:tc>
        <w:tc>
          <w:tcPr>
            <w:tcW w:w="1559" w:type="dxa"/>
          </w:tcPr>
          <w:p w14:paraId="6B81AB27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2.54 (0.45)</w:t>
            </w:r>
          </w:p>
          <w:p w14:paraId="688FDEB7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[2.39, 2.68]</w:t>
            </w:r>
          </w:p>
        </w:tc>
        <w:tc>
          <w:tcPr>
            <w:tcW w:w="1560" w:type="dxa"/>
          </w:tcPr>
          <w:p w14:paraId="726013E1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3.27 (0.62)</w:t>
            </w:r>
          </w:p>
          <w:p w14:paraId="6AE7932D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[3.08, 3.46]</w:t>
            </w:r>
          </w:p>
        </w:tc>
        <w:tc>
          <w:tcPr>
            <w:tcW w:w="1559" w:type="dxa"/>
          </w:tcPr>
          <w:p w14:paraId="510609AD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3.27 (0.69)</w:t>
            </w:r>
          </w:p>
          <w:p w14:paraId="6FAE1413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[3.08,3.47]</w:t>
            </w:r>
          </w:p>
        </w:tc>
        <w:tc>
          <w:tcPr>
            <w:tcW w:w="1516" w:type="dxa"/>
          </w:tcPr>
          <w:p w14:paraId="04452221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 xml:space="preserve">3.02 (0.70) </w:t>
            </w:r>
          </w:p>
          <w:p w14:paraId="6B3AFDF7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[2.83, 3.21]</w:t>
            </w:r>
          </w:p>
        </w:tc>
        <w:tc>
          <w:tcPr>
            <w:tcW w:w="1602" w:type="dxa"/>
          </w:tcPr>
          <w:p w14:paraId="512DCC7D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2.92 (0.72)</w:t>
            </w:r>
          </w:p>
          <w:p w14:paraId="650AB6A4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[2.72, 3.13]</w:t>
            </w:r>
          </w:p>
        </w:tc>
      </w:tr>
      <w:tr w:rsidR="00BC1839" w:rsidRPr="00687805" w14:paraId="64853FC4" w14:textId="77777777" w:rsidTr="00E32978">
        <w:tc>
          <w:tcPr>
            <w:tcW w:w="1242" w:type="dxa"/>
          </w:tcPr>
          <w:p w14:paraId="12A3C041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B (95% CI)</w:t>
            </w:r>
          </w:p>
          <w:p w14:paraId="51A71BFF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Secondary vs. Ref.</w:t>
            </w:r>
          </w:p>
          <w:p w14:paraId="2F134073" w14:textId="4AE7FDFE" w:rsidR="00DC504A" w:rsidRPr="00687805" w:rsidRDefault="00DC504A" w:rsidP="00687805">
            <w:pPr>
              <w:rPr>
                <w:rFonts w:ascii="Times New Roman" w:hAnsi="Times New Roman" w:cs="Times New Roman"/>
                <w:i/>
              </w:rPr>
            </w:pPr>
            <w:r w:rsidRPr="00687805">
              <w:rPr>
                <w:rFonts w:ascii="Times New Roman" w:hAnsi="Times New Roman" w:cs="Times New Roman"/>
                <w:i/>
              </w:rPr>
              <w:t>Effect Size</w:t>
            </w:r>
          </w:p>
        </w:tc>
        <w:tc>
          <w:tcPr>
            <w:tcW w:w="1447" w:type="dxa"/>
          </w:tcPr>
          <w:p w14:paraId="66151BDE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 xml:space="preserve">0.24 </w:t>
            </w:r>
            <w:r w:rsidR="00103CA5" w:rsidRPr="00687805">
              <w:rPr>
                <w:rFonts w:ascii="Times New Roman" w:hAnsi="Times New Roman" w:cs="Times New Roman"/>
              </w:rPr>
              <w:br/>
            </w:r>
            <w:r w:rsidRPr="00687805">
              <w:rPr>
                <w:rFonts w:ascii="Times New Roman" w:hAnsi="Times New Roman" w:cs="Times New Roman"/>
              </w:rPr>
              <w:t>(0.04, 0.43)</w:t>
            </w:r>
          </w:p>
          <w:p w14:paraId="3CD430A3" w14:textId="77777777" w:rsidR="00DC504A" w:rsidRPr="00687805" w:rsidRDefault="00DC504A" w:rsidP="00687805">
            <w:pPr>
              <w:rPr>
                <w:rFonts w:ascii="Times New Roman" w:hAnsi="Times New Roman" w:cs="Times New Roman"/>
              </w:rPr>
            </w:pPr>
          </w:p>
          <w:p w14:paraId="109C5685" w14:textId="0DF64C27" w:rsidR="00DC504A" w:rsidRPr="00687805" w:rsidRDefault="00DC504A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417" w:type="dxa"/>
          </w:tcPr>
          <w:p w14:paraId="7078DAC2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 xml:space="preserve">0.32 </w:t>
            </w:r>
            <w:r w:rsidR="00103CA5" w:rsidRPr="00687805">
              <w:rPr>
                <w:rFonts w:ascii="Times New Roman" w:hAnsi="Times New Roman" w:cs="Times New Roman"/>
              </w:rPr>
              <w:br/>
            </w:r>
            <w:r w:rsidRPr="00687805">
              <w:rPr>
                <w:rFonts w:ascii="Times New Roman" w:hAnsi="Times New Roman" w:cs="Times New Roman"/>
              </w:rPr>
              <w:t>(0.13, 0.52)</w:t>
            </w:r>
          </w:p>
          <w:p w14:paraId="6504E38F" w14:textId="77777777" w:rsidR="00DC504A" w:rsidRPr="00687805" w:rsidRDefault="00DC504A" w:rsidP="00687805">
            <w:pPr>
              <w:rPr>
                <w:rFonts w:ascii="Times New Roman" w:hAnsi="Times New Roman" w:cs="Times New Roman"/>
              </w:rPr>
            </w:pPr>
          </w:p>
          <w:p w14:paraId="58AFDE84" w14:textId="0E17BB23" w:rsidR="00DC504A" w:rsidRPr="00687805" w:rsidRDefault="00DC504A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418" w:type="dxa"/>
          </w:tcPr>
          <w:p w14:paraId="37C9214E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 xml:space="preserve">0.16 </w:t>
            </w:r>
            <w:r w:rsidR="00103CA5" w:rsidRPr="00687805">
              <w:rPr>
                <w:rFonts w:ascii="Times New Roman" w:hAnsi="Times New Roman" w:cs="Times New Roman"/>
              </w:rPr>
              <w:br/>
            </w:r>
            <w:r w:rsidRPr="00687805">
              <w:rPr>
                <w:rFonts w:ascii="Times New Roman" w:hAnsi="Times New Roman" w:cs="Times New Roman"/>
              </w:rPr>
              <w:t>(-0.02, 0.35)</w:t>
            </w:r>
          </w:p>
          <w:p w14:paraId="000103B0" w14:textId="77777777" w:rsidR="00DC504A" w:rsidRPr="00687805" w:rsidRDefault="00DC504A" w:rsidP="00687805">
            <w:pPr>
              <w:rPr>
                <w:rFonts w:ascii="Times New Roman" w:hAnsi="Times New Roman" w:cs="Times New Roman"/>
              </w:rPr>
            </w:pPr>
          </w:p>
          <w:p w14:paraId="6DF8629D" w14:textId="61E76B02" w:rsidR="00DC504A" w:rsidRPr="00687805" w:rsidRDefault="00DC504A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417" w:type="dxa"/>
          </w:tcPr>
          <w:p w14:paraId="3327DE24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 xml:space="preserve">0.28 </w:t>
            </w:r>
            <w:r w:rsidR="00103CA5" w:rsidRPr="00687805">
              <w:rPr>
                <w:rFonts w:ascii="Times New Roman" w:hAnsi="Times New Roman" w:cs="Times New Roman"/>
              </w:rPr>
              <w:br/>
            </w:r>
            <w:r w:rsidRPr="00687805">
              <w:rPr>
                <w:rFonts w:ascii="Times New Roman" w:hAnsi="Times New Roman" w:cs="Times New Roman"/>
              </w:rPr>
              <w:t>(0.08, 0.48)</w:t>
            </w:r>
          </w:p>
          <w:p w14:paraId="5F2F9473" w14:textId="77777777" w:rsidR="00DC504A" w:rsidRPr="00687805" w:rsidRDefault="00DC504A" w:rsidP="00687805">
            <w:pPr>
              <w:rPr>
                <w:rFonts w:ascii="Times New Roman" w:hAnsi="Times New Roman" w:cs="Times New Roman"/>
              </w:rPr>
            </w:pPr>
          </w:p>
          <w:p w14:paraId="6CEC1A1E" w14:textId="4B26287F" w:rsidR="00DC504A" w:rsidRPr="00687805" w:rsidRDefault="00DC504A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559" w:type="dxa"/>
          </w:tcPr>
          <w:p w14:paraId="37A7369A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 xml:space="preserve">0.32 </w:t>
            </w:r>
            <w:r w:rsidR="00103CA5" w:rsidRPr="00687805">
              <w:rPr>
                <w:rFonts w:ascii="Times New Roman" w:hAnsi="Times New Roman" w:cs="Times New Roman"/>
              </w:rPr>
              <w:br/>
            </w:r>
            <w:r w:rsidRPr="00687805">
              <w:rPr>
                <w:rFonts w:ascii="Times New Roman" w:hAnsi="Times New Roman" w:cs="Times New Roman"/>
              </w:rPr>
              <w:t>(0.11, 0.52)</w:t>
            </w:r>
          </w:p>
          <w:p w14:paraId="3B681160" w14:textId="77777777" w:rsidR="00DC504A" w:rsidRPr="00687805" w:rsidRDefault="00DC504A" w:rsidP="00687805">
            <w:pPr>
              <w:rPr>
                <w:rFonts w:ascii="Times New Roman" w:hAnsi="Times New Roman" w:cs="Times New Roman"/>
              </w:rPr>
            </w:pPr>
          </w:p>
          <w:p w14:paraId="38B2DF1E" w14:textId="33DF944E" w:rsidR="00DC504A" w:rsidRPr="00687805" w:rsidRDefault="00DC504A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560" w:type="dxa"/>
          </w:tcPr>
          <w:p w14:paraId="4BB0E3E5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 xml:space="preserve">0.41 </w:t>
            </w:r>
            <w:r w:rsidR="00103CA5" w:rsidRPr="00687805">
              <w:rPr>
                <w:rFonts w:ascii="Times New Roman" w:hAnsi="Times New Roman" w:cs="Times New Roman"/>
              </w:rPr>
              <w:br/>
            </w:r>
            <w:r w:rsidRPr="00687805">
              <w:rPr>
                <w:rFonts w:ascii="Times New Roman" w:hAnsi="Times New Roman" w:cs="Times New Roman"/>
              </w:rPr>
              <w:t>(0.14, 0.68)</w:t>
            </w:r>
          </w:p>
          <w:p w14:paraId="5CE98BA3" w14:textId="77777777" w:rsidR="00DC504A" w:rsidRPr="00687805" w:rsidRDefault="00DC504A" w:rsidP="00687805">
            <w:pPr>
              <w:rPr>
                <w:rFonts w:ascii="Times New Roman" w:hAnsi="Times New Roman" w:cs="Times New Roman"/>
              </w:rPr>
            </w:pPr>
          </w:p>
          <w:p w14:paraId="4126633B" w14:textId="6E6E70DC" w:rsidR="00DC504A" w:rsidRPr="00687805" w:rsidRDefault="00DC504A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559" w:type="dxa"/>
          </w:tcPr>
          <w:p w14:paraId="16ADB6D5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 xml:space="preserve">0.38 </w:t>
            </w:r>
            <w:r w:rsidR="00103CA5" w:rsidRPr="00687805">
              <w:rPr>
                <w:rFonts w:ascii="Times New Roman" w:hAnsi="Times New Roman" w:cs="Times New Roman"/>
              </w:rPr>
              <w:br/>
            </w:r>
            <w:r w:rsidRPr="00687805">
              <w:rPr>
                <w:rFonts w:ascii="Times New Roman" w:hAnsi="Times New Roman" w:cs="Times New Roman"/>
              </w:rPr>
              <w:t>(0.10, 0.67)</w:t>
            </w:r>
          </w:p>
          <w:p w14:paraId="72598690" w14:textId="77777777" w:rsidR="00DC504A" w:rsidRPr="00687805" w:rsidRDefault="00DC504A" w:rsidP="00687805">
            <w:pPr>
              <w:rPr>
                <w:rFonts w:ascii="Times New Roman" w:hAnsi="Times New Roman" w:cs="Times New Roman"/>
              </w:rPr>
            </w:pPr>
          </w:p>
          <w:p w14:paraId="78B9A665" w14:textId="39CB026E" w:rsidR="00DC504A" w:rsidRPr="00687805" w:rsidRDefault="00DC504A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516" w:type="dxa"/>
          </w:tcPr>
          <w:p w14:paraId="0B9B3C51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 xml:space="preserve">0.38 </w:t>
            </w:r>
            <w:r w:rsidR="00103CA5" w:rsidRPr="00687805">
              <w:rPr>
                <w:rFonts w:ascii="Times New Roman" w:hAnsi="Times New Roman" w:cs="Times New Roman"/>
              </w:rPr>
              <w:br/>
            </w:r>
            <w:r w:rsidRPr="00687805">
              <w:rPr>
                <w:rFonts w:ascii="Times New Roman" w:hAnsi="Times New Roman" w:cs="Times New Roman"/>
              </w:rPr>
              <w:t>(0.11, 0.65)</w:t>
            </w:r>
          </w:p>
          <w:p w14:paraId="1E7231BD" w14:textId="77777777" w:rsidR="00DC504A" w:rsidRPr="00687805" w:rsidRDefault="00DC504A" w:rsidP="00687805">
            <w:pPr>
              <w:rPr>
                <w:rFonts w:ascii="Times New Roman" w:hAnsi="Times New Roman" w:cs="Times New Roman"/>
              </w:rPr>
            </w:pPr>
          </w:p>
          <w:p w14:paraId="05317A57" w14:textId="06ECF1C2" w:rsidR="00DC504A" w:rsidRPr="00687805" w:rsidRDefault="00DC504A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602" w:type="dxa"/>
          </w:tcPr>
          <w:p w14:paraId="5A304533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 xml:space="preserve">0.48 </w:t>
            </w:r>
            <w:r w:rsidR="00103CA5" w:rsidRPr="00687805">
              <w:rPr>
                <w:rFonts w:ascii="Times New Roman" w:hAnsi="Times New Roman" w:cs="Times New Roman"/>
              </w:rPr>
              <w:br/>
            </w:r>
            <w:r w:rsidRPr="00687805">
              <w:rPr>
                <w:rFonts w:ascii="Times New Roman" w:hAnsi="Times New Roman" w:cs="Times New Roman"/>
              </w:rPr>
              <w:t>(0.19, 0.77)</w:t>
            </w:r>
          </w:p>
          <w:p w14:paraId="6A8DB584" w14:textId="77777777" w:rsidR="00DC504A" w:rsidRPr="00687805" w:rsidRDefault="00DC504A" w:rsidP="00687805">
            <w:pPr>
              <w:rPr>
                <w:rFonts w:ascii="Times New Roman" w:hAnsi="Times New Roman" w:cs="Times New Roman"/>
              </w:rPr>
            </w:pPr>
          </w:p>
          <w:p w14:paraId="562F02A4" w14:textId="362D6E31" w:rsidR="00DC504A" w:rsidRPr="00687805" w:rsidRDefault="00DC504A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0.56</w:t>
            </w:r>
          </w:p>
        </w:tc>
      </w:tr>
      <w:tr w:rsidR="00BC1839" w:rsidRPr="00687805" w14:paraId="44007A1B" w14:textId="77777777" w:rsidTr="00E32978">
        <w:tc>
          <w:tcPr>
            <w:tcW w:w="1242" w:type="dxa"/>
          </w:tcPr>
          <w:p w14:paraId="611D2AEF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B (95% CI):</w:t>
            </w:r>
          </w:p>
          <w:p w14:paraId="17B3A3F7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  <w:i/>
              </w:rPr>
              <w:t>TAFE/</w:t>
            </w:r>
            <w:r w:rsidRPr="00687805">
              <w:rPr>
                <w:rFonts w:ascii="Times New Roman" w:hAnsi="Times New Roman" w:cs="Times New Roman"/>
                <w:i/>
              </w:rPr>
              <w:br/>
              <w:t>University/</w:t>
            </w:r>
            <w:r w:rsidRPr="00687805">
              <w:rPr>
                <w:rFonts w:ascii="Times New Roman" w:hAnsi="Times New Roman" w:cs="Times New Roman"/>
                <w:i/>
              </w:rPr>
              <w:br/>
              <w:t>Trade</w:t>
            </w:r>
            <w:r w:rsidRPr="00687805">
              <w:rPr>
                <w:rFonts w:ascii="Times New Roman" w:hAnsi="Times New Roman" w:cs="Times New Roman"/>
              </w:rPr>
              <w:t xml:space="preserve"> vs. Ref.</w:t>
            </w:r>
          </w:p>
          <w:p w14:paraId="3704F668" w14:textId="69D2B5B9" w:rsidR="00DC504A" w:rsidRPr="00687805" w:rsidRDefault="00DC504A" w:rsidP="00687805">
            <w:pPr>
              <w:rPr>
                <w:rFonts w:ascii="Times New Roman" w:hAnsi="Times New Roman" w:cs="Times New Roman"/>
                <w:i/>
              </w:rPr>
            </w:pPr>
            <w:r w:rsidRPr="00687805">
              <w:rPr>
                <w:rFonts w:ascii="Times New Roman" w:hAnsi="Times New Roman" w:cs="Times New Roman"/>
                <w:i/>
              </w:rPr>
              <w:t>Effect Size</w:t>
            </w:r>
          </w:p>
        </w:tc>
        <w:tc>
          <w:tcPr>
            <w:tcW w:w="1447" w:type="dxa"/>
          </w:tcPr>
          <w:p w14:paraId="47CA3A2D" w14:textId="77777777" w:rsidR="00BC1839" w:rsidRPr="00687805" w:rsidRDefault="00BC1839" w:rsidP="00347D77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 xml:space="preserve">0.45 </w:t>
            </w:r>
            <w:r w:rsidR="00347D77" w:rsidRPr="00687805">
              <w:rPr>
                <w:rFonts w:ascii="Times New Roman" w:hAnsi="Times New Roman" w:cs="Times New Roman"/>
              </w:rPr>
              <w:br/>
            </w:r>
            <w:r w:rsidRPr="00687805">
              <w:rPr>
                <w:rFonts w:ascii="Times New Roman" w:hAnsi="Times New Roman" w:cs="Times New Roman"/>
              </w:rPr>
              <w:t>(0.19, 0.70)</w:t>
            </w:r>
          </w:p>
          <w:p w14:paraId="4A13E858" w14:textId="77777777" w:rsidR="00DC504A" w:rsidRPr="00687805" w:rsidRDefault="00DC504A" w:rsidP="00347D77">
            <w:pPr>
              <w:rPr>
                <w:rFonts w:ascii="Times New Roman" w:hAnsi="Times New Roman" w:cs="Times New Roman"/>
              </w:rPr>
            </w:pPr>
          </w:p>
          <w:p w14:paraId="43003978" w14:textId="77777777" w:rsidR="00DC504A" w:rsidRPr="00687805" w:rsidRDefault="00DC504A" w:rsidP="00347D77">
            <w:pPr>
              <w:rPr>
                <w:rFonts w:ascii="Times New Roman" w:hAnsi="Times New Roman" w:cs="Times New Roman"/>
              </w:rPr>
            </w:pPr>
          </w:p>
          <w:p w14:paraId="54C91AA7" w14:textId="77777777" w:rsidR="00DC504A" w:rsidRPr="00687805" w:rsidRDefault="00DC504A" w:rsidP="00347D77">
            <w:pPr>
              <w:rPr>
                <w:rFonts w:ascii="Times New Roman" w:hAnsi="Times New Roman" w:cs="Times New Roman"/>
              </w:rPr>
            </w:pPr>
          </w:p>
          <w:p w14:paraId="546DB69E" w14:textId="0CA3D98B" w:rsidR="00DC504A" w:rsidRPr="00687805" w:rsidRDefault="00DC504A" w:rsidP="00347D77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417" w:type="dxa"/>
          </w:tcPr>
          <w:p w14:paraId="3CA8FE18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 xml:space="preserve">0.45 </w:t>
            </w:r>
            <w:r w:rsidR="00347D77" w:rsidRPr="00687805">
              <w:rPr>
                <w:rFonts w:ascii="Times New Roman" w:hAnsi="Times New Roman" w:cs="Times New Roman"/>
              </w:rPr>
              <w:br/>
            </w:r>
            <w:r w:rsidRPr="00687805">
              <w:rPr>
                <w:rFonts w:ascii="Times New Roman" w:hAnsi="Times New Roman" w:cs="Times New Roman"/>
              </w:rPr>
              <w:t>(0.19, 0.71)</w:t>
            </w:r>
          </w:p>
          <w:p w14:paraId="45546D9B" w14:textId="77777777" w:rsidR="00DC504A" w:rsidRPr="00687805" w:rsidRDefault="00DC504A" w:rsidP="00687805">
            <w:pPr>
              <w:rPr>
                <w:rFonts w:ascii="Times New Roman" w:hAnsi="Times New Roman" w:cs="Times New Roman"/>
              </w:rPr>
            </w:pPr>
          </w:p>
          <w:p w14:paraId="6A584BEC" w14:textId="77777777" w:rsidR="00DC504A" w:rsidRPr="00687805" w:rsidRDefault="00DC504A" w:rsidP="00687805">
            <w:pPr>
              <w:rPr>
                <w:rFonts w:ascii="Times New Roman" w:hAnsi="Times New Roman" w:cs="Times New Roman"/>
              </w:rPr>
            </w:pPr>
          </w:p>
          <w:p w14:paraId="48E1674C" w14:textId="77777777" w:rsidR="00DC504A" w:rsidRPr="00687805" w:rsidRDefault="00DC504A" w:rsidP="00687805">
            <w:pPr>
              <w:rPr>
                <w:rFonts w:ascii="Times New Roman" w:hAnsi="Times New Roman" w:cs="Times New Roman"/>
              </w:rPr>
            </w:pPr>
          </w:p>
          <w:p w14:paraId="1003A624" w14:textId="220491AF" w:rsidR="00DC504A" w:rsidRPr="00687805" w:rsidRDefault="00DC504A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418" w:type="dxa"/>
          </w:tcPr>
          <w:p w14:paraId="03D2AD16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 xml:space="preserve">0.28 </w:t>
            </w:r>
            <w:r w:rsidR="00347D77" w:rsidRPr="00687805">
              <w:rPr>
                <w:rFonts w:ascii="Times New Roman" w:hAnsi="Times New Roman" w:cs="Times New Roman"/>
              </w:rPr>
              <w:br/>
            </w:r>
            <w:r w:rsidRPr="00687805">
              <w:rPr>
                <w:rFonts w:ascii="Times New Roman" w:hAnsi="Times New Roman" w:cs="Times New Roman"/>
              </w:rPr>
              <w:t>(0.03, 0.53)</w:t>
            </w:r>
          </w:p>
          <w:p w14:paraId="6E60F473" w14:textId="77777777" w:rsidR="00DC504A" w:rsidRPr="00687805" w:rsidRDefault="00DC504A" w:rsidP="00687805">
            <w:pPr>
              <w:rPr>
                <w:rFonts w:ascii="Times New Roman" w:hAnsi="Times New Roman" w:cs="Times New Roman"/>
              </w:rPr>
            </w:pPr>
          </w:p>
          <w:p w14:paraId="3C55F061" w14:textId="77777777" w:rsidR="00DC504A" w:rsidRPr="00687805" w:rsidRDefault="00DC504A" w:rsidP="00687805">
            <w:pPr>
              <w:rPr>
                <w:rFonts w:ascii="Times New Roman" w:hAnsi="Times New Roman" w:cs="Times New Roman"/>
              </w:rPr>
            </w:pPr>
          </w:p>
          <w:p w14:paraId="65AEDFD3" w14:textId="77777777" w:rsidR="00DC504A" w:rsidRPr="00687805" w:rsidRDefault="00DC504A" w:rsidP="00687805">
            <w:pPr>
              <w:rPr>
                <w:rFonts w:ascii="Times New Roman" w:hAnsi="Times New Roman" w:cs="Times New Roman"/>
              </w:rPr>
            </w:pPr>
          </w:p>
          <w:p w14:paraId="77096547" w14:textId="2517E8B2" w:rsidR="00DC504A" w:rsidRPr="00687805" w:rsidRDefault="00DC504A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417" w:type="dxa"/>
          </w:tcPr>
          <w:p w14:paraId="2EA77F03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 xml:space="preserve">0.35 </w:t>
            </w:r>
            <w:r w:rsidR="00347D77" w:rsidRPr="00687805">
              <w:rPr>
                <w:rFonts w:ascii="Times New Roman" w:hAnsi="Times New Roman" w:cs="Times New Roman"/>
              </w:rPr>
              <w:br/>
            </w:r>
            <w:r w:rsidRPr="00687805">
              <w:rPr>
                <w:rFonts w:ascii="Times New Roman" w:hAnsi="Times New Roman" w:cs="Times New Roman"/>
              </w:rPr>
              <w:t>(0.08, 0.62)</w:t>
            </w:r>
          </w:p>
          <w:p w14:paraId="6EFE03E5" w14:textId="77777777" w:rsidR="00DC504A" w:rsidRPr="00687805" w:rsidRDefault="00DC504A" w:rsidP="00687805">
            <w:pPr>
              <w:rPr>
                <w:rFonts w:ascii="Times New Roman" w:hAnsi="Times New Roman" w:cs="Times New Roman"/>
              </w:rPr>
            </w:pPr>
          </w:p>
          <w:p w14:paraId="6AEB8898" w14:textId="77777777" w:rsidR="00DC504A" w:rsidRPr="00687805" w:rsidRDefault="00DC504A" w:rsidP="00687805">
            <w:pPr>
              <w:rPr>
                <w:rFonts w:ascii="Times New Roman" w:hAnsi="Times New Roman" w:cs="Times New Roman"/>
              </w:rPr>
            </w:pPr>
          </w:p>
          <w:p w14:paraId="10C62468" w14:textId="77777777" w:rsidR="00DC504A" w:rsidRPr="00687805" w:rsidRDefault="00DC504A" w:rsidP="00687805">
            <w:pPr>
              <w:rPr>
                <w:rFonts w:ascii="Times New Roman" w:hAnsi="Times New Roman" w:cs="Times New Roman"/>
              </w:rPr>
            </w:pPr>
          </w:p>
          <w:p w14:paraId="3E7F4975" w14:textId="250B2A13" w:rsidR="00DC504A" w:rsidRPr="00687805" w:rsidRDefault="00DC504A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559" w:type="dxa"/>
          </w:tcPr>
          <w:p w14:paraId="6D541719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 xml:space="preserve">0.45 </w:t>
            </w:r>
            <w:r w:rsidR="00347D77" w:rsidRPr="00687805">
              <w:rPr>
                <w:rFonts w:ascii="Times New Roman" w:hAnsi="Times New Roman" w:cs="Times New Roman"/>
              </w:rPr>
              <w:br/>
            </w:r>
            <w:r w:rsidRPr="00687805">
              <w:rPr>
                <w:rFonts w:ascii="Times New Roman" w:hAnsi="Times New Roman" w:cs="Times New Roman"/>
              </w:rPr>
              <w:t>(0.17, 0.72)</w:t>
            </w:r>
          </w:p>
          <w:p w14:paraId="015D1623" w14:textId="77777777" w:rsidR="00DC504A" w:rsidRPr="00687805" w:rsidRDefault="00DC504A" w:rsidP="00687805">
            <w:pPr>
              <w:rPr>
                <w:rFonts w:ascii="Times New Roman" w:hAnsi="Times New Roman" w:cs="Times New Roman"/>
              </w:rPr>
            </w:pPr>
          </w:p>
          <w:p w14:paraId="4D8C13FC" w14:textId="77777777" w:rsidR="00DC504A" w:rsidRPr="00687805" w:rsidRDefault="00DC504A" w:rsidP="00687805">
            <w:pPr>
              <w:rPr>
                <w:rFonts w:ascii="Times New Roman" w:hAnsi="Times New Roman" w:cs="Times New Roman"/>
              </w:rPr>
            </w:pPr>
          </w:p>
          <w:p w14:paraId="7B9A86F1" w14:textId="77777777" w:rsidR="00DC504A" w:rsidRPr="00687805" w:rsidRDefault="00DC504A" w:rsidP="00687805">
            <w:pPr>
              <w:rPr>
                <w:rFonts w:ascii="Times New Roman" w:hAnsi="Times New Roman" w:cs="Times New Roman"/>
              </w:rPr>
            </w:pPr>
          </w:p>
          <w:p w14:paraId="3431E04D" w14:textId="42675373" w:rsidR="00DC504A" w:rsidRPr="00687805" w:rsidRDefault="00DC504A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560" w:type="dxa"/>
          </w:tcPr>
          <w:p w14:paraId="4401D1CC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 xml:space="preserve">0.51 </w:t>
            </w:r>
            <w:r w:rsidR="00347D77" w:rsidRPr="00687805">
              <w:rPr>
                <w:rFonts w:ascii="Times New Roman" w:hAnsi="Times New Roman" w:cs="Times New Roman"/>
              </w:rPr>
              <w:br/>
            </w:r>
            <w:r w:rsidRPr="00687805">
              <w:rPr>
                <w:rFonts w:ascii="Times New Roman" w:hAnsi="Times New Roman" w:cs="Times New Roman"/>
              </w:rPr>
              <w:t>(0.15, 0.87)</w:t>
            </w:r>
          </w:p>
          <w:p w14:paraId="15209025" w14:textId="77777777" w:rsidR="00DC504A" w:rsidRPr="00687805" w:rsidRDefault="00DC504A" w:rsidP="00687805">
            <w:pPr>
              <w:rPr>
                <w:rFonts w:ascii="Times New Roman" w:hAnsi="Times New Roman" w:cs="Times New Roman"/>
              </w:rPr>
            </w:pPr>
          </w:p>
          <w:p w14:paraId="393B8425" w14:textId="77777777" w:rsidR="00DC504A" w:rsidRPr="00687805" w:rsidRDefault="00DC504A" w:rsidP="00687805">
            <w:pPr>
              <w:rPr>
                <w:rFonts w:ascii="Times New Roman" w:hAnsi="Times New Roman" w:cs="Times New Roman"/>
              </w:rPr>
            </w:pPr>
          </w:p>
          <w:p w14:paraId="05E7C85F" w14:textId="77777777" w:rsidR="00DC504A" w:rsidRPr="00687805" w:rsidRDefault="00DC504A" w:rsidP="00687805">
            <w:pPr>
              <w:rPr>
                <w:rFonts w:ascii="Times New Roman" w:hAnsi="Times New Roman" w:cs="Times New Roman"/>
              </w:rPr>
            </w:pPr>
          </w:p>
          <w:p w14:paraId="7876B8CB" w14:textId="1C10EBB1" w:rsidR="00DC504A" w:rsidRPr="00687805" w:rsidRDefault="00DC504A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559" w:type="dxa"/>
          </w:tcPr>
          <w:p w14:paraId="285CC84F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 xml:space="preserve">0.59 </w:t>
            </w:r>
            <w:r w:rsidR="00347D77" w:rsidRPr="00687805">
              <w:rPr>
                <w:rFonts w:ascii="Times New Roman" w:hAnsi="Times New Roman" w:cs="Times New Roman"/>
              </w:rPr>
              <w:br/>
            </w:r>
            <w:r w:rsidRPr="00687805">
              <w:rPr>
                <w:rFonts w:ascii="Times New Roman" w:hAnsi="Times New Roman" w:cs="Times New Roman"/>
              </w:rPr>
              <w:t>(0.21, 0.96)</w:t>
            </w:r>
          </w:p>
          <w:p w14:paraId="03C64E50" w14:textId="77777777" w:rsidR="00DC504A" w:rsidRPr="00687805" w:rsidRDefault="00DC504A" w:rsidP="00687805">
            <w:pPr>
              <w:rPr>
                <w:rFonts w:ascii="Times New Roman" w:hAnsi="Times New Roman" w:cs="Times New Roman"/>
              </w:rPr>
            </w:pPr>
          </w:p>
          <w:p w14:paraId="2BAB4304" w14:textId="77777777" w:rsidR="00DC504A" w:rsidRPr="00687805" w:rsidRDefault="00DC504A" w:rsidP="00687805">
            <w:pPr>
              <w:rPr>
                <w:rFonts w:ascii="Times New Roman" w:hAnsi="Times New Roman" w:cs="Times New Roman"/>
              </w:rPr>
            </w:pPr>
          </w:p>
          <w:p w14:paraId="22B6CB0B" w14:textId="77777777" w:rsidR="00DC504A" w:rsidRPr="00687805" w:rsidRDefault="00DC504A" w:rsidP="00687805">
            <w:pPr>
              <w:rPr>
                <w:rFonts w:ascii="Times New Roman" w:hAnsi="Times New Roman" w:cs="Times New Roman"/>
              </w:rPr>
            </w:pPr>
          </w:p>
          <w:p w14:paraId="7D9C473E" w14:textId="49ED8556" w:rsidR="00DC504A" w:rsidRPr="00687805" w:rsidRDefault="00DC504A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516" w:type="dxa"/>
          </w:tcPr>
          <w:p w14:paraId="68FD7817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 xml:space="preserve">0.53 </w:t>
            </w:r>
            <w:r w:rsidR="00347D77" w:rsidRPr="00687805">
              <w:rPr>
                <w:rFonts w:ascii="Times New Roman" w:hAnsi="Times New Roman" w:cs="Times New Roman"/>
              </w:rPr>
              <w:br/>
            </w:r>
            <w:r w:rsidRPr="00687805">
              <w:rPr>
                <w:rFonts w:ascii="Times New Roman" w:hAnsi="Times New Roman" w:cs="Times New Roman"/>
              </w:rPr>
              <w:t>(0.16, 0.89)</w:t>
            </w:r>
          </w:p>
          <w:p w14:paraId="76054B43" w14:textId="77777777" w:rsidR="00DC504A" w:rsidRPr="00687805" w:rsidRDefault="00DC504A" w:rsidP="00687805">
            <w:pPr>
              <w:rPr>
                <w:rFonts w:ascii="Times New Roman" w:hAnsi="Times New Roman" w:cs="Times New Roman"/>
              </w:rPr>
            </w:pPr>
          </w:p>
          <w:p w14:paraId="6316472D" w14:textId="77777777" w:rsidR="00DC504A" w:rsidRPr="00687805" w:rsidRDefault="00DC504A" w:rsidP="00687805">
            <w:pPr>
              <w:rPr>
                <w:rFonts w:ascii="Times New Roman" w:hAnsi="Times New Roman" w:cs="Times New Roman"/>
              </w:rPr>
            </w:pPr>
          </w:p>
          <w:p w14:paraId="13D00169" w14:textId="77777777" w:rsidR="00DC504A" w:rsidRPr="00687805" w:rsidRDefault="00DC504A" w:rsidP="00687805">
            <w:pPr>
              <w:rPr>
                <w:rFonts w:ascii="Times New Roman" w:hAnsi="Times New Roman" w:cs="Times New Roman"/>
              </w:rPr>
            </w:pPr>
          </w:p>
          <w:p w14:paraId="6F660D55" w14:textId="210BF393" w:rsidR="00DC504A" w:rsidRPr="00687805" w:rsidRDefault="00DC504A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602" w:type="dxa"/>
          </w:tcPr>
          <w:p w14:paraId="331F24A8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 xml:space="preserve">0.64 </w:t>
            </w:r>
            <w:r w:rsidR="00347D77" w:rsidRPr="00687805">
              <w:rPr>
                <w:rFonts w:ascii="Times New Roman" w:hAnsi="Times New Roman" w:cs="Times New Roman"/>
              </w:rPr>
              <w:br/>
            </w:r>
            <w:r w:rsidRPr="00687805">
              <w:rPr>
                <w:rFonts w:ascii="Times New Roman" w:hAnsi="Times New Roman" w:cs="Times New Roman"/>
              </w:rPr>
              <w:t>(0.25, 1.03)</w:t>
            </w:r>
          </w:p>
          <w:p w14:paraId="19A1D1EB" w14:textId="77777777" w:rsidR="00DC504A" w:rsidRPr="00687805" w:rsidRDefault="00DC504A" w:rsidP="00687805">
            <w:pPr>
              <w:rPr>
                <w:rFonts w:ascii="Times New Roman" w:hAnsi="Times New Roman" w:cs="Times New Roman"/>
              </w:rPr>
            </w:pPr>
          </w:p>
          <w:p w14:paraId="228B24E3" w14:textId="77777777" w:rsidR="00DC504A" w:rsidRPr="00687805" w:rsidRDefault="00DC504A" w:rsidP="00687805">
            <w:pPr>
              <w:rPr>
                <w:rFonts w:ascii="Times New Roman" w:hAnsi="Times New Roman" w:cs="Times New Roman"/>
              </w:rPr>
            </w:pPr>
          </w:p>
          <w:p w14:paraId="247EF0AA" w14:textId="77777777" w:rsidR="00DC504A" w:rsidRPr="00687805" w:rsidRDefault="00DC504A" w:rsidP="00687805">
            <w:pPr>
              <w:rPr>
                <w:rFonts w:ascii="Times New Roman" w:hAnsi="Times New Roman" w:cs="Times New Roman"/>
              </w:rPr>
            </w:pPr>
          </w:p>
          <w:p w14:paraId="391A60CD" w14:textId="4C7A2695" w:rsidR="00DC504A" w:rsidRPr="00687805" w:rsidRDefault="00DC504A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0.83</w:t>
            </w:r>
          </w:p>
        </w:tc>
      </w:tr>
      <w:tr w:rsidR="00BC1839" w:rsidRPr="00687805" w14:paraId="11723552" w14:textId="77777777" w:rsidTr="00E32978">
        <w:tc>
          <w:tcPr>
            <w:tcW w:w="1242" w:type="dxa"/>
          </w:tcPr>
          <w:p w14:paraId="0DCDA74E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B (95% CI):</w:t>
            </w:r>
          </w:p>
          <w:p w14:paraId="460FCE93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Prefer not to say vs. Ref.</w:t>
            </w:r>
          </w:p>
          <w:p w14:paraId="25981FBF" w14:textId="6774A6C1" w:rsidR="00DC504A" w:rsidRPr="00687805" w:rsidRDefault="00DC504A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  <w:i/>
              </w:rPr>
              <w:t>Effect Size</w:t>
            </w:r>
          </w:p>
        </w:tc>
        <w:tc>
          <w:tcPr>
            <w:tcW w:w="1447" w:type="dxa"/>
          </w:tcPr>
          <w:p w14:paraId="6480329B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 xml:space="preserve">0.29 </w:t>
            </w:r>
            <w:r w:rsidR="00347D77" w:rsidRPr="00687805">
              <w:rPr>
                <w:rFonts w:ascii="Times New Roman" w:hAnsi="Times New Roman" w:cs="Times New Roman"/>
              </w:rPr>
              <w:br/>
            </w:r>
            <w:r w:rsidRPr="00687805">
              <w:rPr>
                <w:rFonts w:ascii="Times New Roman" w:hAnsi="Times New Roman" w:cs="Times New Roman"/>
              </w:rPr>
              <w:t>(0.08, 0.50)</w:t>
            </w:r>
          </w:p>
          <w:p w14:paraId="30DED09A" w14:textId="77777777" w:rsidR="00DC504A" w:rsidRPr="00687805" w:rsidRDefault="00DC504A" w:rsidP="00687805">
            <w:pPr>
              <w:rPr>
                <w:rFonts w:ascii="Times New Roman" w:hAnsi="Times New Roman" w:cs="Times New Roman"/>
              </w:rPr>
            </w:pPr>
          </w:p>
          <w:p w14:paraId="58917497" w14:textId="77777777" w:rsidR="00DC504A" w:rsidRPr="00687805" w:rsidRDefault="00DC504A" w:rsidP="00687805">
            <w:pPr>
              <w:rPr>
                <w:rFonts w:ascii="Times New Roman" w:hAnsi="Times New Roman" w:cs="Times New Roman"/>
              </w:rPr>
            </w:pPr>
          </w:p>
          <w:p w14:paraId="5806B601" w14:textId="1A2147F5" w:rsidR="00DC504A" w:rsidRPr="00687805" w:rsidRDefault="00DC504A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417" w:type="dxa"/>
          </w:tcPr>
          <w:p w14:paraId="5F748BB3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 xml:space="preserve">0.20 </w:t>
            </w:r>
            <w:r w:rsidR="00347D77" w:rsidRPr="00687805">
              <w:rPr>
                <w:rFonts w:ascii="Times New Roman" w:hAnsi="Times New Roman" w:cs="Times New Roman"/>
              </w:rPr>
              <w:br/>
            </w:r>
            <w:r w:rsidRPr="00687805">
              <w:rPr>
                <w:rFonts w:ascii="Times New Roman" w:hAnsi="Times New Roman" w:cs="Times New Roman"/>
              </w:rPr>
              <w:t>(-0.01, 0.41)</w:t>
            </w:r>
          </w:p>
          <w:p w14:paraId="11984EC9" w14:textId="77777777" w:rsidR="00DC504A" w:rsidRPr="00687805" w:rsidRDefault="00DC504A" w:rsidP="00687805">
            <w:pPr>
              <w:rPr>
                <w:rFonts w:ascii="Times New Roman" w:hAnsi="Times New Roman" w:cs="Times New Roman"/>
              </w:rPr>
            </w:pPr>
          </w:p>
          <w:p w14:paraId="48E2E35C" w14:textId="77777777" w:rsidR="00DC504A" w:rsidRPr="00687805" w:rsidRDefault="00DC504A" w:rsidP="00687805">
            <w:pPr>
              <w:rPr>
                <w:rFonts w:ascii="Times New Roman" w:hAnsi="Times New Roman" w:cs="Times New Roman"/>
              </w:rPr>
            </w:pPr>
          </w:p>
          <w:p w14:paraId="1481397B" w14:textId="605C93B4" w:rsidR="00DC504A" w:rsidRPr="00687805" w:rsidRDefault="00DC504A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418" w:type="dxa"/>
          </w:tcPr>
          <w:p w14:paraId="11380E0C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 xml:space="preserve">0.12 </w:t>
            </w:r>
            <w:r w:rsidR="00347D77" w:rsidRPr="00687805">
              <w:rPr>
                <w:rFonts w:ascii="Times New Roman" w:hAnsi="Times New Roman" w:cs="Times New Roman"/>
              </w:rPr>
              <w:br/>
            </w:r>
            <w:r w:rsidRPr="00687805">
              <w:rPr>
                <w:rFonts w:ascii="Times New Roman" w:hAnsi="Times New Roman" w:cs="Times New Roman"/>
              </w:rPr>
              <w:t>(-0.08, 0.32)</w:t>
            </w:r>
          </w:p>
          <w:p w14:paraId="70701B3B" w14:textId="77777777" w:rsidR="00DC504A" w:rsidRPr="00687805" w:rsidRDefault="00DC504A" w:rsidP="00687805">
            <w:pPr>
              <w:rPr>
                <w:rFonts w:ascii="Times New Roman" w:hAnsi="Times New Roman" w:cs="Times New Roman"/>
              </w:rPr>
            </w:pPr>
          </w:p>
          <w:p w14:paraId="5D46972D" w14:textId="77777777" w:rsidR="00DC504A" w:rsidRPr="00687805" w:rsidRDefault="00DC504A" w:rsidP="00687805">
            <w:pPr>
              <w:rPr>
                <w:rFonts w:ascii="Times New Roman" w:hAnsi="Times New Roman" w:cs="Times New Roman"/>
              </w:rPr>
            </w:pPr>
          </w:p>
          <w:p w14:paraId="3C86D37D" w14:textId="0C005760" w:rsidR="00DC504A" w:rsidRPr="00687805" w:rsidRDefault="00DC504A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417" w:type="dxa"/>
          </w:tcPr>
          <w:p w14:paraId="0F559421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 xml:space="preserve">0.18 </w:t>
            </w:r>
            <w:r w:rsidR="00347D77" w:rsidRPr="00687805">
              <w:rPr>
                <w:rFonts w:ascii="Times New Roman" w:hAnsi="Times New Roman" w:cs="Times New Roman"/>
              </w:rPr>
              <w:br/>
            </w:r>
            <w:r w:rsidRPr="00687805">
              <w:rPr>
                <w:rFonts w:ascii="Times New Roman" w:hAnsi="Times New Roman" w:cs="Times New Roman"/>
              </w:rPr>
              <w:t>(-0.03, 0.40)</w:t>
            </w:r>
          </w:p>
          <w:p w14:paraId="33528DB7" w14:textId="77777777" w:rsidR="00DC504A" w:rsidRPr="00687805" w:rsidRDefault="00DC504A" w:rsidP="00687805">
            <w:pPr>
              <w:rPr>
                <w:rFonts w:ascii="Times New Roman" w:hAnsi="Times New Roman" w:cs="Times New Roman"/>
              </w:rPr>
            </w:pPr>
          </w:p>
          <w:p w14:paraId="611CE015" w14:textId="77777777" w:rsidR="00DC504A" w:rsidRPr="00687805" w:rsidRDefault="00DC504A" w:rsidP="00687805">
            <w:pPr>
              <w:rPr>
                <w:rFonts w:ascii="Times New Roman" w:hAnsi="Times New Roman" w:cs="Times New Roman"/>
              </w:rPr>
            </w:pPr>
          </w:p>
          <w:p w14:paraId="1B6C37E8" w14:textId="69DE6183" w:rsidR="00DC504A" w:rsidRPr="00687805" w:rsidRDefault="00DC504A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559" w:type="dxa"/>
          </w:tcPr>
          <w:p w14:paraId="7A090494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 xml:space="preserve">0.42 </w:t>
            </w:r>
            <w:r w:rsidR="00347D77" w:rsidRPr="00687805">
              <w:rPr>
                <w:rFonts w:ascii="Times New Roman" w:hAnsi="Times New Roman" w:cs="Times New Roman"/>
              </w:rPr>
              <w:br/>
            </w:r>
            <w:r w:rsidRPr="00687805">
              <w:rPr>
                <w:rFonts w:ascii="Times New Roman" w:hAnsi="Times New Roman" w:cs="Times New Roman"/>
              </w:rPr>
              <w:t>(0.19, 0.64)</w:t>
            </w:r>
          </w:p>
          <w:p w14:paraId="246D5BBE" w14:textId="77777777" w:rsidR="00DC504A" w:rsidRPr="00687805" w:rsidRDefault="00DC504A" w:rsidP="00687805">
            <w:pPr>
              <w:rPr>
                <w:rFonts w:ascii="Times New Roman" w:hAnsi="Times New Roman" w:cs="Times New Roman"/>
              </w:rPr>
            </w:pPr>
          </w:p>
          <w:p w14:paraId="534BF0C8" w14:textId="77777777" w:rsidR="00DC504A" w:rsidRPr="00687805" w:rsidRDefault="00DC504A" w:rsidP="00687805">
            <w:pPr>
              <w:rPr>
                <w:rFonts w:ascii="Times New Roman" w:hAnsi="Times New Roman" w:cs="Times New Roman"/>
              </w:rPr>
            </w:pPr>
          </w:p>
          <w:p w14:paraId="21A97C6D" w14:textId="23A57585" w:rsidR="00DC504A" w:rsidRPr="00687805" w:rsidRDefault="00DC504A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560" w:type="dxa"/>
          </w:tcPr>
          <w:p w14:paraId="40FE4BD6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 xml:space="preserve">0.49 </w:t>
            </w:r>
            <w:r w:rsidR="00347D77" w:rsidRPr="00687805">
              <w:rPr>
                <w:rFonts w:ascii="Times New Roman" w:hAnsi="Times New Roman" w:cs="Times New Roman"/>
              </w:rPr>
              <w:br/>
            </w:r>
            <w:r w:rsidRPr="00687805">
              <w:rPr>
                <w:rFonts w:ascii="Times New Roman" w:hAnsi="Times New Roman" w:cs="Times New Roman"/>
              </w:rPr>
              <w:t>(0.20, 0.78)</w:t>
            </w:r>
          </w:p>
          <w:p w14:paraId="5E2515E5" w14:textId="77777777" w:rsidR="00DC504A" w:rsidRPr="00687805" w:rsidRDefault="00DC504A" w:rsidP="00687805">
            <w:pPr>
              <w:rPr>
                <w:rFonts w:ascii="Times New Roman" w:hAnsi="Times New Roman" w:cs="Times New Roman"/>
              </w:rPr>
            </w:pPr>
          </w:p>
          <w:p w14:paraId="76363247" w14:textId="77777777" w:rsidR="00DC504A" w:rsidRPr="00687805" w:rsidRDefault="00DC504A" w:rsidP="00687805">
            <w:pPr>
              <w:rPr>
                <w:rFonts w:ascii="Times New Roman" w:hAnsi="Times New Roman" w:cs="Times New Roman"/>
              </w:rPr>
            </w:pPr>
          </w:p>
          <w:p w14:paraId="7E171D76" w14:textId="5C07B2CE" w:rsidR="00DC504A" w:rsidRPr="00687805" w:rsidRDefault="00DC504A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559" w:type="dxa"/>
          </w:tcPr>
          <w:p w14:paraId="39AD0BE7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 xml:space="preserve">0.52 </w:t>
            </w:r>
            <w:r w:rsidR="00347D77" w:rsidRPr="00687805">
              <w:rPr>
                <w:rFonts w:ascii="Times New Roman" w:hAnsi="Times New Roman" w:cs="Times New Roman"/>
              </w:rPr>
              <w:br/>
            </w:r>
            <w:r w:rsidRPr="00687805">
              <w:rPr>
                <w:rFonts w:ascii="Times New Roman" w:hAnsi="Times New Roman" w:cs="Times New Roman"/>
              </w:rPr>
              <w:t>(0.22, 0.83)</w:t>
            </w:r>
          </w:p>
          <w:p w14:paraId="45A466EF" w14:textId="77777777" w:rsidR="00DC504A" w:rsidRPr="00687805" w:rsidRDefault="00DC504A" w:rsidP="00687805">
            <w:pPr>
              <w:rPr>
                <w:rFonts w:ascii="Times New Roman" w:hAnsi="Times New Roman" w:cs="Times New Roman"/>
              </w:rPr>
            </w:pPr>
          </w:p>
          <w:p w14:paraId="5C3B85E3" w14:textId="77777777" w:rsidR="00DC504A" w:rsidRPr="00687805" w:rsidRDefault="00DC504A" w:rsidP="00687805">
            <w:pPr>
              <w:rPr>
                <w:rFonts w:ascii="Times New Roman" w:hAnsi="Times New Roman" w:cs="Times New Roman"/>
              </w:rPr>
            </w:pPr>
          </w:p>
          <w:p w14:paraId="57D23D17" w14:textId="6EA4AB09" w:rsidR="00DC504A" w:rsidRPr="00687805" w:rsidRDefault="00DC504A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516" w:type="dxa"/>
          </w:tcPr>
          <w:p w14:paraId="122F4418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 xml:space="preserve">0.47 </w:t>
            </w:r>
            <w:r w:rsidR="00347D77" w:rsidRPr="00687805">
              <w:rPr>
                <w:rFonts w:ascii="Times New Roman" w:hAnsi="Times New Roman" w:cs="Times New Roman"/>
              </w:rPr>
              <w:br/>
            </w:r>
            <w:r w:rsidRPr="00687805">
              <w:rPr>
                <w:rFonts w:ascii="Times New Roman" w:hAnsi="Times New Roman" w:cs="Times New Roman"/>
              </w:rPr>
              <w:t>(0.18, 0.77)</w:t>
            </w:r>
          </w:p>
          <w:p w14:paraId="43A0EF73" w14:textId="77777777" w:rsidR="00DC504A" w:rsidRPr="00687805" w:rsidRDefault="00DC504A" w:rsidP="00687805">
            <w:pPr>
              <w:rPr>
                <w:rFonts w:ascii="Times New Roman" w:hAnsi="Times New Roman" w:cs="Times New Roman"/>
              </w:rPr>
            </w:pPr>
          </w:p>
          <w:p w14:paraId="25133D30" w14:textId="77777777" w:rsidR="00DC504A" w:rsidRPr="00687805" w:rsidRDefault="00DC504A" w:rsidP="00687805">
            <w:pPr>
              <w:rPr>
                <w:rFonts w:ascii="Times New Roman" w:hAnsi="Times New Roman" w:cs="Times New Roman"/>
              </w:rPr>
            </w:pPr>
          </w:p>
          <w:p w14:paraId="377E73B2" w14:textId="0B158627" w:rsidR="00DC504A" w:rsidRPr="00687805" w:rsidRDefault="00DC504A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602" w:type="dxa"/>
          </w:tcPr>
          <w:p w14:paraId="41C5DE38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 xml:space="preserve">0.51 </w:t>
            </w:r>
            <w:r w:rsidR="00347D77" w:rsidRPr="00687805">
              <w:rPr>
                <w:rFonts w:ascii="Times New Roman" w:hAnsi="Times New Roman" w:cs="Times New Roman"/>
              </w:rPr>
              <w:br/>
            </w:r>
            <w:r w:rsidRPr="00687805">
              <w:rPr>
                <w:rFonts w:ascii="Times New Roman" w:hAnsi="Times New Roman" w:cs="Times New Roman"/>
              </w:rPr>
              <w:t>(0.19, 0.83)</w:t>
            </w:r>
          </w:p>
          <w:p w14:paraId="769975B7" w14:textId="77777777" w:rsidR="00DC504A" w:rsidRPr="00687805" w:rsidRDefault="00DC504A" w:rsidP="00687805">
            <w:pPr>
              <w:rPr>
                <w:rFonts w:ascii="Times New Roman" w:hAnsi="Times New Roman" w:cs="Times New Roman"/>
              </w:rPr>
            </w:pPr>
          </w:p>
          <w:p w14:paraId="2B12E30C" w14:textId="77777777" w:rsidR="00DC504A" w:rsidRPr="00687805" w:rsidRDefault="00DC504A" w:rsidP="00687805">
            <w:pPr>
              <w:rPr>
                <w:rFonts w:ascii="Times New Roman" w:hAnsi="Times New Roman" w:cs="Times New Roman"/>
              </w:rPr>
            </w:pPr>
          </w:p>
          <w:p w14:paraId="0929536D" w14:textId="16799222" w:rsidR="00DC504A" w:rsidRPr="00687805" w:rsidRDefault="00DC504A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0.71</w:t>
            </w:r>
          </w:p>
        </w:tc>
      </w:tr>
      <w:tr w:rsidR="00BC1839" w:rsidRPr="00687805" w14:paraId="117EE47C" w14:textId="77777777" w:rsidTr="00E32978">
        <w:tc>
          <w:tcPr>
            <w:tcW w:w="1242" w:type="dxa"/>
          </w:tcPr>
          <w:p w14:paraId="0D88043D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ANOVA</w:t>
            </w:r>
          </w:p>
        </w:tc>
        <w:tc>
          <w:tcPr>
            <w:tcW w:w="1447" w:type="dxa"/>
          </w:tcPr>
          <w:p w14:paraId="36175C7F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  <w:i/>
              </w:rPr>
              <w:t>p</w:t>
            </w:r>
            <w:r w:rsidRPr="00687805">
              <w:rPr>
                <w:rFonts w:ascii="Times New Roman" w:hAnsi="Times New Roman" w:cs="Times New Roman"/>
              </w:rPr>
              <w:t>=0.004</w:t>
            </w:r>
          </w:p>
        </w:tc>
        <w:tc>
          <w:tcPr>
            <w:tcW w:w="1417" w:type="dxa"/>
          </w:tcPr>
          <w:p w14:paraId="394440CA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  <w:i/>
              </w:rPr>
              <w:t>p</w:t>
            </w:r>
            <w:r w:rsidRPr="00687805">
              <w:rPr>
                <w:rFonts w:ascii="Times New Roman" w:hAnsi="Times New Roman" w:cs="Times New Roman"/>
              </w:rPr>
              <w:t>=0.002</w:t>
            </w:r>
          </w:p>
        </w:tc>
        <w:tc>
          <w:tcPr>
            <w:tcW w:w="1418" w:type="dxa"/>
          </w:tcPr>
          <w:p w14:paraId="0A765842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  <w:i/>
              </w:rPr>
              <w:t>p</w:t>
            </w:r>
            <w:r w:rsidRPr="00687805">
              <w:rPr>
                <w:rFonts w:ascii="Times New Roman" w:hAnsi="Times New Roman" w:cs="Times New Roman"/>
              </w:rPr>
              <w:t>=0.14</w:t>
            </w:r>
          </w:p>
        </w:tc>
        <w:tc>
          <w:tcPr>
            <w:tcW w:w="1417" w:type="dxa"/>
          </w:tcPr>
          <w:p w14:paraId="79248B67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  <w:i/>
              </w:rPr>
              <w:t>p</w:t>
            </w:r>
            <w:r w:rsidRPr="00687805">
              <w:rPr>
                <w:rFonts w:ascii="Times New Roman" w:hAnsi="Times New Roman" w:cs="Times New Roman"/>
              </w:rPr>
              <w:t>=0.02</w:t>
            </w:r>
          </w:p>
        </w:tc>
        <w:tc>
          <w:tcPr>
            <w:tcW w:w="1559" w:type="dxa"/>
          </w:tcPr>
          <w:p w14:paraId="0A04EDCD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  <w:i/>
              </w:rPr>
              <w:t>p</w:t>
            </w:r>
            <w:r w:rsidRPr="00687805">
              <w:rPr>
                <w:rFonts w:ascii="Times New Roman" w:hAnsi="Times New Roman" w:cs="Times New Roman"/>
              </w:rPr>
              <w:t>=0.001</w:t>
            </w:r>
          </w:p>
        </w:tc>
        <w:tc>
          <w:tcPr>
            <w:tcW w:w="1560" w:type="dxa"/>
          </w:tcPr>
          <w:p w14:paraId="7A237CDA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  <w:i/>
              </w:rPr>
              <w:t>p</w:t>
            </w:r>
            <w:r w:rsidRPr="00687805">
              <w:rPr>
                <w:rFonts w:ascii="Times New Roman" w:hAnsi="Times New Roman" w:cs="Times New Roman"/>
              </w:rPr>
              <w:t>=0.004</w:t>
            </w:r>
          </w:p>
        </w:tc>
        <w:tc>
          <w:tcPr>
            <w:tcW w:w="1559" w:type="dxa"/>
          </w:tcPr>
          <w:p w14:paraId="3E79BDEB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  <w:i/>
              </w:rPr>
              <w:t>p</w:t>
            </w:r>
            <w:r w:rsidRPr="00687805">
              <w:rPr>
                <w:rFonts w:ascii="Times New Roman" w:hAnsi="Times New Roman" w:cs="Times New Roman"/>
              </w:rPr>
              <w:t>=0.003</w:t>
            </w:r>
          </w:p>
        </w:tc>
        <w:tc>
          <w:tcPr>
            <w:tcW w:w="1516" w:type="dxa"/>
          </w:tcPr>
          <w:p w14:paraId="5F77AAA0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  <w:i/>
              </w:rPr>
              <w:t>p</w:t>
            </w:r>
            <w:r w:rsidRPr="00687805">
              <w:rPr>
                <w:rFonts w:ascii="Times New Roman" w:hAnsi="Times New Roman" w:cs="Times New Roman"/>
              </w:rPr>
              <w:t>=0.006</w:t>
            </w:r>
          </w:p>
        </w:tc>
        <w:tc>
          <w:tcPr>
            <w:tcW w:w="1602" w:type="dxa"/>
          </w:tcPr>
          <w:p w14:paraId="12639604" w14:textId="79577F59" w:rsidR="00E410F9" w:rsidRPr="00687805" w:rsidRDefault="00BC1839" w:rsidP="006664D8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  <w:i/>
              </w:rPr>
              <w:t>p</w:t>
            </w:r>
            <w:r w:rsidRPr="00687805">
              <w:rPr>
                <w:rFonts w:ascii="Times New Roman" w:hAnsi="Times New Roman" w:cs="Times New Roman"/>
              </w:rPr>
              <w:t>=0.002</w:t>
            </w:r>
          </w:p>
        </w:tc>
      </w:tr>
      <w:tr w:rsidR="00BC1839" w:rsidRPr="00687805" w14:paraId="1F90A476" w14:textId="77777777" w:rsidTr="00E32978">
        <w:tc>
          <w:tcPr>
            <w:tcW w:w="14737" w:type="dxa"/>
            <w:gridSpan w:val="10"/>
            <w:shd w:val="clear" w:color="auto" w:fill="auto"/>
          </w:tcPr>
          <w:p w14:paraId="4C101208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  <w:b/>
              </w:rPr>
              <w:t>Income</w:t>
            </w:r>
          </w:p>
        </w:tc>
      </w:tr>
      <w:tr w:rsidR="00BC1839" w:rsidRPr="00687805" w14:paraId="4DB3AD44" w14:textId="77777777" w:rsidTr="00E32978">
        <w:tc>
          <w:tcPr>
            <w:tcW w:w="1242" w:type="dxa"/>
          </w:tcPr>
          <w:p w14:paraId="0B01F765" w14:textId="63C53876" w:rsidR="00BC1839" w:rsidRPr="00687805" w:rsidRDefault="004B4261" w:rsidP="00687805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&lt;$30,</w:t>
            </w:r>
            <w:r w:rsidR="00BC1839" w:rsidRPr="00687805">
              <w:rPr>
                <w:rFonts w:ascii="Times New Roman" w:hAnsi="Times New Roman" w:cs="Times New Roman"/>
                <w:i/>
              </w:rPr>
              <w:t>000</w:t>
            </w:r>
          </w:p>
          <w:p w14:paraId="657C9DD4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(Ref. category)</w:t>
            </w:r>
          </w:p>
        </w:tc>
        <w:tc>
          <w:tcPr>
            <w:tcW w:w="1447" w:type="dxa"/>
          </w:tcPr>
          <w:p w14:paraId="78BFBA6F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2.94 (0.45)</w:t>
            </w:r>
          </w:p>
          <w:p w14:paraId="6E602E28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[2.76, 3.11]</w:t>
            </w:r>
          </w:p>
        </w:tc>
        <w:tc>
          <w:tcPr>
            <w:tcW w:w="1417" w:type="dxa"/>
          </w:tcPr>
          <w:p w14:paraId="7AD79BDB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2.76 (0.48)</w:t>
            </w:r>
          </w:p>
          <w:p w14:paraId="3C830CFB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[2.59, 2.94]</w:t>
            </w:r>
          </w:p>
        </w:tc>
        <w:tc>
          <w:tcPr>
            <w:tcW w:w="1418" w:type="dxa"/>
          </w:tcPr>
          <w:p w14:paraId="0A95CCBB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2.74 (0.48)</w:t>
            </w:r>
          </w:p>
          <w:p w14:paraId="2FDBE9B7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[2.57, 2.91]</w:t>
            </w:r>
          </w:p>
        </w:tc>
        <w:tc>
          <w:tcPr>
            <w:tcW w:w="1417" w:type="dxa"/>
          </w:tcPr>
          <w:p w14:paraId="22A1EBC5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2.96 (0.45)</w:t>
            </w:r>
          </w:p>
          <w:p w14:paraId="38DEB9B0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[2.78, 3.14]</w:t>
            </w:r>
          </w:p>
        </w:tc>
        <w:tc>
          <w:tcPr>
            <w:tcW w:w="1559" w:type="dxa"/>
          </w:tcPr>
          <w:p w14:paraId="5386559A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2.63 (0.51)</w:t>
            </w:r>
          </w:p>
          <w:p w14:paraId="638EC56B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[2.44, 2.82]</w:t>
            </w:r>
          </w:p>
        </w:tc>
        <w:tc>
          <w:tcPr>
            <w:tcW w:w="1560" w:type="dxa"/>
          </w:tcPr>
          <w:p w14:paraId="773876DB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3.42 (0.66)</w:t>
            </w:r>
          </w:p>
          <w:p w14:paraId="4C34995B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[3.17, 3.66]</w:t>
            </w:r>
          </w:p>
        </w:tc>
        <w:tc>
          <w:tcPr>
            <w:tcW w:w="1559" w:type="dxa"/>
          </w:tcPr>
          <w:p w14:paraId="18EC242F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3.36 (0.79)</w:t>
            </w:r>
          </w:p>
          <w:p w14:paraId="3634D6AC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[3.10, 3.61]</w:t>
            </w:r>
          </w:p>
        </w:tc>
        <w:tc>
          <w:tcPr>
            <w:tcW w:w="1516" w:type="dxa"/>
          </w:tcPr>
          <w:p w14:paraId="241C55C9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3.15 (0.77)</w:t>
            </w:r>
          </w:p>
          <w:p w14:paraId="6E13B691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[2.90, 3.39]</w:t>
            </w:r>
          </w:p>
        </w:tc>
        <w:tc>
          <w:tcPr>
            <w:tcW w:w="1602" w:type="dxa"/>
          </w:tcPr>
          <w:p w14:paraId="054FBB83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3.05 (0.79)</w:t>
            </w:r>
          </w:p>
          <w:p w14:paraId="5ED9342E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[2.78, 3.32]</w:t>
            </w:r>
          </w:p>
        </w:tc>
      </w:tr>
      <w:tr w:rsidR="00BC1839" w:rsidRPr="00687805" w14:paraId="6454BBD7" w14:textId="77777777" w:rsidTr="00E32978">
        <w:tc>
          <w:tcPr>
            <w:tcW w:w="1242" w:type="dxa"/>
          </w:tcPr>
          <w:p w14:paraId="010ADA68" w14:textId="76450A73" w:rsidR="00BC1839" w:rsidRPr="00687805" w:rsidRDefault="004B4261" w:rsidP="00687805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$30,000-$40,</w:t>
            </w:r>
            <w:r w:rsidR="00BC1839" w:rsidRPr="00687805">
              <w:rPr>
                <w:rFonts w:ascii="Times New Roman" w:hAnsi="Times New Roman" w:cs="Times New Roman"/>
                <w:i/>
              </w:rPr>
              <w:t>000</w:t>
            </w:r>
          </w:p>
        </w:tc>
        <w:tc>
          <w:tcPr>
            <w:tcW w:w="1447" w:type="dxa"/>
          </w:tcPr>
          <w:p w14:paraId="18696CF3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2.71 (0.62)</w:t>
            </w:r>
          </w:p>
          <w:p w14:paraId="1F855D5A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[2.57, 2.84]</w:t>
            </w:r>
          </w:p>
        </w:tc>
        <w:tc>
          <w:tcPr>
            <w:tcW w:w="1417" w:type="dxa"/>
          </w:tcPr>
          <w:p w14:paraId="5A5B1814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2.63 (0.56)</w:t>
            </w:r>
          </w:p>
          <w:p w14:paraId="73B7994E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[2.49, 2.76]</w:t>
            </w:r>
          </w:p>
        </w:tc>
        <w:tc>
          <w:tcPr>
            <w:tcW w:w="1418" w:type="dxa"/>
          </w:tcPr>
          <w:p w14:paraId="65814C5B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2.62 (0.57)</w:t>
            </w:r>
          </w:p>
          <w:p w14:paraId="2C5B2530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[2.49, 2.75]</w:t>
            </w:r>
          </w:p>
        </w:tc>
        <w:tc>
          <w:tcPr>
            <w:tcW w:w="1417" w:type="dxa"/>
          </w:tcPr>
          <w:p w14:paraId="3FAE6C04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2.80 (0.56)</w:t>
            </w:r>
          </w:p>
          <w:p w14:paraId="2172BD88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[2.67, 2.94]</w:t>
            </w:r>
          </w:p>
        </w:tc>
        <w:tc>
          <w:tcPr>
            <w:tcW w:w="1559" w:type="dxa"/>
          </w:tcPr>
          <w:p w14:paraId="49DDC959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2.41 (0.63)</w:t>
            </w:r>
          </w:p>
          <w:p w14:paraId="5C8224FC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[2.26, 2.55]</w:t>
            </w:r>
          </w:p>
        </w:tc>
        <w:tc>
          <w:tcPr>
            <w:tcW w:w="1560" w:type="dxa"/>
          </w:tcPr>
          <w:p w14:paraId="07D1C698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3.10 (0.74)</w:t>
            </w:r>
          </w:p>
          <w:p w14:paraId="15BC700A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[2.91, 3.27]</w:t>
            </w:r>
          </w:p>
        </w:tc>
        <w:tc>
          <w:tcPr>
            <w:tcW w:w="1559" w:type="dxa"/>
          </w:tcPr>
          <w:p w14:paraId="7922F9A9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3.11 (0.76)</w:t>
            </w:r>
          </w:p>
          <w:p w14:paraId="4DD0B3EB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[2.92, 3.31]</w:t>
            </w:r>
          </w:p>
        </w:tc>
        <w:tc>
          <w:tcPr>
            <w:tcW w:w="1516" w:type="dxa"/>
          </w:tcPr>
          <w:p w14:paraId="5A930B05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2.86 (0.68)</w:t>
            </w:r>
          </w:p>
          <w:p w14:paraId="561AB80D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[2.68, 3.05]</w:t>
            </w:r>
          </w:p>
        </w:tc>
        <w:tc>
          <w:tcPr>
            <w:tcW w:w="1602" w:type="dxa"/>
          </w:tcPr>
          <w:p w14:paraId="5A13A084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2.85 (0.85)</w:t>
            </w:r>
          </w:p>
          <w:p w14:paraId="3E01C0F8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[2.65, 3.05]</w:t>
            </w:r>
          </w:p>
        </w:tc>
      </w:tr>
      <w:tr w:rsidR="00BC1839" w:rsidRPr="00687805" w14:paraId="4A296D8E" w14:textId="77777777" w:rsidTr="00E32978">
        <w:tc>
          <w:tcPr>
            <w:tcW w:w="1242" w:type="dxa"/>
          </w:tcPr>
          <w:p w14:paraId="21B70777" w14:textId="3D6CAD96" w:rsidR="00BC1839" w:rsidRPr="00687805" w:rsidRDefault="004B4261" w:rsidP="00687805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lastRenderedPageBreak/>
              <w:t>&gt;$40,</w:t>
            </w:r>
            <w:r w:rsidR="00BC1839" w:rsidRPr="00687805">
              <w:rPr>
                <w:rFonts w:ascii="Times New Roman" w:hAnsi="Times New Roman" w:cs="Times New Roman"/>
                <w:i/>
              </w:rPr>
              <w:t>000</w:t>
            </w:r>
          </w:p>
        </w:tc>
        <w:tc>
          <w:tcPr>
            <w:tcW w:w="1447" w:type="dxa"/>
          </w:tcPr>
          <w:p w14:paraId="05A62A57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2.74 (0.48)</w:t>
            </w:r>
          </w:p>
          <w:p w14:paraId="52B2F15E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[2.59, 2.87]</w:t>
            </w:r>
          </w:p>
        </w:tc>
        <w:tc>
          <w:tcPr>
            <w:tcW w:w="1417" w:type="dxa"/>
          </w:tcPr>
          <w:p w14:paraId="35E291F8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2.61 (0.53)</w:t>
            </w:r>
          </w:p>
          <w:p w14:paraId="5006A35F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[2.47, 2.75]</w:t>
            </w:r>
          </w:p>
        </w:tc>
        <w:tc>
          <w:tcPr>
            <w:tcW w:w="1418" w:type="dxa"/>
          </w:tcPr>
          <w:p w14:paraId="29B649E8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2.66 (0.45)</w:t>
            </w:r>
          </w:p>
          <w:p w14:paraId="513E0D51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[2.53, 2.80]</w:t>
            </w:r>
          </w:p>
        </w:tc>
        <w:tc>
          <w:tcPr>
            <w:tcW w:w="1417" w:type="dxa"/>
          </w:tcPr>
          <w:p w14:paraId="5491B391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2.88 (0.55)</w:t>
            </w:r>
          </w:p>
          <w:p w14:paraId="74A2A507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[2.74, 3.02]</w:t>
            </w:r>
          </w:p>
        </w:tc>
        <w:tc>
          <w:tcPr>
            <w:tcW w:w="1559" w:type="dxa"/>
          </w:tcPr>
          <w:p w14:paraId="1EA1F834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2.37 (0.56)</w:t>
            </w:r>
          </w:p>
          <w:p w14:paraId="46BBA3B4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[2.22, 2.52]</w:t>
            </w:r>
          </w:p>
        </w:tc>
        <w:tc>
          <w:tcPr>
            <w:tcW w:w="1560" w:type="dxa"/>
          </w:tcPr>
          <w:p w14:paraId="27840ECD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3.12 (0.77)</w:t>
            </w:r>
          </w:p>
          <w:p w14:paraId="1038A338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[2.93, 3.31]</w:t>
            </w:r>
          </w:p>
        </w:tc>
        <w:tc>
          <w:tcPr>
            <w:tcW w:w="1559" w:type="dxa"/>
          </w:tcPr>
          <w:p w14:paraId="67DA5F87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3.09 (0.77)</w:t>
            </w:r>
          </w:p>
          <w:p w14:paraId="3F8FA31F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[2.89, 3.30]</w:t>
            </w:r>
          </w:p>
        </w:tc>
        <w:tc>
          <w:tcPr>
            <w:tcW w:w="1516" w:type="dxa"/>
          </w:tcPr>
          <w:p w14:paraId="0471B761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2.85 (0.77) [2.65, 3.05]</w:t>
            </w:r>
          </w:p>
        </w:tc>
        <w:tc>
          <w:tcPr>
            <w:tcW w:w="1602" w:type="dxa"/>
          </w:tcPr>
          <w:p w14:paraId="1994B2EC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2.78 (0.78)</w:t>
            </w:r>
          </w:p>
          <w:p w14:paraId="78A0C16D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[2.58, 2.99]</w:t>
            </w:r>
          </w:p>
        </w:tc>
      </w:tr>
      <w:tr w:rsidR="00BC1839" w:rsidRPr="00687805" w14:paraId="55B65039" w14:textId="77777777" w:rsidTr="00E32978">
        <w:trPr>
          <w:trHeight w:val="624"/>
        </w:trPr>
        <w:tc>
          <w:tcPr>
            <w:tcW w:w="1242" w:type="dxa"/>
          </w:tcPr>
          <w:p w14:paraId="325CBD46" w14:textId="77777777" w:rsidR="00BC1839" w:rsidRPr="00687805" w:rsidRDefault="00BC1839" w:rsidP="00687805">
            <w:pPr>
              <w:rPr>
                <w:rFonts w:ascii="Times New Roman" w:hAnsi="Times New Roman" w:cs="Times New Roman"/>
                <w:i/>
              </w:rPr>
            </w:pPr>
            <w:r w:rsidRPr="00687805">
              <w:rPr>
                <w:rFonts w:ascii="Times New Roman" w:hAnsi="Times New Roman" w:cs="Times New Roman"/>
                <w:i/>
              </w:rPr>
              <w:t>Prefer not to say</w:t>
            </w:r>
          </w:p>
        </w:tc>
        <w:tc>
          <w:tcPr>
            <w:tcW w:w="1447" w:type="dxa"/>
          </w:tcPr>
          <w:p w14:paraId="2AD5F45B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2.74 (0.43)</w:t>
            </w:r>
          </w:p>
          <w:p w14:paraId="6D0C1D4C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[2.60, 2.88]</w:t>
            </w:r>
          </w:p>
        </w:tc>
        <w:tc>
          <w:tcPr>
            <w:tcW w:w="1417" w:type="dxa"/>
          </w:tcPr>
          <w:p w14:paraId="04CCEF70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2.42 (0.46)</w:t>
            </w:r>
          </w:p>
          <w:p w14:paraId="450A54DC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[2.28, 2.56]</w:t>
            </w:r>
          </w:p>
        </w:tc>
        <w:tc>
          <w:tcPr>
            <w:tcW w:w="1418" w:type="dxa"/>
          </w:tcPr>
          <w:p w14:paraId="3866461A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2.58 (0.44)</w:t>
            </w:r>
          </w:p>
          <w:p w14:paraId="469C268A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[2.44, 2.71]</w:t>
            </w:r>
          </w:p>
        </w:tc>
        <w:tc>
          <w:tcPr>
            <w:tcW w:w="1417" w:type="dxa"/>
          </w:tcPr>
          <w:p w14:paraId="6F7F66D4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2.76 (0.50)</w:t>
            </w:r>
          </w:p>
          <w:p w14:paraId="0598C609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[2.62, 2.91]</w:t>
            </w:r>
          </w:p>
        </w:tc>
        <w:tc>
          <w:tcPr>
            <w:tcW w:w="1559" w:type="dxa"/>
          </w:tcPr>
          <w:p w14:paraId="50F1F3DA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2.33 (0.46)</w:t>
            </w:r>
          </w:p>
          <w:p w14:paraId="6D24CEF4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[2.18, 2.48]</w:t>
            </w:r>
          </w:p>
        </w:tc>
        <w:tc>
          <w:tcPr>
            <w:tcW w:w="1560" w:type="dxa"/>
          </w:tcPr>
          <w:p w14:paraId="382461E6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3.06 (0.65)</w:t>
            </w:r>
          </w:p>
          <w:p w14:paraId="66CC86C0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[2.86, 3.25]</w:t>
            </w:r>
          </w:p>
        </w:tc>
        <w:tc>
          <w:tcPr>
            <w:tcW w:w="1559" w:type="dxa"/>
          </w:tcPr>
          <w:p w14:paraId="4F5A578E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3.03 (0.71)</w:t>
            </w:r>
          </w:p>
          <w:p w14:paraId="57DDBA53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[2.82, 3.24]</w:t>
            </w:r>
          </w:p>
        </w:tc>
        <w:tc>
          <w:tcPr>
            <w:tcW w:w="1516" w:type="dxa"/>
          </w:tcPr>
          <w:p w14:paraId="7041F6E3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2.81 (0.70)</w:t>
            </w:r>
          </w:p>
          <w:p w14:paraId="2DA96285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[2.61, 3.01]</w:t>
            </w:r>
          </w:p>
        </w:tc>
        <w:tc>
          <w:tcPr>
            <w:tcW w:w="1602" w:type="dxa"/>
          </w:tcPr>
          <w:p w14:paraId="56354C20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2.82 (0.78) [2.47, 2.89]</w:t>
            </w:r>
          </w:p>
        </w:tc>
      </w:tr>
      <w:tr w:rsidR="00BC1839" w:rsidRPr="00687805" w14:paraId="2CB7960B" w14:textId="77777777" w:rsidTr="00E32978">
        <w:tc>
          <w:tcPr>
            <w:tcW w:w="1242" w:type="dxa"/>
          </w:tcPr>
          <w:p w14:paraId="4E308A6D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B (95% CI):</w:t>
            </w:r>
          </w:p>
          <w:p w14:paraId="18769AD5" w14:textId="29738A43" w:rsidR="00BC1839" w:rsidRPr="00687805" w:rsidRDefault="004B4261" w:rsidP="006878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30,000-$40,</w:t>
            </w:r>
            <w:r w:rsidR="00BC1839" w:rsidRPr="00687805">
              <w:rPr>
                <w:rFonts w:ascii="Times New Roman" w:hAnsi="Times New Roman" w:cs="Times New Roman"/>
              </w:rPr>
              <w:t>000 vs. Ref.</w:t>
            </w:r>
          </w:p>
          <w:p w14:paraId="373B4AC5" w14:textId="191E9D5F" w:rsidR="009A2775" w:rsidRPr="00687805" w:rsidRDefault="009A2775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  <w:i/>
              </w:rPr>
              <w:t>Effect Size</w:t>
            </w:r>
          </w:p>
        </w:tc>
        <w:tc>
          <w:tcPr>
            <w:tcW w:w="1447" w:type="dxa"/>
          </w:tcPr>
          <w:p w14:paraId="6A1A0B90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 xml:space="preserve">-0.22 </w:t>
            </w:r>
            <w:r w:rsidR="00347D77" w:rsidRPr="00687805">
              <w:rPr>
                <w:rFonts w:ascii="Times New Roman" w:hAnsi="Times New Roman" w:cs="Times New Roman"/>
              </w:rPr>
              <w:br/>
            </w:r>
            <w:r w:rsidRPr="00687805">
              <w:rPr>
                <w:rFonts w:ascii="Times New Roman" w:hAnsi="Times New Roman" w:cs="Times New Roman"/>
              </w:rPr>
              <w:t>(-0.44, -0.01)</w:t>
            </w:r>
          </w:p>
          <w:p w14:paraId="525D2D1D" w14:textId="77777777" w:rsidR="009A2775" w:rsidRPr="00687805" w:rsidRDefault="009A2775" w:rsidP="00687805">
            <w:pPr>
              <w:rPr>
                <w:rFonts w:ascii="Times New Roman" w:hAnsi="Times New Roman" w:cs="Times New Roman"/>
              </w:rPr>
            </w:pPr>
          </w:p>
          <w:p w14:paraId="05D1776E" w14:textId="77777777" w:rsidR="009A2775" w:rsidRPr="00687805" w:rsidRDefault="009A2775" w:rsidP="00687805">
            <w:pPr>
              <w:rPr>
                <w:rFonts w:ascii="Times New Roman" w:hAnsi="Times New Roman" w:cs="Times New Roman"/>
              </w:rPr>
            </w:pPr>
          </w:p>
          <w:p w14:paraId="78B032DE" w14:textId="4F33A5B0" w:rsidR="009A2775" w:rsidRPr="00687805" w:rsidRDefault="009A2775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417" w:type="dxa"/>
          </w:tcPr>
          <w:p w14:paraId="349FF897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 xml:space="preserve">-0.35 </w:t>
            </w:r>
            <w:r w:rsidR="00347D77" w:rsidRPr="00687805">
              <w:rPr>
                <w:rFonts w:ascii="Times New Roman" w:hAnsi="Times New Roman" w:cs="Times New Roman"/>
              </w:rPr>
              <w:br/>
            </w:r>
            <w:r w:rsidRPr="00687805">
              <w:rPr>
                <w:rFonts w:ascii="Times New Roman" w:hAnsi="Times New Roman" w:cs="Times New Roman"/>
              </w:rPr>
              <w:t>(-0.35, 0.08)</w:t>
            </w:r>
          </w:p>
          <w:p w14:paraId="2BB96C4A" w14:textId="77777777" w:rsidR="009A2775" w:rsidRPr="00687805" w:rsidRDefault="009A2775" w:rsidP="00687805">
            <w:pPr>
              <w:rPr>
                <w:rFonts w:ascii="Times New Roman" w:hAnsi="Times New Roman" w:cs="Times New Roman"/>
              </w:rPr>
            </w:pPr>
          </w:p>
          <w:p w14:paraId="4CF210B5" w14:textId="77777777" w:rsidR="009A2775" w:rsidRPr="00687805" w:rsidRDefault="009A2775" w:rsidP="00687805">
            <w:pPr>
              <w:rPr>
                <w:rFonts w:ascii="Times New Roman" w:hAnsi="Times New Roman" w:cs="Times New Roman"/>
              </w:rPr>
            </w:pPr>
          </w:p>
          <w:p w14:paraId="1A9C5D8B" w14:textId="288B5B76" w:rsidR="009A2775" w:rsidRPr="00687805" w:rsidRDefault="009A2775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418" w:type="dxa"/>
          </w:tcPr>
          <w:p w14:paraId="180C0352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 xml:space="preserve">-0.12 </w:t>
            </w:r>
            <w:r w:rsidR="00347D77" w:rsidRPr="00687805">
              <w:rPr>
                <w:rFonts w:ascii="Times New Roman" w:hAnsi="Times New Roman" w:cs="Times New Roman"/>
              </w:rPr>
              <w:br/>
            </w:r>
            <w:r w:rsidRPr="00687805">
              <w:rPr>
                <w:rFonts w:ascii="Times New Roman" w:hAnsi="Times New Roman" w:cs="Times New Roman"/>
              </w:rPr>
              <w:t>(-0.33, 0.09)</w:t>
            </w:r>
          </w:p>
          <w:p w14:paraId="2561263F" w14:textId="77777777" w:rsidR="009A2775" w:rsidRPr="00687805" w:rsidRDefault="009A2775" w:rsidP="00687805">
            <w:pPr>
              <w:rPr>
                <w:rFonts w:ascii="Times New Roman" w:hAnsi="Times New Roman" w:cs="Times New Roman"/>
              </w:rPr>
            </w:pPr>
          </w:p>
          <w:p w14:paraId="2CE31122" w14:textId="77777777" w:rsidR="009A2775" w:rsidRPr="00687805" w:rsidRDefault="009A2775" w:rsidP="00687805">
            <w:pPr>
              <w:rPr>
                <w:rFonts w:ascii="Times New Roman" w:hAnsi="Times New Roman" w:cs="Times New Roman"/>
              </w:rPr>
            </w:pPr>
          </w:p>
          <w:p w14:paraId="7BBD70BD" w14:textId="674A7FE8" w:rsidR="009A2775" w:rsidRPr="00687805" w:rsidRDefault="009A2775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417" w:type="dxa"/>
          </w:tcPr>
          <w:p w14:paraId="6840665A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 xml:space="preserve">-0.16 </w:t>
            </w:r>
            <w:r w:rsidR="00347D77" w:rsidRPr="00687805">
              <w:rPr>
                <w:rFonts w:ascii="Times New Roman" w:hAnsi="Times New Roman" w:cs="Times New Roman"/>
              </w:rPr>
              <w:br/>
            </w:r>
            <w:r w:rsidRPr="00687805">
              <w:rPr>
                <w:rFonts w:ascii="Times New Roman" w:hAnsi="Times New Roman" w:cs="Times New Roman"/>
              </w:rPr>
              <w:t>(-0.38, 0.06)</w:t>
            </w:r>
          </w:p>
          <w:p w14:paraId="60681E7F" w14:textId="77777777" w:rsidR="009A2775" w:rsidRPr="00687805" w:rsidRDefault="009A2775" w:rsidP="00687805">
            <w:pPr>
              <w:rPr>
                <w:rFonts w:ascii="Times New Roman" w:hAnsi="Times New Roman" w:cs="Times New Roman"/>
              </w:rPr>
            </w:pPr>
          </w:p>
          <w:p w14:paraId="2309F3E2" w14:textId="77777777" w:rsidR="009A2775" w:rsidRPr="00687805" w:rsidRDefault="009A2775" w:rsidP="00687805">
            <w:pPr>
              <w:rPr>
                <w:rFonts w:ascii="Times New Roman" w:hAnsi="Times New Roman" w:cs="Times New Roman"/>
              </w:rPr>
            </w:pPr>
          </w:p>
          <w:p w14:paraId="2D9AFB4C" w14:textId="3517E6BB" w:rsidR="009A2775" w:rsidRPr="00687805" w:rsidRDefault="009A2775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559" w:type="dxa"/>
          </w:tcPr>
          <w:p w14:paraId="78E5B424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 xml:space="preserve">-0.22 </w:t>
            </w:r>
            <w:r w:rsidR="00347D77" w:rsidRPr="00687805">
              <w:rPr>
                <w:rFonts w:ascii="Times New Roman" w:hAnsi="Times New Roman" w:cs="Times New Roman"/>
              </w:rPr>
              <w:br/>
            </w:r>
            <w:r w:rsidRPr="00687805">
              <w:rPr>
                <w:rFonts w:ascii="Times New Roman" w:hAnsi="Times New Roman" w:cs="Times New Roman"/>
              </w:rPr>
              <w:t>(-0.45, 0.01)</w:t>
            </w:r>
          </w:p>
          <w:p w14:paraId="79B7E443" w14:textId="77777777" w:rsidR="009A2775" w:rsidRPr="00687805" w:rsidRDefault="009A2775" w:rsidP="00687805">
            <w:pPr>
              <w:rPr>
                <w:rFonts w:ascii="Times New Roman" w:hAnsi="Times New Roman" w:cs="Times New Roman"/>
              </w:rPr>
            </w:pPr>
          </w:p>
          <w:p w14:paraId="4E7BAEA0" w14:textId="77777777" w:rsidR="009A2775" w:rsidRPr="00687805" w:rsidRDefault="009A2775" w:rsidP="00687805">
            <w:pPr>
              <w:rPr>
                <w:rFonts w:ascii="Times New Roman" w:hAnsi="Times New Roman" w:cs="Times New Roman"/>
              </w:rPr>
            </w:pPr>
          </w:p>
          <w:p w14:paraId="2DA7572C" w14:textId="3389F856" w:rsidR="009A2775" w:rsidRPr="00687805" w:rsidRDefault="009A2775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560" w:type="dxa"/>
          </w:tcPr>
          <w:p w14:paraId="21BDCE79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 xml:space="preserve">-0.33 </w:t>
            </w:r>
            <w:r w:rsidR="00347D77" w:rsidRPr="00687805">
              <w:rPr>
                <w:rFonts w:ascii="Times New Roman" w:hAnsi="Times New Roman" w:cs="Times New Roman"/>
              </w:rPr>
              <w:br/>
            </w:r>
            <w:r w:rsidRPr="00687805">
              <w:rPr>
                <w:rFonts w:ascii="Times New Roman" w:hAnsi="Times New Roman" w:cs="Times New Roman"/>
              </w:rPr>
              <w:t>(-0.63, -0.02)</w:t>
            </w:r>
          </w:p>
          <w:p w14:paraId="5EC89C6B" w14:textId="77777777" w:rsidR="009A2775" w:rsidRPr="00687805" w:rsidRDefault="009A2775" w:rsidP="00687805">
            <w:pPr>
              <w:rPr>
                <w:rFonts w:ascii="Times New Roman" w:hAnsi="Times New Roman" w:cs="Times New Roman"/>
              </w:rPr>
            </w:pPr>
          </w:p>
          <w:p w14:paraId="2CA68256" w14:textId="77777777" w:rsidR="009A2775" w:rsidRPr="00687805" w:rsidRDefault="009A2775" w:rsidP="00687805">
            <w:pPr>
              <w:rPr>
                <w:rFonts w:ascii="Times New Roman" w:hAnsi="Times New Roman" w:cs="Times New Roman"/>
              </w:rPr>
            </w:pPr>
          </w:p>
          <w:p w14:paraId="07C7EE2E" w14:textId="4DDA8C0F" w:rsidR="009A2775" w:rsidRPr="00687805" w:rsidRDefault="009A2775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559" w:type="dxa"/>
          </w:tcPr>
          <w:p w14:paraId="1EA7C23E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 xml:space="preserve">-0.24 </w:t>
            </w:r>
            <w:r w:rsidR="00347D77" w:rsidRPr="00687805">
              <w:rPr>
                <w:rFonts w:ascii="Times New Roman" w:hAnsi="Times New Roman" w:cs="Times New Roman"/>
              </w:rPr>
              <w:br/>
            </w:r>
            <w:r w:rsidRPr="00687805">
              <w:rPr>
                <w:rFonts w:ascii="Times New Roman" w:hAnsi="Times New Roman" w:cs="Times New Roman"/>
              </w:rPr>
              <w:t>(-0.56, 0.07)</w:t>
            </w:r>
          </w:p>
          <w:p w14:paraId="619813AF" w14:textId="77777777" w:rsidR="009A2775" w:rsidRPr="00687805" w:rsidRDefault="009A2775" w:rsidP="00687805">
            <w:pPr>
              <w:rPr>
                <w:rFonts w:ascii="Times New Roman" w:hAnsi="Times New Roman" w:cs="Times New Roman"/>
              </w:rPr>
            </w:pPr>
          </w:p>
          <w:p w14:paraId="5CBBD612" w14:textId="77777777" w:rsidR="009A2775" w:rsidRPr="00687805" w:rsidRDefault="009A2775" w:rsidP="00687805">
            <w:pPr>
              <w:rPr>
                <w:rFonts w:ascii="Times New Roman" w:hAnsi="Times New Roman" w:cs="Times New Roman"/>
              </w:rPr>
            </w:pPr>
          </w:p>
          <w:p w14:paraId="1C092139" w14:textId="79B9DA55" w:rsidR="009A2775" w:rsidRPr="00687805" w:rsidRDefault="009A2775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516" w:type="dxa"/>
          </w:tcPr>
          <w:p w14:paraId="3095B592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 xml:space="preserve">-0.28 </w:t>
            </w:r>
            <w:r w:rsidR="00347D77" w:rsidRPr="00687805">
              <w:rPr>
                <w:rFonts w:ascii="Times New Roman" w:hAnsi="Times New Roman" w:cs="Times New Roman"/>
              </w:rPr>
              <w:br/>
            </w:r>
            <w:r w:rsidRPr="00687805">
              <w:rPr>
                <w:rFonts w:ascii="Times New Roman" w:hAnsi="Times New Roman" w:cs="Times New Roman"/>
              </w:rPr>
              <w:t>(-0.59, 0.03)</w:t>
            </w:r>
          </w:p>
          <w:p w14:paraId="55DC152D" w14:textId="77777777" w:rsidR="009A2775" w:rsidRPr="00687805" w:rsidRDefault="009A2775" w:rsidP="00687805">
            <w:pPr>
              <w:rPr>
                <w:rFonts w:ascii="Times New Roman" w:hAnsi="Times New Roman" w:cs="Times New Roman"/>
              </w:rPr>
            </w:pPr>
          </w:p>
          <w:p w14:paraId="6BD023EF" w14:textId="77777777" w:rsidR="009A2775" w:rsidRPr="00687805" w:rsidRDefault="009A2775" w:rsidP="00687805">
            <w:pPr>
              <w:rPr>
                <w:rFonts w:ascii="Times New Roman" w:hAnsi="Times New Roman" w:cs="Times New Roman"/>
              </w:rPr>
            </w:pPr>
          </w:p>
          <w:p w14:paraId="254C3843" w14:textId="22A0F625" w:rsidR="009A2775" w:rsidRPr="00687805" w:rsidRDefault="009A2775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602" w:type="dxa"/>
          </w:tcPr>
          <w:p w14:paraId="399E6B88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 xml:space="preserve">-0.19 </w:t>
            </w:r>
            <w:r w:rsidR="00347D77" w:rsidRPr="00687805">
              <w:rPr>
                <w:rFonts w:ascii="Times New Roman" w:hAnsi="Times New Roman" w:cs="Times New Roman"/>
              </w:rPr>
              <w:br/>
            </w:r>
            <w:r w:rsidRPr="00687805">
              <w:rPr>
                <w:rFonts w:ascii="Times New Roman" w:hAnsi="Times New Roman" w:cs="Times New Roman"/>
              </w:rPr>
              <w:t>(-0.53, 0.13)</w:t>
            </w:r>
          </w:p>
          <w:p w14:paraId="69747547" w14:textId="77777777" w:rsidR="009A2775" w:rsidRPr="00687805" w:rsidRDefault="009A2775" w:rsidP="00687805">
            <w:pPr>
              <w:rPr>
                <w:rFonts w:ascii="Times New Roman" w:hAnsi="Times New Roman" w:cs="Times New Roman"/>
              </w:rPr>
            </w:pPr>
          </w:p>
          <w:p w14:paraId="0200B389" w14:textId="77777777" w:rsidR="009A2775" w:rsidRPr="00687805" w:rsidRDefault="009A2775" w:rsidP="00687805">
            <w:pPr>
              <w:rPr>
                <w:rFonts w:ascii="Times New Roman" w:hAnsi="Times New Roman" w:cs="Times New Roman"/>
              </w:rPr>
            </w:pPr>
          </w:p>
          <w:p w14:paraId="781730C9" w14:textId="7A505853" w:rsidR="009A2775" w:rsidRPr="00687805" w:rsidRDefault="009A2775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0.24</w:t>
            </w:r>
          </w:p>
        </w:tc>
      </w:tr>
      <w:tr w:rsidR="00BC1839" w:rsidRPr="00687805" w14:paraId="1DBE54F0" w14:textId="77777777" w:rsidTr="00E32978">
        <w:tc>
          <w:tcPr>
            <w:tcW w:w="1242" w:type="dxa"/>
          </w:tcPr>
          <w:p w14:paraId="53A27AF2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B (95% CI):</w:t>
            </w:r>
          </w:p>
          <w:p w14:paraId="3850A77C" w14:textId="2443A200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&gt;</w:t>
            </w:r>
            <w:r w:rsidR="004B4261">
              <w:rPr>
                <w:rFonts w:ascii="Times New Roman" w:hAnsi="Times New Roman" w:cs="Times New Roman"/>
              </w:rPr>
              <w:t>$40,</w:t>
            </w:r>
            <w:r w:rsidRPr="00687805">
              <w:rPr>
                <w:rFonts w:ascii="Times New Roman" w:hAnsi="Times New Roman" w:cs="Times New Roman"/>
              </w:rPr>
              <w:t>000 vs. Ref.</w:t>
            </w:r>
          </w:p>
          <w:p w14:paraId="1B537586" w14:textId="09360B5A" w:rsidR="009A2775" w:rsidRPr="00687805" w:rsidRDefault="009A2775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  <w:i/>
              </w:rPr>
              <w:t>Effect Size</w:t>
            </w:r>
          </w:p>
        </w:tc>
        <w:tc>
          <w:tcPr>
            <w:tcW w:w="1447" w:type="dxa"/>
          </w:tcPr>
          <w:p w14:paraId="306C3851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-0.19 (-(0.42, 0.02)</w:t>
            </w:r>
          </w:p>
          <w:p w14:paraId="59E9704E" w14:textId="77777777" w:rsidR="009A2775" w:rsidRPr="00687805" w:rsidRDefault="009A2775" w:rsidP="00687805">
            <w:pPr>
              <w:rPr>
                <w:rFonts w:ascii="Times New Roman" w:hAnsi="Times New Roman" w:cs="Times New Roman"/>
              </w:rPr>
            </w:pPr>
          </w:p>
          <w:p w14:paraId="6BD066D3" w14:textId="38549BAD" w:rsidR="009A2775" w:rsidRPr="00687805" w:rsidRDefault="009A2775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417" w:type="dxa"/>
          </w:tcPr>
          <w:p w14:paraId="3505A1FE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 xml:space="preserve">-0.15 </w:t>
            </w:r>
          </w:p>
          <w:p w14:paraId="0C4D7757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(-0.37, 0.07)</w:t>
            </w:r>
          </w:p>
          <w:p w14:paraId="6AFF2E73" w14:textId="77777777" w:rsidR="009A2775" w:rsidRPr="00687805" w:rsidRDefault="009A2775" w:rsidP="00687805">
            <w:pPr>
              <w:rPr>
                <w:rFonts w:ascii="Times New Roman" w:hAnsi="Times New Roman" w:cs="Times New Roman"/>
              </w:rPr>
            </w:pPr>
          </w:p>
          <w:p w14:paraId="34245222" w14:textId="6F4ED892" w:rsidR="009A2775" w:rsidRPr="00687805" w:rsidRDefault="009A2775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418" w:type="dxa"/>
          </w:tcPr>
          <w:p w14:paraId="706FB96A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 xml:space="preserve">-0.07 </w:t>
            </w:r>
          </w:p>
          <w:p w14:paraId="64374BE9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(-0.28, 0.14)</w:t>
            </w:r>
          </w:p>
          <w:p w14:paraId="0B1249EF" w14:textId="77777777" w:rsidR="009A2775" w:rsidRPr="00687805" w:rsidRDefault="009A2775" w:rsidP="00687805">
            <w:pPr>
              <w:rPr>
                <w:rFonts w:ascii="Times New Roman" w:hAnsi="Times New Roman" w:cs="Times New Roman"/>
              </w:rPr>
            </w:pPr>
          </w:p>
          <w:p w14:paraId="09291A43" w14:textId="179C3B7D" w:rsidR="009A2775" w:rsidRPr="00687805" w:rsidRDefault="009A2775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417" w:type="dxa"/>
          </w:tcPr>
          <w:p w14:paraId="08E12E78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 xml:space="preserve">-0.08 </w:t>
            </w:r>
          </w:p>
          <w:p w14:paraId="09EA13D1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(-0.31, 0.14)</w:t>
            </w:r>
          </w:p>
          <w:p w14:paraId="48AADCF6" w14:textId="77777777" w:rsidR="009A2775" w:rsidRPr="00687805" w:rsidRDefault="009A2775" w:rsidP="00687805">
            <w:pPr>
              <w:rPr>
                <w:rFonts w:ascii="Times New Roman" w:hAnsi="Times New Roman" w:cs="Times New Roman"/>
              </w:rPr>
            </w:pPr>
          </w:p>
          <w:p w14:paraId="41C078ED" w14:textId="7E150777" w:rsidR="009A2775" w:rsidRPr="00687805" w:rsidRDefault="009A2775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559" w:type="dxa"/>
          </w:tcPr>
          <w:p w14:paraId="0FEBF2F1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 xml:space="preserve">-0.25 </w:t>
            </w:r>
          </w:p>
          <w:p w14:paraId="476B5925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(-0.49, -0.02)</w:t>
            </w:r>
          </w:p>
          <w:p w14:paraId="688B3943" w14:textId="77777777" w:rsidR="009A2775" w:rsidRPr="00687805" w:rsidRDefault="009A2775" w:rsidP="00687805">
            <w:pPr>
              <w:rPr>
                <w:rFonts w:ascii="Times New Roman" w:hAnsi="Times New Roman" w:cs="Times New Roman"/>
              </w:rPr>
            </w:pPr>
          </w:p>
          <w:p w14:paraId="69D3CF08" w14:textId="785027FC" w:rsidR="009A2775" w:rsidRPr="00687805" w:rsidRDefault="009A2775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560" w:type="dxa"/>
          </w:tcPr>
          <w:p w14:paraId="7DBA4AAE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 xml:space="preserve">-0.29 </w:t>
            </w:r>
          </w:p>
          <w:p w14:paraId="41715711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(-0.61, 0.01)</w:t>
            </w:r>
          </w:p>
          <w:p w14:paraId="31B1203D" w14:textId="77777777" w:rsidR="009A2775" w:rsidRPr="00687805" w:rsidRDefault="009A2775" w:rsidP="00687805">
            <w:pPr>
              <w:rPr>
                <w:rFonts w:ascii="Times New Roman" w:hAnsi="Times New Roman" w:cs="Times New Roman"/>
              </w:rPr>
            </w:pPr>
          </w:p>
          <w:p w14:paraId="6ED0012D" w14:textId="0262A6E0" w:rsidR="009A2775" w:rsidRPr="00687805" w:rsidRDefault="009A2775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559" w:type="dxa"/>
          </w:tcPr>
          <w:p w14:paraId="3CCA00E0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 xml:space="preserve">-0.26 </w:t>
            </w:r>
          </w:p>
          <w:p w14:paraId="6767033F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(-0.58, 0.06)</w:t>
            </w:r>
          </w:p>
          <w:p w14:paraId="3EABA7D5" w14:textId="77777777" w:rsidR="009A2775" w:rsidRPr="00687805" w:rsidRDefault="009A2775" w:rsidP="00687805">
            <w:pPr>
              <w:rPr>
                <w:rFonts w:ascii="Times New Roman" w:hAnsi="Times New Roman" w:cs="Times New Roman"/>
              </w:rPr>
            </w:pPr>
          </w:p>
          <w:p w14:paraId="2C907003" w14:textId="30BAF59E" w:rsidR="009A2775" w:rsidRPr="00687805" w:rsidRDefault="009A2775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516" w:type="dxa"/>
          </w:tcPr>
          <w:p w14:paraId="3C25E660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 xml:space="preserve">-0.29 </w:t>
            </w:r>
          </w:p>
          <w:p w14:paraId="75BA78BB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(-0.61, 0.02)</w:t>
            </w:r>
          </w:p>
          <w:p w14:paraId="2E0662B1" w14:textId="77777777" w:rsidR="009A2775" w:rsidRPr="00687805" w:rsidRDefault="009A2775" w:rsidP="00687805">
            <w:pPr>
              <w:rPr>
                <w:rFonts w:ascii="Times New Roman" w:hAnsi="Times New Roman" w:cs="Times New Roman"/>
              </w:rPr>
            </w:pPr>
          </w:p>
          <w:p w14:paraId="1503CF10" w14:textId="585B84C6" w:rsidR="009A2775" w:rsidRPr="00687805" w:rsidRDefault="009A2775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602" w:type="dxa"/>
          </w:tcPr>
          <w:p w14:paraId="4E2B58A7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 xml:space="preserve">-0.26 </w:t>
            </w:r>
          </w:p>
          <w:p w14:paraId="355BAFBB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(-0.60, 0.07)</w:t>
            </w:r>
          </w:p>
          <w:p w14:paraId="2FA90EF9" w14:textId="77777777" w:rsidR="009A2775" w:rsidRPr="00687805" w:rsidRDefault="009A2775" w:rsidP="00687805">
            <w:pPr>
              <w:rPr>
                <w:rFonts w:ascii="Times New Roman" w:hAnsi="Times New Roman" w:cs="Times New Roman"/>
              </w:rPr>
            </w:pPr>
          </w:p>
          <w:p w14:paraId="6FF4CF37" w14:textId="657BB8A4" w:rsidR="009A2775" w:rsidRPr="00687805" w:rsidRDefault="009A2775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0.34</w:t>
            </w:r>
          </w:p>
        </w:tc>
      </w:tr>
      <w:tr w:rsidR="00BC1839" w:rsidRPr="00687805" w14:paraId="29DA712D" w14:textId="77777777" w:rsidTr="00E32978">
        <w:tc>
          <w:tcPr>
            <w:tcW w:w="1242" w:type="dxa"/>
          </w:tcPr>
          <w:p w14:paraId="279A0A02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B (95% CI):</w:t>
            </w:r>
          </w:p>
          <w:p w14:paraId="552C3108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Prefer not to say vs. Ref.</w:t>
            </w:r>
          </w:p>
          <w:p w14:paraId="5B7EC8A4" w14:textId="1B61D879" w:rsidR="009A2775" w:rsidRPr="00687805" w:rsidRDefault="009A2775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  <w:i/>
              </w:rPr>
              <w:t>Effect Size</w:t>
            </w:r>
          </w:p>
        </w:tc>
        <w:tc>
          <w:tcPr>
            <w:tcW w:w="1447" w:type="dxa"/>
          </w:tcPr>
          <w:p w14:paraId="29E41438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 xml:space="preserve">-0.18 </w:t>
            </w:r>
          </w:p>
          <w:p w14:paraId="6F6D2329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(-0.41, 0.03)</w:t>
            </w:r>
          </w:p>
          <w:p w14:paraId="732A7259" w14:textId="77777777" w:rsidR="009A2775" w:rsidRPr="00687805" w:rsidRDefault="009A2775" w:rsidP="00687805">
            <w:pPr>
              <w:rPr>
                <w:rFonts w:ascii="Times New Roman" w:hAnsi="Times New Roman" w:cs="Times New Roman"/>
              </w:rPr>
            </w:pPr>
          </w:p>
          <w:p w14:paraId="2C89BE61" w14:textId="77777777" w:rsidR="009A2775" w:rsidRPr="00687805" w:rsidRDefault="009A2775" w:rsidP="00687805">
            <w:pPr>
              <w:rPr>
                <w:rFonts w:ascii="Times New Roman" w:hAnsi="Times New Roman" w:cs="Times New Roman"/>
              </w:rPr>
            </w:pPr>
          </w:p>
          <w:p w14:paraId="2DE87D9D" w14:textId="72A7D309" w:rsidR="009A2775" w:rsidRPr="00687805" w:rsidRDefault="009A2775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417" w:type="dxa"/>
          </w:tcPr>
          <w:p w14:paraId="4B27BEA2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 xml:space="preserve">-0.34 </w:t>
            </w:r>
          </w:p>
          <w:p w14:paraId="6614C1F2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(-.56, -0.12)</w:t>
            </w:r>
          </w:p>
          <w:p w14:paraId="421FC15B" w14:textId="77777777" w:rsidR="009A2775" w:rsidRPr="00687805" w:rsidRDefault="009A2775" w:rsidP="00687805">
            <w:pPr>
              <w:rPr>
                <w:rFonts w:ascii="Times New Roman" w:hAnsi="Times New Roman" w:cs="Times New Roman"/>
              </w:rPr>
            </w:pPr>
          </w:p>
          <w:p w14:paraId="4011A22A" w14:textId="77777777" w:rsidR="009A2775" w:rsidRPr="00687805" w:rsidRDefault="009A2775" w:rsidP="00687805">
            <w:pPr>
              <w:rPr>
                <w:rFonts w:ascii="Times New Roman" w:hAnsi="Times New Roman" w:cs="Times New Roman"/>
              </w:rPr>
            </w:pPr>
          </w:p>
          <w:p w14:paraId="4EC93B72" w14:textId="1889ED95" w:rsidR="009A2775" w:rsidRPr="00687805" w:rsidRDefault="009A2775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418" w:type="dxa"/>
          </w:tcPr>
          <w:p w14:paraId="18FA6227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 xml:space="preserve">-0.16 </w:t>
            </w:r>
          </w:p>
          <w:p w14:paraId="145415AF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(-0.38, 0.05)</w:t>
            </w:r>
          </w:p>
          <w:p w14:paraId="742B574A" w14:textId="77777777" w:rsidR="009A2775" w:rsidRPr="00687805" w:rsidRDefault="009A2775" w:rsidP="00687805">
            <w:pPr>
              <w:rPr>
                <w:rFonts w:ascii="Times New Roman" w:hAnsi="Times New Roman" w:cs="Times New Roman"/>
              </w:rPr>
            </w:pPr>
          </w:p>
          <w:p w14:paraId="211E6E8A" w14:textId="77777777" w:rsidR="009A2775" w:rsidRPr="00687805" w:rsidRDefault="009A2775" w:rsidP="00687805">
            <w:pPr>
              <w:rPr>
                <w:rFonts w:ascii="Times New Roman" w:hAnsi="Times New Roman" w:cs="Times New Roman"/>
              </w:rPr>
            </w:pPr>
          </w:p>
          <w:p w14:paraId="58942E8F" w14:textId="5B476ACF" w:rsidR="009A2775" w:rsidRPr="00687805" w:rsidRDefault="009A2775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417" w:type="dxa"/>
          </w:tcPr>
          <w:p w14:paraId="47CB0D39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 xml:space="preserve">-0.20 </w:t>
            </w:r>
          </w:p>
          <w:p w14:paraId="7769AE6E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(-0.43, 0.02)</w:t>
            </w:r>
          </w:p>
          <w:p w14:paraId="6F2DA097" w14:textId="77777777" w:rsidR="009A2775" w:rsidRPr="00687805" w:rsidRDefault="009A2775" w:rsidP="00687805">
            <w:pPr>
              <w:rPr>
                <w:rFonts w:ascii="Times New Roman" w:hAnsi="Times New Roman" w:cs="Times New Roman"/>
              </w:rPr>
            </w:pPr>
          </w:p>
          <w:p w14:paraId="1943E082" w14:textId="77777777" w:rsidR="009A2775" w:rsidRPr="00687805" w:rsidRDefault="009A2775" w:rsidP="00687805">
            <w:pPr>
              <w:rPr>
                <w:rFonts w:ascii="Times New Roman" w:hAnsi="Times New Roman" w:cs="Times New Roman"/>
              </w:rPr>
            </w:pPr>
          </w:p>
          <w:p w14:paraId="53C7256A" w14:textId="293488D3" w:rsidR="009A2775" w:rsidRPr="00687805" w:rsidRDefault="009A2775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559" w:type="dxa"/>
          </w:tcPr>
          <w:p w14:paraId="19F327F4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 xml:space="preserve">-0.29 </w:t>
            </w:r>
          </w:p>
          <w:p w14:paraId="2A48E6CA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(-0.53, -0.05)</w:t>
            </w:r>
          </w:p>
          <w:p w14:paraId="7D4AAD8F" w14:textId="77777777" w:rsidR="009A2775" w:rsidRPr="00687805" w:rsidRDefault="009A2775" w:rsidP="00687805">
            <w:pPr>
              <w:rPr>
                <w:rFonts w:ascii="Times New Roman" w:hAnsi="Times New Roman" w:cs="Times New Roman"/>
              </w:rPr>
            </w:pPr>
          </w:p>
          <w:p w14:paraId="27B38FF3" w14:textId="77777777" w:rsidR="009A2775" w:rsidRPr="00687805" w:rsidRDefault="009A2775" w:rsidP="00687805">
            <w:pPr>
              <w:rPr>
                <w:rFonts w:ascii="Times New Roman" w:hAnsi="Times New Roman" w:cs="Times New Roman"/>
              </w:rPr>
            </w:pPr>
          </w:p>
          <w:p w14:paraId="20508A51" w14:textId="69535832" w:rsidR="009A2775" w:rsidRPr="00687805" w:rsidRDefault="009A2775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560" w:type="dxa"/>
          </w:tcPr>
          <w:p w14:paraId="4CD714A0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 xml:space="preserve">-0.36 </w:t>
            </w:r>
          </w:p>
          <w:p w14:paraId="5EBCE4EA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(-0.67, -0.05)</w:t>
            </w:r>
          </w:p>
          <w:p w14:paraId="0C502CDC" w14:textId="77777777" w:rsidR="009A2775" w:rsidRPr="00687805" w:rsidRDefault="009A2775" w:rsidP="00687805">
            <w:pPr>
              <w:rPr>
                <w:rFonts w:ascii="Times New Roman" w:hAnsi="Times New Roman" w:cs="Times New Roman"/>
              </w:rPr>
            </w:pPr>
          </w:p>
          <w:p w14:paraId="7175665F" w14:textId="77777777" w:rsidR="009A2775" w:rsidRPr="00687805" w:rsidRDefault="009A2775" w:rsidP="00687805">
            <w:pPr>
              <w:rPr>
                <w:rFonts w:ascii="Times New Roman" w:hAnsi="Times New Roman" w:cs="Times New Roman"/>
              </w:rPr>
            </w:pPr>
          </w:p>
          <w:p w14:paraId="723F17BD" w14:textId="30FE41FF" w:rsidR="009A2775" w:rsidRPr="00687805" w:rsidRDefault="009A2775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559" w:type="dxa"/>
          </w:tcPr>
          <w:p w14:paraId="797E90CA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 xml:space="preserve">-0.32 </w:t>
            </w:r>
          </w:p>
          <w:p w14:paraId="3CD81C6F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(-0.65, 0.00)</w:t>
            </w:r>
          </w:p>
          <w:p w14:paraId="0A91102F" w14:textId="77777777" w:rsidR="009A2775" w:rsidRPr="00687805" w:rsidRDefault="009A2775" w:rsidP="00687805">
            <w:pPr>
              <w:rPr>
                <w:rFonts w:ascii="Times New Roman" w:hAnsi="Times New Roman" w:cs="Times New Roman"/>
              </w:rPr>
            </w:pPr>
          </w:p>
          <w:p w14:paraId="362312C8" w14:textId="77777777" w:rsidR="009A2775" w:rsidRPr="00687805" w:rsidRDefault="009A2775" w:rsidP="00687805">
            <w:pPr>
              <w:rPr>
                <w:rFonts w:ascii="Times New Roman" w:hAnsi="Times New Roman" w:cs="Times New Roman"/>
              </w:rPr>
            </w:pPr>
          </w:p>
          <w:p w14:paraId="07857B37" w14:textId="542E7ABE" w:rsidR="009A2775" w:rsidRPr="00687805" w:rsidRDefault="009A2775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516" w:type="dxa"/>
          </w:tcPr>
          <w:p w14:paraId="26D49AC3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 xml:space="preserve">-0.34 </w:t>
            </w:r>
          </w:p>
          <w:p w14:paraId="0C7626BC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(-0.65, -0.02)</w:t>
            </w:r>
          </w:p>
          <w:p w14:paraId="6545E9BD" w14:textId="77777777" w:rsidR="009A2775" w:rsidRPr="00687805" w:rsidRDefault="009A2775" w:rsidP="00687805">
            <w:pPr>
              <w:rPr>
                <w:rFonts w:ascii="Times New Roman" w:hAnsi="Times New Roman" w:cs="Times New Roman"/>
              </w:rPr>
            </w:pPr>
          </w:p>
          <w:p w14:paraId="129EF276" w14:textId="77777777" w:rsidR="009A2775" w:rsidRPr="00687805" w:rsidRDefault="009A2775" w:rsidP="00687805">
            <w:pPr>
              <w:rPr>
                <w:rFonts w:ascii="Times New Roman" w:hAnsi="Times New Roman" w:cs="Times New Roman"/>
              </w:rPr>
            </w:pPr>
          </w:p>
          <w:p w14:paraId="45420401" w14:textId="21AC4FD9" w:rsidR="009A2775" w:rsidRPr="00687805" w:rsidRDefault="009A2775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602" w:type="dxa"/>
          </w:tcPr>
          <w:p w14:paraId="10A07A0D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 xml:space="preserve">-0.37 </w:t>
            </w:r>
          </w:p>
          <w:p w14:paraId="39A5BA28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(-0.71, -0.03)</w:t>
            </w:r>
          </w:p>
          <w:p w14:paraId="1D10773E" w14:textId="77777777" w:rsidR="009A2775" w:rsidRPr="00687805" w:rsidRDefault="009A2775" w:rsidP="00687805">
            <w:pPr>
              <w:rPr>
                <w:rFonts w:ascii="Times New Roman" w:hAnsi="Times New Roman" w:cs="Times New Roman"/>
              </w:rPr>
            </w:pPr>
          </w:p>
          <w:p w14:paraId="7AFEEA38" w14:textId="77777777" w:rsidR="009A2775" w:rsidRPr="00687805" w:rsidRDefault="009A2775" w:rsidP="00687805">
            <w:pPr>
              <w:rPr>
                <w:rFonts w:ascii="Times New Roman" w:hAnsi="Times New Roman" w:cs="Times New Roman"/>
              </w:rPr>
            </w:pPr>
          </w:p>
          <w:p w14:paraId="7776F679" w14:textId="6BB3A34F" w:rsidR="009A2775" w:rsidRPr="00687805" w:rsidRDefault="009A2775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0.30</w:t>
            </w:r>
          </w:p>
        </w:tc>
      </w:tr>
      <w:tr w:rsidR="00BC1839" w:rsidRPr="00687805" w14:paraId="5BCDF9CC" w14:textId="77777777" w:rsidTr="00E32978">
        <w:tc>
          <w:tcPr>
            <w:tcW w:w="1242" w:type="dxa"/>
          </w:tcPr>
          <w:p w14:paraId="289A57E1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ANOVA</w:t>
            </w:r>
          </w:p>
        </w:tc>
        <w:tc>
          <w:tcPr>
            <w:tcW w:w="1447" w:type="dxa"/>
          </w:tcPr>
          <w:p w14:paraId="442A15A6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  <w:i/>
              </w:rPr>
              <w:t>p</w:t>
            </w:r>
            <w:r w:rsidRPr="00687805">
              <w:rPr>
                <w:rFonts w:ascii="Times New Roman" w:hAnsi="Times New Roman" w:cs="Times New Roman"/>
              </w:rPr>
              <w:t>=0.20</w:t>
            </w:r>
          </w:p>
        </w:tc>
        <w:tc>
          <w:tcPr>
            <w:tcW w:w="1417" w:type="dxa"/>
          </w:tcPr>
          <w:p w14:paraId="1D8D6303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  <w:i/>
              </w:rPr>
              <w:t>p</w:t>
            </w:r>
            <w:r w:rsidRPr="00687805">
              <w:rPr>
                <w:rFonts w:ascii="Times New Roman" w:hAnsi="Times New Roman" w:cs="Times New Roman"/>
              </w:rPr>
              <w:t>=0.02</w:t>
            </w:r>
          </w:p>
        </w:tc>
        <w:tc>
          <w:tcPr>
            <w:tcW w:w="1418" w:type="dxa"/>
          </w:tcPr>
          <w:p w14:paraId="541C3E88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  <w:i/>
              </w:rPr>
              <w:t>p</w:t>
            </w:r>
            <w:r w:rsidRPr="00687805">
              <w:rPr>
                <w:rFonts w:ascii="Times New Roman" w:hAnsi="Times New Roman" w:cs="Times New Roman"/>
              </w:rPr>
              <w:t>=0.48</w:t>
            </w:r>
          </w:p>
        </w:tc>
        <w:tc>
          <w:tcPr>
            <w:tcW w:w="1417" w:type="dxa"/>
          </w:tcPr>
          <w:p w14:paraId="5A97DC71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  <w:i/>
              </w:rPr>
              <w:t>p</w:t>
            </w:r>
            <w:r w:rsidRPr="00687805">
              <w:rPr>
                <w:rFonts w:ascii="Times New Roman" w:hAnsi="Times New Roman" w:cs="Times New Roman"/>
              </w:rPr>
              <w:t>=0.30</w:t>
            </w:r>
          </w:p>
        </w:tc>
        <w:tc>
          <w:tcPr>
            <w:tcW w:w="1559" w:type="dxa"/>
          </w:tcPr>
          <w:p w14:paraId="0EF0D09E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  <w:i/>
              </w:rPr>
              <w:t>p</w:t>
            </w:r>
            <w:r w:rsidRPr="00687805">
              <w:rPr>
                <w:rFonts w:ascii="Times New Roman" w:hAnsi="Times New Roman" w:cs="Times New Roman"/>
              </w:rPr>
              <w:t>=0.09</w:t>
            </w:r>
          </w:p>
        </w:tc>
        <w:tc>
          <w:tcPr>
            <w:tcW w:w="1560" w:type="dxa"/>
          </w:tcPr>
          <w:p w14:paraId="477FF0A6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  <w:i/>
              </w:rPr>
              <w:t>p</w:t>
            </w:r>
            <w:r w:rsidRPr="00687805">
              <w:rPr>
                <w:rFonts w:ascii="Times New Roman" w:hAnsi="Times New Roman" w:cs="Times New Roman"/>
              </w:rPr>
              <w:t>=0.11</w:t>
            </w:r>
          </w:p>
        </w:tc>
        <w:tc>
          <w:tcPr>
            <w:tcW w:w="1559" w:type="dxa"/>
          </w:tcPr>
          <w:p w14:paraId="123FF370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  <w:i/>
              </w:rPr>
              <w:t>p</w:t>
            </w:r>
            <w:r w:rsidRPr="00687805">
              <w:rPr>
                <w:rFonts w:ascii="Times New Roman" w:hAnsi="Times New Roman" w:cs="Times New Roman"/>
              </w:rPr>
              <w:t>=0.26</w:t>
            </w:r>
          </w:p>
        </w:tc>
        <w:tc>
          <w:tcPr>
            <w:tcW w:w="1516" w:type="dxa"/>
          </w:tcPr>
          <w:p w14:paraId="3A6ACF14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  <w:i/>
              </w:rPr>
              <w:t>p</w:t>
            </w:r>
            <w:r w:rsidRPr="00687805">
              <w:rPr>
                <w:rFonts w:ascii="Times New Roman" w:hAnsi="Times New Roman" w:cs="Times New Roman"/>
              </w:rPr>
              <w:t>=0.17</w:t>
            </w:r>
          </w:p>
        </w:tc>
        <w:tc>
          <w:tcPr>
            <w:tcW w:w="1602" w:type="dxa"/>
          </w:tcPr>
          <w:p w14:paraId="2197E8E2" w14:textId="456CC9B0" w:rsidR="005B1BAC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  <w:i/>
              </w:rPr>
              <w:t>p</w:t>
            </w:r>
            <w:r w:rsidRPr="00687805">
              <w:rPr>
                <w:rFonts w:ascii="Times New Roman" w:hAnsi="Times New Roman" w:cs="Times New Roman"/>
              </w:rPr>
              <w:t>=0.19</w:t>
            </w:r>
          </w:p>
        </w:tc>
      </w:tr>
      <w:tr w:rsidR="00BC1839" w:rsidRPr="00687805" w14:paraId="57C88310" w14:textId="77777777" w:rsidTr="00E32978">
        <w:tc>
          <w:tcPr>
            <w:tcW w:w="14737" w:type="dxa"/>
            <w:gridSpan w:val="10"/>
            <w:shd w:val="clear" w:color="auto" w:fill="auto"/>
          </w:tcPr>
          <w:p w14:paraId="07F4DCD5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  <w:b/>
              </w:rPr>
              <w:t>Number chronic disease/s</w:t>
            </w:r>
          </w:p>
        </w:tc>
      </w:tr>
      <w:tr w:rsidR="00BC1839" w:rsidRPr="00687805" w14:paraId="23FB4461" w14:textId="77777777" w:rsidTr="00E32978">
        <w:tc>
          <w:tcPr>
            <w:tcW w:w="1242" w:type="dxa"/>
          </w:tcPr>
          <w:p w14:paraId="4258D2AE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  <w:i/>
              </w:rPr>
              <w:t>1</w:t>
            </w:r>
            <w:r w:rsidRPr="00687805">
              <w:rPr>
                <w:rFonts w:ascii="Times New Roman" w:hAnsi="Times New Roman" w:cs="Times New Roman"/>
              </w:rPr>
              <w:t xml:space="preserve"> (Ref. category)</w:t>
            </w:r>
          </w:p>
        </w:tc>
        <w:tc>
          <w:tcPr>
            <w:tcW w:w="1447" w:type="dxa"/>
          </w:tcPr>
          <w:p w14:paraId="64973D31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2.87 (0.49) [2.76, 2.99]</w:t>
            </w:r>
          </w:p>
        </w:tc>
        <w:tc>
          <w:tcPr>
            <w:tcW w:w="1417" w:type="dxa"/>
          </w:tcPr>
          <w:p w14:paraId="191374CB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2.75 (0.47) [2.63, 2.86]</w:t>
            </w:r>
          </w:p>
        </w:tc>
        <w:tc>
          <w:tcPr>
            <w:tcW w:w="1418" w:type="dxa"/>
          </w:tcPr>
          <w:p w14:paraId="1A744A1E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2.73 (0.46) [2.62, 2.84]</w:t>
            </w:r>
          </w:p>
        </w:tc>
        <w:tc>
          <w:tcPr>
            <w:tcW w:w="1417" w:type="dxa"/>
          </w:tcPr>
          <w:p w14:paraId="7A4C277A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2.94 (0.48) [2.82, 3.06]</w:t>
            </w:r>
          </w:p>
        </w:tc>
        <w:tc>
          <w:tcPr>
            <w:tcW w:w="1559" w:type="dxa"/>
          </w:tcPr>
          <w:p w14:paraId="56937791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2.59 (0.51) [2.47, 2.72]</w:t>
            </w:r>
          </w:p>
        </w:tc>
        <w:tc>
          <w:tcPr>
            <w:tcW w:w="1560" w:type="dxa"/>
          </w:tcPr>
          <w:p w14:paraId="725EE671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3.46 (0.62) [3.31, 3.62]</w:t>
            </w:r>
          </w:p>
        </w:tc>
        <w:tc>
          <w:tcPr>
            <w:tcW w:w="1559" w:type="dxa"/>
          </w:tcPr>
          <w:p w14:paraId="3DBB650D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3.37 (0.63) [3.21, 3.54]</w:t>
            </w:r>
          </w:p>
        </w:tc>
        <w:tc>
          <w:tcPr>
            <w:tcW w:w="1516" w:type="dxa"/>
          </w:tcPr>
          <w:p w14:paraId="5920820E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3.15 (0.58) [2.99, 3.31]</w:t>
            </w:r>
          </w:p>
        </w:tc>
        <w:tc>
          <w:tcPr>
            <w:tcW w:w="1602" w:type="dxa"/>
          </w:tcPr>
          <w:p w14:paraId="4F2A4739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3.15 (0.70) [2.98, 3.12]</w:t>
            </w:r>
          </w:p>
        </w:tc>
      </w:tr>
      <w:tr w:rsidR="00BC1839" w:rsidRPr="00687805" w14:paraId="37B7B795" w14:textId="77777777" w:rsidTr="00E32978">
        <w:tc>
          <w:tcPr>
            <w:tcW w:w="1242" w:type="dxa"/>
          </w:tcPr>
          <w:p w14:paraId="797AFB93" w14:textId="77777777" w:rsidR="00BC1839" w:rsidRPr="00687805" w:rsidRDefault="00BC1839" w:rsidP="00687805">
            <w:pPr>
              <w:rPr>
                <w:rFonts w:ascii="Times New Roman" w:hAnsi="Times New Roman" w:cs="Times New Roman"/>
                <w:i/>
              </w:rPr>
            </w:pPr>
            <w:r w:rsidRPr="00687805">
              <w:rPr>
                <w:rFonts w:ascii="Times New Roman" w:hAnsi="Times New Roman" w:cs="Times New Roman"/>
                <w:i/>
              </w:rPr>
              <w:t>≥2</w:t>
            </w:r>
          </w:p>
        </w:tc>
        <w:tc>
          <w:tcPr>
            <w:tcW w:w="1447" w:type="dxa"/>
          </w:tcPr>
          <w:p w14:paraId="7E123B66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2.69 (0.51) [2.60, 2.78]</w:t>
            </w:r>
          </w:p>
        </w:tc>
        <w:tc>
          <w:tcPr>
            <w:tcW w:w="1417" w:type="dxa"/>
          </w:tcPr>
          <w:p w14:paraId="1C7DA1C8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2.49 (0.53) [2.41, 2.58]</w:t>
            </w:r>
          </w:p>
        </w:tc>
        <w:tc>
          <w:tcPr>
            <w:tcW w:w="1418" w:type="dxa"/>
          </w:tcPr>
          <w:p w14:paraId="1AB43486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2.59 (0.51) [2.53, 2.67]</w:t>
            </w:r>
          </w:p>
        </w:tc>
        <w:tc>
          <w:tcPr>
            <w:tcW w:w="1417" w:type="dxa"/>
          </w:tcPr>
          <w:p w14:paraId="0E4FBB5F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2.78 (0.54) [2.68, 2.87]</w:t>
            </w:r>
          </w:p>
        </w:tc>
        <w:tc>
          <w:tcPr>
            <w:tcW w:w="1559" w:type="dxa"/>
          </w:tcPr>
          <w:p w14:paraId="23D3D1F4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2.31 (0.55) [2.21, 2.40]</w:t>
            </w:r>
          </w:p>
        </w:tc>
        <w:tc>
          <w:tcPr>
            <w:tcW w:w="1560" w:type="dxa"/>
          </w:tcPr>
          <w:p w14:paraId="102A3817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2.95 (0.71) [2.83, 3.07]</w:t>
            </w:r>
          </w:p>
        </w:tc>
        <w:tc>
          <w:tcPr>
            <w:tcW w:w="1559" w:type="dxa"/>
          </w:tcPr>
          <w:p w14:paraId="3EB6718B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2.98 (0.79) [2.85, 3.11]</w:t>
            </w:r>
          </w:p>
        </w:tc>
        <w:tc>
          <w:tcPr>
            <w:tcW w:w="1516" w:type="dxa"/>
          </w:tcPr>
          <w:p w14:paraId="782EBB42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2.73 (0.77) [2.61, 2.86]</w:t>
            </w:r>
          </w:p>
        </w:tc>
        <w:tc>
          <w:tcPr>
            <w:tcW w:w="1602" w:type="dxa"/>
          </w:tcPr>
          <w:p w14:paraId="33D2C40B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2.63 (0.77) [2.49, 2.76]</w:t>
            </w:r>
          </w:p>
        </w:tc>
      </w:tr>
      <w:tr w:rsidR="00BC1839" w:rsidRPr="00687805" w14:paraId="3FDD573C" w14:textId="77777777" w:rsidTr="00E32978">
        <w:tc>
          <w:tcPr>
            <w:tcW w:w="1242" w:type="dxa"/>
          </w:tcPr>
          <w:p w14:paraId="1E0AA3F3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B (95% CI):</w:t>
            </w:r>
          </w:p>
          <w:p w14:paraId="25C95A78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 xml:space="preserve"> ≥2 vs. Ref.</w:t>
            </w:r>
          </w:p>
          <w:p w14:paraId="19406C6F" w14:textId="38A074ED" w:rsidR="009A2775" w:rsidRPr="00687805" w:rsidRDefault="009A2775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  <w:i/>
              </w:rPr>
              <w:t>Effect Size</w:t>
            </w:r>
          </w:p>
        </w:tc>
        <w:tc>
          <w:tcPr>
            <w:tcW w:w="1447" w:type="dxa"/>
          </w:tcPr>
          <w:p w14:paraId="20BCAB09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 xml:space="preserve">-0.18 </w:t>
            </w:r>
            <w:r w:rsidR="00347D77" w:rsidRPr="00687805">
              <w:rPr>
                <w:rFonts w:ascii="Times New Roman" w:hAnsi="Times New Roman" w:cs="Times New Roman"/>
              </w:rPr>
              <w:br/>
            </w:r>
            <w:r w:rsidRPr="00687805">
              <w:rPr>
                <w:rFonts w:ascii="Times New Roman" w:hAnsi="Times New Roman" w:cs="Times New Roman"/>
              </w:rPr>
              <w:t>(-0.33, -0.03)</w:t>
            </w:r>
          </w:p>
          <w:p w14:paraId="4FE43EEA" w14:textId="77777777" w:rsidR="00BC1EEE" w:rsidRDefault="00BC1EEE" w:rsidP="00687805">
            <w:pPr>
              <w:rPr>
                <w:rFonts w:ascii="Times New Roman" w:hAnsi="Times New Roman" w:cs="Times New Roman"/>
              </w:rPr>
            </w:pPr>
          </w:p>
          <w:p w14:paraId="578C98EB" w14:textId="2A81C80C" w:rsidR="009A2775" w:rsidRPr="00687805" w:rsidRDefault="009A2775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417" w:type="dxa"/>
          </w:tcPr>
          <w:p w14:paraId="32415523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 xml:space="preserve">-0.25 </w:t>
            </w:r>
            <w:r w:rsidRPr="00687805">
              <w:rPr>
                <w:rFonts w:ascii="Times New Roman" w:hAnsi="Times New Roman" w:cs="Times New Roman"/>
              </w:rPr>
              <w:br/>
              <w:t>(-0.39, -0.11)</w:t>
            </w:r>
          </w:p>
          <w:p w14:paraId="14C23839" w14:textId="77777777" w:rsidR="00BC1EEE" w:rsidRDefault="00BC1EEE" w:rsidP="00687805">
            <w:pPr>
              <w:rPr>
                <w:rFonts w:ascii="Times New Roman" w:hAnsi="Times New Roman" w:cs="Times New Roman"/>
              </w:rPr>
            </w:pPr>
          </w:p>
          <w:p w14:paraId="47D34ADC" w14:textId="024E6696" w:rsidR="009A2775" w:rsidRPr="00687805" w:rsidRDefault="009A2775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418" w:type="dxa"/>
          </w:tcPr>
          <w:p w14:paraId="484DC615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 xml:space="preserve">-0.14 </w:t>
            </w:r>
            <w:r w:rsidRPr="00687805">
              <w:rPr>
                <w:rFonts w:ascii="Times New Roman" w:hAnsi="Times New Roman" w:cs="Times New Roman"/>
              </w:rPr>
              <w:br/>
              <w:t>(-0.28, 0.00)</w:t>
            </w:r>
          </w:p>
          <w:p w14:paraId="14E32311" w14:textId="77777777" w:rsidR="00BC1EEE" w:rsidRDefault="00BC1EEE" w:rsidP="00687805">
            <w:pPr>
              <w:rPr>
                <w:rFonts w:ascii="Times New Roman" w:hAnsi="Times New Roman" w:cs="Times New Roman"/>
              </w:rPr>
            </w:pPr>
          </w:p>
          <w:p w14:paraId="0FEBAB72" w14:textId="79F3B13B" w:rsidR="009A2775" w:rsidRPr="00687805" w:rsidRDefault="009A2775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417" w:type="dxa"/>
          </w:tcPr>
          <w:p w14:paraId="77409605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 xml:space="preserve">-0.16 </w:t>
            </w:r>
            <w:r w:rsidRPr="00687805">
              <w:rPr>
                <w:rFonts w:ascii="Times New Roman" w:hAnsi="Times New Roman" w:cs="Times New Roman"/>
              </w:rPr>
              <w:br/>
              <w:t>(-0.31, -0.01)</w:t>
            </w:r>
          </w:p>
          <w:p w14:paraId="6714B7E4" w14:textId="77777777" w:rsidR="00BC1EEE" w:rsidRDefault="00BC1EEE" w:rsidP="00687805">
            <w:pPr>
              <w:rPr>
                <w:rFonts w:ascii="Times New Roman" w:hAnsi="Times New Roman" w:cs="Times New Roman"/>
              </w:rPr>
            </w:pPr>
          </w:p>
          <w:p w14:paraId="5F1CFFDE" w14:textId="68C4F5C0" w:rsidR="009A2775" w:rsidRPr="00687805" w:rsidRDefault="009A2775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559" w:type="dxa"/>
          </w:tcPr>
          <w:p w14:paraId="266E6396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 xml:space="preserve">-0.30 </w:t>
            </w:r>
            <w:r w:rsidRPr="00687805">
              <w:rPr>
                <w:rFonts w:ascii="Times New Roman" w:hAnsi="Times New Roman" w:cs="Times New Roman"/>
              </w:rPr>
              <w:br/>
              <w:t>(-0.45, -0.14)</w:t>
            </w:r>
          </w:p>
          <w:p w14:paraId="3AC9C26E" w14:textId="77777777" w:rsidR="00BC1EEE" w:rsidRDefault="00BC1EEE" w:rsidP="00687805">
            <w:pPr>
              <w:rPr>
                <w:rFonts w:ascii="Times New Roman" w:hAnsi="Times New Roman" w:cs="Times New Roman"/>
              </w:rPr>
            </w:pPr>
          </w:p>
          <w:p w14:paraId="7690BE1D" w14:textId="20DF8A4F" w:rsidR="009A2775" w:rsidRPr="00687805" w:rsidRDefault="009A2775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560" w:type="dxa"/>
          </w:tcPr>
          <w:p w14:paraId="29DA4FE7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 xml:space="preserve">-0.51 </w:t>
            </w:r>
          </w:p>
          <w:p w14:paraId="5DB6A08F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(-0.71, -0.32)</w:t>
            </w:r>
          </w:p>
          <w:p w14:paraId="288DCEBC" w14:textId="77777777" w:rsidR="00BC1EEE" w:rsidRDefault="00BC1EEE" w:rsidP="00687805">
            <w:pPr>
              <w:rPr>
                <w:rFonts w:ascii="Times New Roman" w:hAnsi="Times New Roman" w:cs="Times New Roman"/>
              </w:rPr>
            </w:pPr>
          </w:p>
          <w:p w14:paraId="37382404" w14:textId="6934C59C" w:rsidR="009A2775" w:rsidRPr="00687805" w:rsidRDefault="009A2775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559" w:type="dxa"/>
          </w:tcPr>
          <w:p w14:paraId="7FCA71C9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 xml:space="preserve">-0.39 </w:t>
            </w:r>
          </w:p>
          <w:p w14:paraId="269471DF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(-0.60, -0.18)</w:t>
            </w:r>
          </w:p>
          <w:p w14:paraId="47F9D707" w14:textId="77777777" w:rsidR="00BC1EEE" w:rsidRDefault="00BC1EEE" w:rsidP="00687805">
            <w:pPr>
              <w:rPr>
                <w:rFonts w:ascii="Times New Roman" w:hAnsi="Times New Roman" w:cs="Times New Roman"/>
              </w:rPr>
            </w:pPr>
          </w:p>
          <w:p w14:paraId="147C1F0A" w14:textId="6340CCB3" w:rsidR="009A2775" w:rsidRPr="00687805" w:rsidRDefault="009A2775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516" w:type="dxa"/>
          </w:tcPr>
          <w:p w14:paraId="055B547D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 xml:space="preserve">-0.42 </w:t>
            </w:r>
            <w:r w:rsidRPr="00687805">
              <w:rPr>
                <w:rFonts w:ascii="Times New Roman" w:hAnsi="Times New Roman" w:cs="Times New Roman"/>
              </w:rPr>
              <w:br/>
              <w:t>(-0.62, -0.21)</w:t>
            </w:r>
          </w:p>
          <w:p w14:paraId="5FDD5683" w14:textId="77777777" w:rsidR="00BC1EEE" w:rsidRDefault="00BC1EEE" w:rsidP="00687805">
            <w:pPr>
              <w:rPr>
                <w:rFonts w:ascii="Times New Roman" w:hAnsi="Times New Roman" w:cs="Times New Roman"/>
              </w:rPr>
            </w:pPr>
          </w:p>
          <w:p w14:paraId="78BF6F36" w14:textId="56BB05E0" w:rsidR="009A2775" w:rsidRPr="00687805" w:rsidRDefault="009A2775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602" w:type="dxa"/>
          </w:tcPr>
          <w:p w14:paraId="631A6DBD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 xml:space="preserve">-0.52 </w:t>
            </w:r>
          </w:p>
          <w:p w14:paraId="59411436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(-0.74, -0.31)</w:t>
            </w:r>
          </w:p>
          <w:p w14:paraId="22919EAF" w14:textId="77777777" w:rsidR="00BC1EEE" w:rsidRDefault="00BC1EEE" w:rsidP="00687805">
            <w:pPr>
              <w:rPr>
                <w:rFonts w:ascii="Times New Roman" w:hAnsi="Times New Roman" w:cs="Times New Roman"/>
              </w:rPr>
            </w:pPr>
          </w:p>
          <w:p w14:paraId="07F0E712" w14:textId="494CCE42" w:rsidR="009A2775" w:rsidRPr="00687805" w:rsidRDefault="009A2775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0.71</w:t>
            </w:r>
          </w:p>
        </w:tc>
      </w:tr>
      <w:tr w:rsidR="00BC1839" w:rsidRPr="00687805" w14:paraId="6D517D45" w14:textId="77777777" w:rsidTr="00E32978">
        <w:tc>
          <w:tcPr>
            <w:tcW w:w="1242" w:type="dxa"/>
          </w:tcPr>
          <w:p w14:paraId="72C051DA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ANOVA</w:t>
            </w:r>
          </w:p>
        </w:tc>
        <w:tc>
          <w:tcPr>
            <w:tcW w:w="1447" w:type="dxa"/>
          </w:tcPr>
          <w:p w14:paraId="5711133A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  <w:i/>
              </w:rPr>
              <w:t>p</w:t>
            </w:r>
            <w:r w:rsidRPr="00687805">
              <w:rPr>
                <w:rFonts w:ascii="Times New Roman" w:hAnsi="Times New Roman" w:cs="Times New Roman"/>
              </w:rPr>
              <w:t>=0.02</w:t>
            </w:r>
          </w:p>
        </w:tc>
        <w:tc>
          <w:tcPr>
            <w:tcW w:w="1417" w:type="dxa"/>
          </w:tcPr>
          <w:p w14:paraId="451B7BCD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  <w:i/>
              </w:rPr>
              <w:t>p</w:t>
            </w:r>
            <w:r w:rsidRPr="00687805">
              <w:rPr>
                <w:rFonts w:ascii="Times New Roman" w:hAnsi="Times New Roman" w:cs="Times New Roman"/>
              </w:rPr>
              <w:t>=0.01</w:t>
            </w:r>
          </w:p>
        </w:tc>
        <w:tc>
          <w:tcPr>
            <w:tcW w:w="1418" w:type="dxa"/>
          </w:tcPr>
          <w:p w14:paraId="4A69383F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  <w:i/>
              </w:rPr>
              <w:t>p</w:t>
            </w:r>
            <w:r w:rsidRPr="00687805">
              <w:rPr>
                <w:rFonts w:ascii="Times New Roman" w:hAnsi="Times New Roman" w:cs="Times New Roman"/>
              </w:rPr>
              <w:t>=0.05</w:t>
            </w:r>
          </w:p>
        </w:tc>
        <w:tc>
          <w:tcPr>
            <w:tcW w:w="1417" w:type="dxa"/>
          </w:tcPr>
          <w:p w14:paraId="419F9B62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  <w:i/>
              </w:rPr>
              <w:t>p</w:t>
            </w:r>
            <w:r w:rsidRPr="00687805">
              <w:rPr>
                <w:rFonts w:ascii="Times New Roman" w:hAnsi="Times New Roman" w:cs="Times New Roman"/>
              </w:rPr>
              <w:t>=0.038</w:t>
            </w:r>
          </w:p>
        </w:tc>
        <w:tc>
          <w:tcPr>
            <w:tcW w:w="1559" w:type="dxa"/>
          </w:tcPr>
          <w:p w14:paraId="2318D7EB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  <w:i/>
              </w:rPr>
              <w:t>p</w:t>
            </w:r>
            <w:r w:rsidRPr="00687805">
              <w:rPr>
                <w:rFonts w:ascii="Times New Roman" w:hAnsi="Times New Roman" w:cs="Times New Roman"/>
              </w:rPr>
              <w:t>=&lt;0.01</w:t>
            </w:r>
          </w:p>
        </w:tc>
        <w:tc>
          <w:tcPr>
            <w:tcW w:w="1560" w:type="dxa"/>
          </w:tcPr>
          <w:p w14:paraId="0B2019A2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  <w:i/>
              </w:rPr>
              <w:t>p</w:t>
            </w:r>
            <w:r w:rsidRPr="00687805">
              <w:rPr>
                <w:rFonts w:ascii="Times New Roman" w:hAnsi="Times New Roman" w:cs="Times New Roman"/>
              </w:rPr>
              <w:t>=&lt;0.01</w:t>
            </w:r>
          </w:p>
        </w:tc>
        <w:tc>
          <w:tcPr>
            <w:tcW w:w="1559" w:type="dxa"/>
          </w:tcPr>
          <w:p w14:paraId="6984055C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  <w:i/>
              </w:rPr>
              <w:t>p</w:t>
            </w:r>
            <w:r w:rsidRPr="00687805">
              <w:rPr>
                <w:rFonts w:ascii="Times New Roman" w:hAnsi="Times New Roman" w:cs="Times New Roman"/>
              </w:rPr>
              <w:t>=&lt;0.01</w:t>
            </w:r>
          </w:p>
        </w:tc>
        <w:tc>
          <w:tcPr>
            <w:tcW w:w="1516" w:type="dxa"/>
          </w:tcPr>
          <w:p w14:paraId="08CE8C64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  <w:i/>
              </w:rPr>
              <w:t>p</w:t>
            </w:r>
            <w:r w:rsidRPr="00687805">
              <w:rPr>
                <w:rFonts w:ascii="Times New Roman" w:hAnsi="Times New Roman" w:cs="Times New Roman"/>
              </w:rPr>
              <w:t>=&lt;0.01</w:t>
            </w:r>
          </w:p>
        </w:tc>
        <w:tc>
          <w:tcPr>
            <w:tcW w:w="1602" w:type="dxa"/>
          </w:tcPr>
          <w:p w14:paraId="76EC965E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  <w:i/>
              </w:rPr>
              <w:t>p</w:t>
            </w:r>
            <w:r w:rsidRPr="00687805">
              <w:rPr>
                <w:rFonts w:ascii="Times New Roman" w:hAnsi="Times New Roman" w:cs="Times New Roman"/>
              </w:rPr>
              <w:t>=&lt;0.01</w:t>
            </w:r>
          </w:p>
        </w:tc>
      </w:tr>
      <w:tr w:rsidR="00BC1839" w:rsidRPr="00687805" w14:paraId="29D9F329" w14:textId="77777777" w:rsidTr="00E32978">
        <w:tc>
          <w:tcPr>
            <w:tcW w:w="14737" w:type="dxa"/>
            <w:gridSpan w:val="10"/>
            <w:shd w:val="clear" w:color="auto" w:fill="auto"/>
          </w:tcPr>
          <w:p w14:paraId="6A3FBA46" w14:textId="511BEB80" w:rsidR="00BC1839" w:rsidRPr="00687805" w:rsidRDefault="00687805" w:rsidP="00687805">
            <w:pPr>
              <w:rPr>
                <w:rFonts w:ascii="Times New Roman" w:hAnsi="Times New Roman" w:cs="Times New Roman"/>
                <w:b/>
              </w:rPr>
            </w:pPr>
            <w:r w:rsidRPr="00687805">
              <w:rPr>
                <w:rFonts w:ascii="Times New Roman" w:hAnsi="Times New Roman" w:cs="Times New Roman"/>
                <w:b/>
              </w:rPr>
              <w:t xml:space="preserve">Aboriginal </w:t>
            </w:r>
            <w:r w:rsidRPr="00687805">
              <w:rPr>
                <w:rFonts w:ascii="Times New Roman" w:eastAsia="Times New Roman" w:hAnsi="Times New Roman" w:cs="Times New Roman"/>
                <w:b/>
                <w:lang w:eastAsia="en-AU"/>
              </w:rPr>
              <w:t>community controlled medical</w:t>
            </w:r>
            <w:r w:rsidR="006A0B2C">
              <w:rPr>
                <w:rFonts w:ascii="Times New Roman" w:eastAsia="Times New Roman" w:hAnsi="Times New Roman" w:cs="Times New Roman"/>
                <w:b/>
                <w:lang w:eastAsia="en-AU"/>
              </w:rPr>
              <w:t xml:space="preserve"> centre</w:t>
            </w:r>
            <w:r w:rsidRPr="00687805">
              <w:rPr>
                <w:rFonts w:ascii="Times New Roman" w:eastAsia="Times New Roman" w:hAnsi="Times New Roman" w:cs="Times New Roman"/>
                <w:b/>
                <w:lang w:eastAsia="en-AU"/>
              </w:rPr>
              <w:t xml:space="preserve"> review within the preceding four-weeks</w:t>
            </w:r>
          </w:p>
        </w:tc>
      </w:tr>
      <w:tr w:rsidR="00BC1839" w:rsidRPr="00687805" w14:paraId="1A34B119" w14:textId="77777777" w:rsidTr="00E32978">
        <w:tc>
          <w:tcPr>
            <w:tcW w:w="1242" w:type="dxa"/>
          </w:tcPr>
          <w:p w14:paraId="29523CAB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  <w:i/>
              </w:rPr>
              <w:t>Yes</w:t>
            </w:r>
            <w:r w:rsidRPr="00687805">
              <w:rPr>
                <w:rFonts w:ascii="Times New Roman" w:hAnsi="Times New Roman" w:cs="Times New Roman"/>
              </w:rPr>
              <w:t xml:space="preserve"> (Ref. category)</w:t>
            </w:r>
          </w:p>
        </w:tc>
        <w:tc>
          <w:tcPr>
            <w:tcW w:w="1447" w:type="dxa"/>
          </w:tcPr>
          <w:p w14:paraId="52EE3E9E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2.76 (0.52) [2.68, 2.85]</w:t>
            </w:r>
          </w:p>
        </w:tc>
        <w:tc>
          <w:tcPr>
            <w:tcW w:w="1417" w:type="dxa"/>
          </w:tcPr>
          <w:p w14:paraId="18E50CB7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2.57 (0.52) [2.48, 2.66]</w:t>
            </w:r>
          </w:p>
        </w:tc>
        <w:tc>
          <w:tcPr>
            <w:tcW w:w="1418" w:type="dxa"/>
          </w:tcPr>
          <w:p w14:paraId="26258FBD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2.64 (0.49) [2.56, 2.72]</w:t>
            </w:r>
          </w:p>
        </w:tc>
        <w:tc>
          <w:tcPr>
            <w:tcW w:w="1417" w:type="dxa"/>
          </w:tcPr>
          <w:p w14:paraId="0A08158A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2.80 (0.51) [2.71, 2.88]</w:t>
            </w:r>
          </w:p>
        </w:tc>
        <w:tc>
          <w:tcPr>
            <w:tcW w:w="1559" w:type="dxa"/>
          </w:tcPr>
          <w:p w14:paraId="732EF45F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2.43 (0.53) [2.34, 2.52]</w:t>
            </w:r>
          </w:p>
        </w:tc>
        <w:tc>
          <w:tcPr>
            <w:tcW w:w="1560" w:type="dxa"/>
          </w:tcPr>
          <w:p w14:paraId="6B61C4EA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3.13 (0.72) [3.02 3.25]</w:t>
            </w:r>
          </w:p>
        </w:tc>
        <w:tc>
          <w:tcPr>
            <w:tcW w:w="1559" w:type="dxa"/>
          </w:tcPr>
          <w:p w14:paraId="20CC2E22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3.14 (0.73) [3.01, 3.26]</w:t>
            </w:r>
          </w:p>
        </w:tc>
        <w:tc>
          <w:tcPr>
            <w:tcW w:w="1516" w:type="dxa"/>
          </w:tcPr>
          <w:p w14:paraId="5412A232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2.89 (0.72) [2.77, 3.02]</w:t>
            </w:r>
          </w:p>
        </w:tc>
        <w:tc>
          <w:tcPr>
            <w:tcW w:w="1602" w:type="dxa"/>
          </w:tcPr>
          <w:p w14:paraId="69E53BD1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2.81 (0.77) [2.68, 2.94]</w:t>
            </w:r>
          </w:p>
        </w:tc>
      </w:tr>
      <w:tr w:rsidR="00BC1839" w:rsidRPr="00687805" w14:paraId="4A39FAB8" w14:textId="77777777" w:rsidTr="00E32978">
        <w:tc>
          <w:tcPr>
            <w:tcW w:w="1242" w:type="dxa"/>
          </w:tcPr>
          <w:p w14:paraId="727ABC55" w14:textId="77777777" w:rsidR="00BC1839" w:rsidRPr="00687805" w:rsidRDefault="00BC1839" w:rsidP="00687805">
            <w:pPr>
              <w:rPr>
                <w:rFonts w:ascii="Times New Roman" w:hAnsi="Times New Roman" w:cs="Times New Roman"/>
                <w:i/>
              </w:rPr>
            </w:pPr>
            <w:r w:rsidRPr="00687805">
              <w:rPr>
                <w:rFonts w:ascii="Times New Roman" w:hAnsi="Times New Roman" w:cs="Times New Roman"/>
                <w:i/>
              </w:rPr>
              <w:t>No</w:t>
            </w:r>
          </w:p>
        </w:tc>
        <w:tc>
          <w:tcPr>
            <w:tcW w:w="1447" w:type="dxa"/>
          </w:tcPr>
          <w:p w14:paraId="6998082E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 xml:space="preserve">2.76 (0.50) </w:t>
            </w:r>
            <w:r w:rsidRPr="00687805">
              <w:rPr>
                <w:rFonts w:ascii="Times New Roman" w:hAnsi="Times New Roman" w:cs="Times New Roman"/>
              </w:rPr>
              <w:lastRenderedPageBreak/>
              <w:t>[2.62, 2.89]</w:t>
            </w:r>
          </w:p>
        </w:tc>
        <w:tc>
          <w:tcPr>
            <w:tcW w:w="1417" w:type="dxa"/>
          </w:tcPr>
          <w:p w14:paraId="087EBDEE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lastRenderedPageBreak/>
              <w:t xml:space="preserve">2.65 (0.54) </w:t>
            </w:r>
            <w:r w:rsidRPr="00687805">
              <w:rPr>
                <w:rFonts w:ascii="Times New Roman" w:hAnsi="Times New Roman" w:cs="Times New Roman"/>
              </w:rPr>
              <w:lastRenderedPageBreak/>
              <w:t>[2.51, 2.78]</w:t>
            </w:r>
          </w:p>
        </w:tc>
        <w:tc>
          <w:tcPr>
            <w:tcW w:w="1418" w:type="dxa"/>
          </w:tcPr>
          <w:p w14:paraId="0149188D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lastRenderedPageBreak/>
              <w:t xml:space="preserve">2.64 (0.48) </w:t>
            </w:r>
            <w:r w:rsidRPr="00687805">
              <w:rPr>
                <w:rFonts w:ascii="Times New Roman" w:hAnsi="Times New Roman" w:cs="Times New Roman"/>
              </w:rPr>
              <w:lastRenderedPageBreak/>
              <w:t>[2.52, 2.77]</w:t>
            </w:r>
          </w:p>
        </w:tc>
        <w:tc>
          <w:tcPr>
            <w:tcW w:w="1417" w:type="dxa"/>
          </w:tcPr>
          <w:p w14:paraId="6C3F7877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lastRenderedPageBreak/>
              <w:t xml:space="preserve">2.94 (0.56) </w:t>
            </w:r>
            <w:r w:rsidRPr="00687805">
              <w:rPr>
                <w:rFonts w:ascii="Times New Roman" w:hAnsi="Times New Roman" w:cs="Times New Roman"/>
              </w:rPr>
              <w:lastRenderedPageBreak/>
              <w:t>[2.80, 3.07]</w:t>
            </w:r>
          </w:p>
        </w:tc>
        <w:tc>
          <w:tcPr>
            <w:tcW w:w="1559" w:type="dxa"/>
          </w:tcPr>
          <w:p w14:paraId="59FD639E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lastRenderedPageBreak/>
              <w:t xml:space="preserve">2.38 (0.62) </w:t>
            </w:r>
            <w:r w:rsidRPr="00687805">
              <w:rPr>
                <w:rFonts w:ascii="Times New Roman" w:hAnsi="Times New Roman" w:cs="Times New Roman"/>
              </w:rPr>
              <w:lastRenderedPageBreak/>
              <w:t>[2.34, 2.53]</w:t>
            </w:r>
          </w:p>
        </w:tc>
        <w:tc>
          <w:tcPr>
            <w:tcW w:w="1560" w:type="dxa"/>
          </w:tcPr>
          <w:p w14:paraId="68E38979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lastRenderedPageBreak/>
              <w:t xml:space="preserve">3.17 (0.73) </w:t>
            </w:r>
            <w:r w:rsidRPr="00687805">
              <w:rPr>
                <w:rFonts w:ascii="Times New Roman" w:hAnsi="Times New Roman" w:cs="Times New Roman"/>
              </w:rPr>
              <w:lastRenderedPageBreak/>
              <w:t>[2.98, 3.36]</w:t>
            </w:r>
          </w:p>
        </w:tc>
        <w:tc>
          <w:tcPr>
            <w:tcW w:w="1559" w:type="dxa"/>
          </w:tcPr>
          <w:p w14:paraId="7C1DE86E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lastRenderedPageBreak/>
              <w:t xml:space="preserve">3.10 (0.83) </w:t>
            </w:r>
            <w:r w:rsidRPr="00687805">
              <w:rPr>
                <w:rFonts w:ascii="Times New Roman" w:hAnsi="Times New Roman" w:cs="Times New Roman"/>
              </w:rPr>
              <w:lastRenderedPageBreak/>
              <w:t>[2.91, 3.30]</w:t>
            </w:r>
          </w:p>
        </w:tc>
        <w:tc>
          <w:tcPr>
            <w:tcW w:w="1516" w:type="dxa"/>
          </w:tcPr>
          <w:p w14:paraId="226ABF5F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lastRenderedPageBreak/>
              <w:t xml:space="preserve">2.88 (0.77) </w:t>
            </w:r>
            <w:r w:rsidRPr="00687805">
              <w:rPr>
                <w:rFonts w:ascii="Times New Roman" w:hAnsi="Times New Roman" w:cs="Times New Roman"/>
              </w:rPr>
              <w:lastRenderedPageBreak/>
              <w:t>[2.69, 3.07]</w:t>
            </w:r>
          </w:p>
        </w:tc>
        <w:tc>
          <w:tcPr>
            <w:tcW w:w="1602" w:type="dxa"/>
          </w:tcPr>
          <w:p w14:paraId="743C5947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lastRenderedPageBreak/>
              <w:t xml:space="preserve">2.87 (0.81) </w:t>
            </w:r>
            <w:r w:rsidRPr="00687805">
              <w:rPr>
                <w:rFonts w:ascii="Times New Roman" w:hAnsi="Times New Roman" w:cs="Times New Roman"/>
              </w:rPr>
              <w:lastRenderedPageBreak/>
              <w:t>[2.66, 3.07]</w:t>
            </w:r>
          </w:p>
        </w:tc>
      </w:tr>
      <w:tr w:rsidR="00BC1839" w:rsidRPr="00687805" w14:paraId="55E5D7B2" w14:textId="77777777" w:rsidTr="00E32978">
        <w:trPr>
          <w:trHeight w:val="556"/>
        </w:trPr>
        <w:tc>
          <w:tcPr>
            <w:tcW w:w="1242" w:type="dxa"/>
          </w:tcPr>
          <w:p w14:paraId="2D543D7C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lastRenderedPageBreak/>
              <w:t>B (95% CI):</w:t>
            </w:r>
          </w:p>
          <w:p w14:paraId="229608EE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No vs. Ref.</w:t>
            </w:r>
          </w:p>
          <w:p w14:paraId="13C79351" w14:textId="70E14CC1" w:rsidR="009A2775" w:rsidRPr="00687805" w:rsidRDefault="009A2775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  <w:i/>
              </w:rPr>
              <w:t>Effect Size</w:t>
            </w:r>
          </w:p>
        </w:tc>
        <w:tc>
          <w:tcPr>
            <w:tcW w:w="1447" w:type="dxa"/>
          </w:tcPr>
          <w:p w14:paraId="586E4A6F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 xml:space="preserve">-0.01 </w:t>
            </w:r>
            <w:r w:rsidRPr="00687805">
              <w:rPr>
                <w:rFonts w:ascii="Times New Roman" w:hAnsi="Times New Roman" w:cs="Times New Roman"/>
              </w:rPr>
              <w:br/>
              <w:t>(-0.16, 0.15)</w:t>
            </w:r>
          </w:p>
          <w:p w14:paraId="4813E31E" w14:textId="77777777" w:rsidR="00BC1EEE" w:rsidRDefault="00BC1EEE" w:rsidP="00687805">
            <w:pPr>
              <w:rPr>
                <w:rFonts w:ascii="Times New Roman" w:hAnsi="Times New Roman" w:cs="Times New Roman"/>
              </w:rPr>
            </w:pPr>
          </w:p>
          <w:p w14:paraId="6A6B5906" w14:textId="478157D8" w:rsidR="009A2775" w:rsidRPr="00687805" w:rsidRDefault="009A2775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17" w:type="dxa"/>
          </w:tcPr>
          <w:p w14:paraId="334329C6" w14:textId="7FFE74BD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 xml:space="preserve">0.07 </w:t>
            </w:r>
            <w:r w:rsidRPr="00687805">
              <w:rPr>
                <w:rFonts w:ascii="Times New Roman" w:hAnsi="Times New Roman" w:cs="Times New Roman"/>
              </w:rPr>
              <w:br/>
              <w:t>(-0.08, 0.23)</w:t>
            </w:r>
          </w:p>
          <w:p w14:paraId="27610FD5" w14:textId="77777777" w:rsidR="00BC1EEE" w:rsidRDefault="00BC1EEE" w:rsidP="009A2775">
            <w:pPr>
              <w:rPr>
                <w:rFonts w:ascii="Times New Roman" w:hAnsi="Times New Roman" w:cs="Times New Roman"/>
              </w:rPr>
            </w:pPr>
          </w:p>
          <w:p w14:paraId="32A66EAB" w14:textId="3DFCD415" w:rsidR="00BC1839" w:rsidRPr="00687805" w:rsidRDefault="009A2775" w:rsidP="009A277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418" w:type="dxa"/>
          </w:tcPr>
          <w:p w14:paraId="35F05284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0.01</w:t>
            </w:r>
          </w:p>
          <w:p w14:paraId="2D096950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(-0.14, 0.16)</w:t>
            </w:r>
          </w:p>
          <w:p w14:paraId="627A1E0D" w14:textId="77777777" w:rsidR="00BC1EEE" w:rsidRDefault="00BC1EEE" w:rsidP="00687805">
            <w:pPr>
              <w:rPr>
                <w:rFonts w:ascii="Times New Roman" w:hAnsi="Times New Roman" w:cs="Times New Roman"/>
              </w:rPr>
            </w:pPr>
          </w:p>
          <w:p w14:paraId="5F9A54DD" w14:textId="51A92EED" w:rsidR="009A2775" w:rsidRPr="00687805" w:rsidRDefault="009A2775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17" w:type="dxa"/>
          </w:tcPr>
          <w:p w14:paraId="6AD997BE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 xml:space="preserve">0.14 </w:t>
            </w:r>
            <w:r w:rsidRPr="00687805">
              <w:rPr>
                <w:rFonts w:ascii="Times New Roman" w:hAnsi="Times New Roman" w:cs="Times New Roman"/>
              </w:rPr>
              <w:br/>
              <w:t>(-0.20, 0.30)</w:t>
            </w:r>
          </w:p>
          <w:p w14:paraId="7F983B8C" w14:textId="77777777" w:rsidR="00BC1EEE" w:rsidRDefault="00BC1EEE" w:rsidP="00687805">
            <w:pPr>
              <w:rPr>
                <w:rFonts w:ascii="Times New Roman" w:hAnsi="Times New Roman" w:cs="Times New Roman"/>
              </w:rPr>
            </w:pPr>
          </w:p>
          <w:p w14:paraId="3EB683FE" w14:textId="01DFBE68" w:rsidR="009A2775" w:rsidRPr="00687805" w:rsidRDefault="009A2775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559" w:type="dxa"/>
          </w:tcPr>
          <w:p w14:paraId="6C94E117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 xml:space="preserve">-0.05 </w:t>
            </w:r>
            <w:r w:rsidRPr="00687805">
              <w:rPr>
                <w:rFonts w:ascii="Times New Roman" w:hAnsi="Times New Roman" w:cs="Times New Roman"/>
              </w:rPr>
              <w:br/>
              <w:t>(-0.22, 0.12)</w:t>
            </w:r>
          </w:p>
          <w:p w14:paraId="18D5CF75" w14:textId="77777777" w:rsidR="00BC1EEE" w:rsidRDefault="00BC1EEE" w:rsidP="00687805">
            <w:pPr>
              <w:rPr>
                <w:rFonts w:ascii="Times New Roman" w:hAnsi="Times New Roman" w:cs="Times New Roman"/>
              </w:rPr>
            </w:pPr>
          </w:p>
          <w:p w14:paraId="7AF27BB7" w14:textId="0E316AAB" w:rsidR="009A2775" w:rsidRPr="00687805" w:rsidRDefault="009A2775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560" w:type="dxa"/>
          </w:tcPr>
          <w:p w14:paraId="43811085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 xml:space="preserve">0.03 </w:t>
            </w:r>
          </w:p>
          <w:p w14:paraId="5F79EFF2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(-0.18, 0.25)</w:t>
            </w:r>
          </w:p>
          <w:p w14:paraId="3C044BF8" w14:textId="77777777" w:rsidR="00BC1EEE" w:rsidRDefault="00BC1EEE" w:rsidP="00687805">
            <w:pPr>
              <w:rPr>
                <w:rFonts w:ascii="Times New Roman" w:hAnsi="Times New Roman" w:cs="Times New Roman"/>
              </w:rPr>
            </w:pPr>
          </w:p>
          <w:p w14:paraId="49638DAA" w14:textId="5D846ADB" w:rsidR="009A2775" w:rsidRPr="00687805" w:rsidRDefault="009A2775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559" w:type="dxa"/>
          </w:tcPr>
          <w:p w14:paraId="71D4B029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 xml:space="preserve">-0.04 </w:t>
            </w:r>
            <w:r w:rsidRPr="00687805">
              <w:rPr>
                <w:rFonts w:ascii="Times New Roman" w:hAnsi="Times New Roman" w:cs="Times New Roman"/>
              </w:rPr>
              <w:br/>
              <w:t>(-0.027, 0.19)</w:t>
            </w:r>
          </w:p>
          <w:p w14:paraId="27F3435A" w14:textId="77777777" w:rsidR="00BC1EEE" w:rsidRDefault="00BC1EEE" w:rsidP="00687805">
            <w:pPr>
              <w:rPr>
                <w:rFonts w:ascii="Times New Roman" w:hAnsi="Times New Roman" w:cs="Times New Roman"/>
              </w:rPr>
            </w:pPr>
          </w:p>
          <w:p w14:paraId="0B3E9A50" w14:textId="0BE33EF7" w:rsidR="009A2775" w:rsidRPr="00687805" w:rsidRDefault="009A2775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516" w:type="dxa"/>
          </w:tcPr>
          <w:p w14:paraId="756E1C5D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 xml:space="preserve">-0.01 </w:t>
            </w:r>
            <w:r w:rsidRPr="00687805">
              <w:rPr>
                <w:rFonts w:ascii="Times New Roman" w:hAnsi="Times New Roman" w:cs="Times New Roman"/>
              </w:rPr>
              <w:br/>
              <w:t>(-0.24, 0.21)</w:t>
            </w:r>
          </w:p>
          <w:p w14:paraId="4E18A785" w14:textId="77777777" w:rsidR="00BC1EEE" w:rsidRDefault="00BC1EEE" w:rsidP="00687805">
            <w:pPr>
              <w:rPr>
                <w:rFonts w:ascii="Times New Roman" w:hAnsi="Times New Roman" w:cs="Times New Roman"/>
              </w:rPr>
            </w:pPr>
          </w:p>
          <w:p w14:paraId="7BB2A395" w14:textId="3A6BA152" w:rsidR="009A2775" w:rsidRPr="00687805" w:rsidRDefault="009A2775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602" w:type="dxa"/>
          </w:tcPr>
          <w:p w14:paraId="1E990463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 xml:space="preserve">0.06 </w:t>
            </w:r>
            <w:r w:rsidR="00347D77" w:rsidRPr="00687805">
              <w:rPr>
                <w:rFonts w:ascii="Times New Roman" w:hAnsi="Times New Roman" w:cs="Times New Roman"/>
              </w:rPr>
              <w:br/>
            </w:r>
            <w:r w:rsidRPr="00687805">
              <w:rPr>
                <w:rFonts w:ascii="Times New Roman" w:hAnsi="Times New Roman" w:cs="Times New Roman"/>
              </w:rPr>
              <w:t>(-0.18, 3.02)</w:t>
            </w:r>
          </w:p>
          <w:p w14:paraId="742E9639" w14:textId="77777777" w:rsidR="00BC1EEE" w:rsidRDefault="00BC1EEE" w:rsidP="00687805">
            <w:pPr>
              <w:rPr>
                <w:rFonts w:ascii="Times New Roman" w:hAnsi="Times New Roman" w:cs="Times New Roman"/>
              </w:rPr>
            </w:pPr>
          </w:p>
          <w:p w14:paraId="0F3A97FF" w14:textId="22DF8644" w:rsidR="009A2775" w:rsidRPr="00687805" w:rsidRDefault="009A2775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0.01</w:t>
            </w:r>
          </w:p>
        </w:tc>
      </w:tr>
      <w:tr w:rsidR="00BC1839" w:rsidRPr="00687805" w14:paraId="564803BD" w14:textId="77777777" w:rsidTr="00E32978">
        <w:tc>
          <w:tcPr>
            <w:tcW w:w="1242" w:type="dxa"/>
          </w:tcPr>
          <w:p w14:paraId="7BC768C0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</w:rPr>
              <w:t>ANOVA</w:t>
            </w:r>
          </w:p>
        </w:tc>
        <w:tc>
          <w:tcPr>
            <w:tcW w:w="1447" w:type="dxa"/>
          </w:tcPr>
          <w:p w14:paraId="2C0A7C32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  <w:i/>
              </w:rPr>
              <w:t>p</w:t>
            </w:r>
            <w:r w:rsidRPr="00687805">
              <w:rPr>
                <w:rFonts w:ascii="Times New Roman" w:hAnsi="Times New Roman" w:cs="Times New Roman"/>
              </w:rPr>
              <w:t>=0.93</w:t>
            </w:r>
          </w:p>
        </w:tc>
        <w:tc>
          <w:tcPr>
            <w:tcW w:w="1417" w:type="dxa"/>
          </w:tcPr>
          <w:p w14:paraId="294B5A1D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  <w:i/>
              </w:rPr>
              <w:t>p</w:t>
            </w:r>
            <w:r w:rsidRPr="00687805">
              <w:rPr>
                <w:rFonts w:ascii="Times New Roman" w:hAnsi="Times New Roman" w:cs="Times New Roman"/>
              </w:rPr>
              <w:t>=0.36</w:t>
            </w:r>
          </w:p>
        </w:tc>
        <w:tc>
          <w:tcPr>
            <w:tcW w:w="1418" w:type="dxa"/>
          </w:tcPr>
          <w:p w14:paraId="4ACCDD1B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  <w:i/>
              </w:rPr>
              <w:t>p</w:t>
            </w:r>
            <w:r w:rsidRPr="00687805">
              <w:rPr>
                <w:rFonts w:ascii="Times New Roman" w:hAnsi="Times New Roman" w:cs="Times New Roman"/>
              </w:rPr>
              <w:t>=0.92</w:t>
            </w:r>
          </w:p>
        </w:tc>
        <w:tc>
          <w:tcPr>
            <w:tcW w:w="1417" w:type="dxa"/>
          </w:tcPr>
          <w:p w14:paraId="304B3518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  <w:i/>
              </w:rPr>
              <w:t>p</w:t>
            </w:r>
            <w:r w:rsidRPr="00687805">
              <w:rPr>
                <w:rFonts w:ascii="Times New Roman" w:hAnsi="Times New Roman" w:cs="Times New Roman"/>
              </w:rPr>
              <w:t>=0.08</w:t>
            </w:r>
          </w:p>
        </w:tc>
        <w:tc>
          <w:tcPr>
            <w:tcW w:w="1559" w:type="dxa"/>
          </w:tcPr>
          <w:p w14:paraId="50409CDB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  <w:i/>
              </w:rPr>
              <w:t>p</w:t>
            </w:r>
            <w:r w:rsidRPr="00687805">
              <w:rPr>
                <w:rFonts w:ascii="Times New Roman" w:hAnsi="Times New Roman" w:cs="Times New Roman"/>
              </w:rPr>
              <w:t>=0.58</w:t>
            </w:r>
          </w:p>
        </w:tc>
        <w:tc>
          <w:tcPr>
            <w:tcW w:w="1560" w:type="dxa"/>
          </w:tcPr>
          <w:p w14:paraId="59CE4DCE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  <w:i/>
              </w:rPr>
              <w:t>p</w:t>
            </w:r>
            <w:r w:rsidRPr="00687805">
              <w:rPr>
                <w:rFonts w:ascii="Times New Roman" w:hAnsi="Times New Roman" w:cs="Times New Roman"/>
              </w:rPr>
              <w:t>=0.76</w:t>
            </w:r>
          </w:p>
        </w:tc>
        <w:tc>
          <w:tcPr>
            <w:tcW w:w="1559" w:type="dxa"/>
          </w:tcPr>
          <w:p w14:paraId="5A8BC647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  <w:i/>
              </w:rPr>
              <w:t>p</w:t>
            </w:r>
            <w:r w:rsidRPr="00687805">
              <w:rPr>
                <w:rFonts w:ascii="Times New Roman" w:hAnsi="Times New Roman" w:cs="Times New Roman"/>
              </w:rPr>
              <w:t>=0.75</w:t>
            </w:r>
          </w:p>
        </w:tc>
        <w:tc>
          <w:tcPr>
            <w:tcW w:w="1516" w:type="dxa"/>
          </w:tcPr>
          <w:p w14:paraId="3F4287F5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  <w:i/>
              </w:rPr>
              <w:t>p</w:t>
            </w:r>
            <w:r w:rsidRPr="00687805">
              <w:rPr>
                <w:rFonts w:ascii="Times New Roman" w:hAnsi="Times New Roman" w:cs="Times New Roman"/>
              </w:rPr>
              <w:t>=0.91</w:t>
            </w:r>
          </w:p>
        </w:tc>
        <w:tc>
          <w:tcPr>
            <w:tcW w:w="1602" w:type="dxa"/>
          </w:tcPr>
          <w:p w14:paraId="766686A3" w14:textId="77777777" w:rsidR="00BC1839" w:rsidRPr="00687805" w:rsidRDefault="00BC1839" w:rsidP="00687805">
            <w:pPr>
              <w:rPr>
                <w:rFonts w:ascii="Times New Roman" w:hAnsi="Times New Roman" w:cs="Times New Roman"/>
              </w:rPr>
            </w:pPr>
            <w:r w:rsidRPr="00687805">
              <w:rPr>
                <w:rFonts w:ascii="Times New Roman" w:hAnsi="Times New Roman" w:cs="Times New Roman"/>
                <w:i/>
              </w:rPr>
              <w:t>p</w:t>
            </w:r>
            <w:r w:rsidRPr="00687805">
              <w:rPr>
                <w:rFonts w:ascii="Times New Roman" w:hAnsi="Times New Roman" w:cs="Times New Roman"/>
              </w:rPr>
              <w:t>=0.62</w:t>
            </w:r>
          </w:p>
        </w:tc>
      </w:tr>
    </w:tbl>
    <w:p w14:paraId="23C4527D" w14:textId="534CF172" w:rsidR="00BC1839" w:rsidRPr="00687805" w:rsidRDefault="00BC1839" w:rsidP="00BC1839">
      <w:pPr>
        <w:rPr>
          <w:rFonts w:ascii="Times New Roman" w:hAnsi="Times New Roman" w:cs="Times New Roman"/>
        </w:rPr>
      </w:pPr>
      <w:r w:rsidRPr="00687805">
        <w:rPr>
          <w:rFonts w:ascii="Times New Roman" w:hAnsi="Times New Roman" w:cs="Times New Roman"/>
          <w:sz w:val="24"/>
        </w:rPr>
        <w:br/>
      </w:r>
      <w:r w:rsidR="005B1BAC" w:rsidRPr="00687805">
        <w:rPr>
          <w:rFonts w:ascii="Times New Roman" w:hAnsi="Times New Roman" w:cs="Times New Roman"/>
        </w:rPr>
        <w:t xml:space="preserve">B denotes Mean difference with 95% confidence intervals.  </w:t>
      </w:r>
      <w:r w:rsidRPr="00687805">
        <w:rPr>
          <w:rFonts w:ascii="Times New Roman" w:hAnsi="Times New Roman" w:cs="Times New Roman"/>
        </w:rPr>
        <w:t>Small Effect Size = 0.2-0.</w:t>
      </w:r>
      <w:r w:rsidR="00BC1EEE">
        <w:rPr>
          <w:rFonts w:ascii="Times New Roman" w:hAnsi="Times New Roman" w:cs="Times New Roman"/>
        </w:rPr>
        <w:t>5; Medium Effect Size = 0.5-0.8</w:t>
      </w:r>
      <w:r w:rsidRPr="00687805">
        <w:rPr>
          <w:rFonts w:ascii="Times New Roman" w:hAnsi="Times New Roman" w:cs="Times New Roman"/>
        </w:rPr>
        <w:t xml:space="preserve"> and Large Effect Size = &gt;0.8 (Cohen</w:t>
      </w:r>
      <w:r w:rsidR="00BC1EEE">
        <w:rPr>
          <w:rFonts w:ascii="Times New Roman" w:hAnsi="Times New Roman" w:cs="Times New Roman"/>
        </w:rPr>
        <w:t>,</w:t>
      </w:r>
      <w:r w:rsidRPr="00687805">
        <w:rPr>
          <w:rFonts w:ascii="Times New Roman" w:hAnsi="Times New Roman" w:cs="Times New Roman"/>
        </w:rPr>
        <w:t xml:space="preserve"> 1988). </w:t>
      </w:r>
    </w:p>
    <w:p w14:paraId="3D9D3D4F" w14:textId="77777777" w:rsidR="00BC1839" w:rsidRPr="00687805" w:rsidRDefault="000F7AFB" w:rsidP="00BC1839">
      <w:pPr>
        <w:rPr>
          <w:rFonts w:ascii="Times New Roman" w:hAnsi="Times New Roman" w:cs="Times New Roman"/>
        </w:rPr>
      </w:pPr>
      <w:r w:rsidRPr="00687805">
        <w:rPr>
          <w:rFonts w:ascii="Times New Roman" w:hAnsi="Times New Roman" w:cs="Times New Roman"/>
        </w:rPr>
        <w:t xml:space="preserve">Abbreviations: </w:t>
      </w:r>
      <w:r w:rsidR="00BC1839" w:rsidRPr="00687805">
        <w:rPr>
          <w:rFonts w:ascii="Times New Roman" w:hAnsi="Times New Roman" w:cs="Times New Roman"/>
        </w:rPr>
        <w:t>TAFE= Technical and Further Education; Ref = Reference group.</w:t>
      </w:r>
    </w:p>
    <w:p w14:paraId="5445C681" w14:textId="77777777" w:rsidR="00BC1839" w:rsidRPr="00687805" w:rsidRDefault="00BC1839" w:rsidP="00BC183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3DD35A8" w14:textId="77777777" w:rsidR="00BC1839" w:rsidRPr="00687805" w:rsidRDefault="00BC1839" w:rsidP="00BC183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8602C00" w14:textId="77777777" w:rsidR="00BC1839" w:rsidRPr="00687805" w:rsidRDefault="00BC1839" w:rsidP="00BC1839">
      <w:pPr>
        <w:rPr>
          <w:rFonts w:ascii="Times New Roman" w:hAnsi="Times New Roman" w:cs="Times New Roman"/>
        </w:rPr>
      </w:pPr>
    </w:p>
    <w:p w14:paraId="0C84B7CC" w14:textId="77777777" w:rsidR="00687805" w:rsidRPr="00687805" w:rsidRDefault="00687805">
      <w:pPr>
        <w:rPr>
          <w:rFonts w:ascii="Times New Roman" w:hAnsi="Times New Roman" w:cs="Times New Roman"/>
        </w:rPr>
      </w:pPr>
    </w:p>
    <w:sectPr w:rsidR="00687805" w:rsidRPr="00687805" w:rsidSect="006664D8">
      <w:pgSz w:w="16838" w:h="11906" w:orient="landscape"/>
      <w:pgMar w:top="993" w:right="1103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A822FE"/>
    <w:multiLevelType w:val="hybridMultilevel"/>
    <w:tmpl w:val="4D88C470"/>
    <w:lvl w:ilvl="0" w:tplc="9176F518">
      <w:start w:val="1"/>
      <w:numFmt w:val="decimal"/>
      <w:lvlText w:val="%1."/>
      <w:lvlJc w:val="left"/>
      <w:pPr>
        <w:ind w:left="720" w:hanging="720"/>
      </w:pPr>
      <w:rPr>
        <w:rFonts w:asciiTheme="minorHAnsi" w:eastAsiaTheme="minorHAnsi" w:hAnsiTheme="minorHAnsi" w:cstheme="minorHAnsi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1"/>
  </w:docVars>
  <w:rsids>
    <w:rsidRoot w:val="00BC1839"/>
    <w:rsid w:val="000F7AFB"/>
    <w:rsid w:val="00103CA5"/>
    <w:rsid w:val="001306D7"/>
    <w:rsid w:val="00133D8A"/>
    <w:rsid w:val="001A4ABF"/>
    <w:rsid w:val="001D0595"/>
    <w:rsid w:val="001E1557"/>
    <w:rsid w:val="001E4F1C"/>
    <w:rsid w:val="00286187"/>
    <w:rsid w:val="002972AB"/>
    <w:rsid w:val="002D78A8"/>
    <w:rsid w:val="00326162"/>
    <w:rsid w:val="00342927"/>
    <w:rsid w:val="00347D77"/>
    <w:rsid w:val="003920B1"/>
    <w:rsid w:val="003A7E58"/>
    <w:rsid w:val="00420CBD"/>
    <w:rsid w:val="00451D8F"/>
    <w:rsid w:val="004B4261"/>
    <w:rsid w:val="004F2387"/>
    <w:rsid w:val="0050038E"/>
    <w:rsid w:val="005B1BAC"/>
    <w:rsid w:val="005F2AD7"/>
    <w:rsid w:val="006258C8"/>
    <w:rsid w:val="00633CDF"/>
    <w:rsid w:val="006664D8"/>
    <w:rsid w:val="006755BA"/>
    <w:rsid w:val="00687805"/>
    <w:rsid w:val="006A0B2C"/>
    <w:rsid w:val="006F1C37"/>
    <w:rsid w:val="00704D4C"/>
    <w:rsid w:val="00754026"/>
    <w:rsid w:val="00771810"/>
    <w:rsid w:val="007A1BB2"/>
    <w:rsid w:val="00832C36"/>
    <w:rsid w:val="00852F61"/>
    <w:rsid w:val="00857DCB"/>
    <w:rsid w:val="00874FBF"/>
    <w:rsid w:val="008F6C0A"/>
    <w:rsid w:val="009A2775"/>
    <w:rsid w:val="009A4CCB"/>
    <w:rsid w:val="009D55A3"/>
    <w:rsid w:val="00B7370D"/>
    <w:rsid w:val="00BC1839"/>
    <w:rsid w:val="00BC1EEE"/>
    <w:rsid w:val="00CC70F5"/>
    <w:rsid w:val="00CE5867"/>
    <w:rsid w:val="00D3642C"/>
    <w:rsid w:val="00DC504A"/>
    <w:rsid w:val="00E27505"/>
    <w:rsid w:val="00E31CF1"/>
    <w:rsid w:val="00E32978"/>
    <w:rsid w:val="00E410F9"/>
    <w:rsid w:val="00E83A25"/>
    <w:rsid w:val="00E86CCF"/>
    <w:rsid w:val="00EA1370"/>
    <w:rsid w:val="00EC3EB7"/>
    <w:rsid w:val="00F31BEE"/>
    <w:rsid w:val="00F67CBB"/>
    <w:rsid w:val="00FD0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1D4F8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18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18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3297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18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18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3297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16</Words>
  <Characters>6967</Characters>
  <Application>Microsoft Office Word</Application>
  <DocSecurity>0</DocSecurity>
  <Lines>995</Lines>
  <Paragraphs>6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University of Technology</Company>
  <LinksUpToDate>false</LinksUpToDate>
  <CharactersWithSpaces>7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unnah Rheault</dc:creator>
  <cp:lastModifiedBy>AFRENACIA</cp:lastModifiedBy>
  <cp:revision>2</cp:revision>
  <dcterms:created xsi:type="dcterms:W3CDTF">2019-07-16T13:46:00Z</dcterms:created>
  <dcterms:modified xsi:type="dcterms:W3CDTF">2019-07-16T13:46:00Z</dcterms:modified>
</cp:coreProperties>
</file>